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75AE" w14:textId="354FF7D4" w:rsidR="007B3F1C" w:rsidRPr="00A16A2C" w:rsidRDefault="00BB3DAF" w:rsidP="001F1F0E">
      <w:pPr>
        <w:spacing w:after="120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upplementary File S3a</w:t>
      </w:r>
      <w:r w:rsidR="002D546A" w:rsidRPr="00A16A2C">
        <w:rPr>
          <w:rFonts w:asciiTheme="minorHAnsi" w:hAnsiTheme="minorHAnsi" w:cstheme="minorHAnsi"/>
          <w:b/>
          <w:sz w:val="20"/>
          <w:szCs w:val="20"/>
        </w:rPr>
        <w:t>: Critical appraisal against McMaster criteria</w:t>
      </w:r>
      <w:r w:rsidR="00360CEF" w:rsidRPr="00A16A2C">
        <w:rPr>
          <w:rFonts w:asciiTheme="minorHAnsi" w:hAnsiTheme="minorHAnsi" w:cstheme="minorHAnsi"/>
          <w:b/>
          <w:sz w:val="20"/>
          <w:szCs w:val="20"/>
        </w:rPr>
        <w:t xml:space="preserve"> A - </w:t>
      </w:r>
      <w:proofErr w:type="spellStart"/>
      <w:r w:rsidR="00887C97" w:rsidRPr="00A16A2C">
        <w:rPr>
          <w:rFonts w:asciiTheme="minorHAnsi" w:hAnsiTheme="minorHAnsi" w:cstheme="minorHAnsi"/>
          <w:b/>
          <w:sz w:val="20"/>
          <w:szCs w:val="20"/>
        </w:rPr>
        <w:t>K</w:t>
      </w:r>
      <w:r w:rsidR="00D67F51">
        <w:rPr>
          <w:rFonts w:asciiTheme="minorHAnsi" w:hAnsiTheme="minorHAnsi" w:cstheme="minorHAnsi"/>
          <w:b/>
          <w:sz w:val="20"/>
          <w:szCs w:val="20"/>
        </w:rPr>
        <w:t>el</w:t>
      </w:r>
      <w:proofErr w:type="spellEnd"/>
    </w:p>
    <w:tbl>
      <w:tblPr>
        <w:tblStyle w:val="LightList-Accent3"/>
        <w:tblW w:w="151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6"/>
        <w:gridCol w:w="458"/>
        <w:gridCol w:w="458"/>
        <w:gridCol w:w="457"/>
        <w:gridCol w:w="457"/>
        <w:gridCol w:w="457"/>
        <w:gridCol w:w="455"/>
        <w:gridCol w:w="456"/>
        <w:gridCol w:w="455"/>
        <w:gridCol w:w="454"/>
        <w:gridCol w:w="455"/>
        <w:gridCol w:w="455"/>
        <w:gridCol w:w="455"/>
        <w:gridCol w:w="455"/>
        <w:gridCol w:w="456"/>
        <w:gridCol w:w="455"/>
        <w:gridCol w:w="455"/>
        <w:gridCol w:w="455"/>
        <w:gridCol w:w="455"/>
        <w:gridCol w:w="456"/>
        <w:gridCol w:w="456"/>
        <w:gridCol w:w="455"/>
        <w:gridCol w:w="455"/>
        <w:gridCol w:w="455"/>
        <w:gridCol w:w="455"/>
        <w:gridCol w:w="455"/>
        <w:gridCol w:w="455"/>
        <w:gridCol w:w="455"/>
      </w:tblGrid>
      <w:tr w:rsidR="00BB3DAF" w:rsidRPr="00A16A2C" w14:paraId="2A7B32F1" w14:textId="54629B92" w:rsidTr="006239DE">
        <w:trPr>
          <w:trHeight w:val="2070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D6E3BC" w:themeFill="accent3" w:themeFillTint="66"/>
          </w:tcPr>
          <w:p w14:paraId="36676DC0" w14:textId="77777777" w:rsidR="006239DE" w:rsidRPr="00A16A2C" w:rsidRDefault="006239DE">
            <w:pPr>
              <w:snapToGrid w:val="0"/>
              <w:spacing w:line="100" w:lineRule="atLeast"/>
              <w:ind w:left="113" w:right="113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bookmarkStart w:id="0" w:name="_Hlk98161436"/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58" w:type="dxa"/>
            <w:shd w:val="clear" w:color="auto" w:fill="D6E3BC" w:themeFill="accent3" w:themeFillTint="66"/>
            <w:textDirection w:val="btLr"/>
          </w:tcPr>
          <w:p w14:paraId="711C8F7F" w14:textId="0815B932" w:rsidR="006239DE" w:rsidRPr="00A16A2C" w:rsidRDefault="006239DE" w:rsidP="00A7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Allen 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D6E3BC" w:themeFill="accent3" w:themeFillTint="66"/>
            <w:textDirection w:val="btLr"/>
          </w:tcPr>
          <w:p w14:paraId="38EA3AEA" w14:textId="3773D0C3" w:rsidR="006239DE" w:rsidRPr="00A16A2C" w:rsidRDefault="006239DE" w:rsidP="00A71337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Anderson 2013</w:t>
            </w:r>
          </w:p>
        </w:tc>
        <w:tc>
          <w:tcPr>
            <w:tcW w:w="457" w:type="dxa"/>
            <w:shd w:val="clear" w:color="auto" w:fill="D6E3BC" w:themeFill="accent3" w:themeFillTint="66"/>
            <w:textDirection w:val="btLr"/>
          </w:tcPr>
          <w:p w14:paraId="22555331" w14:textId="76C9075D" w:rsidR="006239DE" w:rsidRPr="00A16A2C" w:rsidRDefault="006239DE" w:rsidP="00A71337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Arntzen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D6E3BC" w:themeFill="accent3" w:themeFillTint="66"/>
            <w:textDirection w:val="btLr"/>
          </w:tcPr>
          <w:p w14:paraId="27475CD7" w14:textId="20095D84" w:rsidR="006239DE" w:rsidRPr="00A16A2C" w:rsidRDefault="006239DE" w:rsidP="00A71337">
            <w:pPr>
              <w:ind w:hanging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gram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Berg  2017</w:t>
            </w:r>
            <w:proofErr w:type="gramEnd"/>
          </w:p>
        </w:tc>
        <w:tc>
          <w:tcPr>
            <w:tcW w:w="457" w:type="dxa"/>
            <w:shd w:val="clear" w:color="auto" w:fill="D6E3BC" w:themeFill="accent3" w:themeFillTint="66"/>
            <w:textDirection w:val="btLr"/>
          </w:tcPr>
          <w:p w14:paraId="0CE2E686" w14:textId="0F9A2342" w:rsidR="006239DE" w:rsidRPr="00A16A2C" w:rsidRDefault="006239DE" w:rsidP="00A71337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Boger 2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77B2490A" w14:textId="1FB03D4E" w:rsidR="006239DE" w:rsidRPr="00A16A2C" w:rsidRDefault="006239DE" w:rsidP="00A71337">
            <w:pPr>
              <w:ind w:righ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Burton 2000</w:t>
            </w:r>
          </w:p>
        </w:tc>
        <w:tc>
          <w:tcPr>
            <w:tcW w:w="456" w:type="dxa"/>
            <w:shd w:val="clear" w:color="auto" w:fill="D6E3BC" w:themeFill="accent3" w:themeFillTint="66"/>
            <w:textDirection w:val="btLr"/>
          </w:tcPr>
          <w:p w14:paraId="6D40A6E2" w14:textId="0C04B9CE" w:rsidR="006239DE" w:rsidRPr="00A16A2C" w:rsidRDefault="006239DE" w:rsidP="00A7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Carulli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0DA904D7" w14:textId="1B281F2C" w:rsidR="006239DE" w:rsidRPr="00A16A2C" w:rsidRDefault="006239DE" w:rsidP="00A71337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Coneeley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2</w:t>
            </w:r>
          </w:p>
        </w:tc>
        <w:tc>
          <w:tcPr>
            <w:tcW w:w="454" w:type="dxa"/>
            <w:shd w:val="clear" w:color="auto" w:fill="D6E3BC" w:themeFill="accent3" w:themeFillTint="66"/>
            <w:textDirection w:val="btLr"/>
          </w:tcPr>
          <w:p w14:paraId="282B577E" w14:textId="6CBE62F3" w:rsidR="006239DE" w:rsidRPr="00A16A2C" w:rsidRDefault="006239DE" w:rsidP="00A7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Coneeley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21C836C5" w14:textId="61D959C4" w:rsidR="006239DE" w:rsidRPr="00A16A2C" w:rsidRDefault="006239DE" w:rsidP="00A71337">
            <w:pPr>
              <w:ind w:lef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Conneeley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2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614FAB9C" w14:textId="0866F68D" w:rsidR="006239DE" w:rsidRPr="00A16A2C" w:rsidRDefault="006239DE" w:rsidP="00A71337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Dumont 2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113E77F7" w14:textId="07C24859" w:rsidR="006239DE" w:rsidRPr="00A16A2C" w:rsidRDefault="006239DE" w:rsidP="00A71337">
            <w:pPr>
              <w:ind w:lef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gram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Finch  2020</w:t>
            </w:r>
            <w:proofErr w:type="gramEnd"/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48776E7E" w14:textId="125CE80A" w:rsidR="006239DE" w:rsidRPr="00A16A2C" w:rsidRDefault="006239DE" w:rsidP="00A71337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Fraas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D6E3BC" w:themeFill="accent3" w:themeFillTint="66"/>
            <w:textDirection w:val="btLr"/>
          </w:tcPr>
          <w:p w14:paraId="28D6A40D" w14:textId="5CF26CE2" w:rsidR="006239DE" w:rsidRPr="00A16A2C" w:rsidRDefault="006239DE" w:rsidP="00A71337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Gallagher 2011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52013118" w14:textId="3EB54278" w:rsidR="006239DE" w:rsidRPr="00A16A2C" w:rsidRDefault="006239DE" w:rsidP="00A71337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Gould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2F9544E0" w14:textId="11131E4E" w:rsidR="006239DE" w:rsidRPr="00A16A2C" w:rsidRDefault="006239DE" w:rsidP="00A71337">
            <w:pPr>
              <w:ind w:right="-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Graff 2020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4D605D1D" w14:textId="4F8EAD25" w:rsidR="006239DE" w:rsidRPr="00A16A2C" w:rsidRDefault="006239DE" w:rsidP="00A71337">
            <w:pPr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Green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04E10BF0" w14:textId="798526F0" w:rsidR="006239DE" w:rsidRPr="00A16A2C" w:rsidRDefault="006239DE" w:rsidP="00A71337">
            <w:pPr>
              <w:ind w:right="-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Häggström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456" w:type="dxa"/>
            <w:shd w:val="clear" w:color="auto" w:fill="D6E3BC" w:themeFill="accent3" w:themeFillTint="66"/>
            <w:textDirection w:val="btLr"/>
          </w:tcPr>
          <w:p w14:paraId="65BB2D49" w14:textId="49C3BD6C" w:rsidR="006239DE" w:rsidRPr="00A16A2C" w:rsidRDefault="006239DE" w:rsidP="00A71337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Hammond 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D6E3BC" w:themeFill="accent3" w:themeFillTint="66"/>
            <w:textDirection w:val="btLr"/>
          </w:tcPr>
          <w:p w14:paraId="4893A6F7" w14:textId="128725A0" w:rsidR="006239DE" w:rsidRPr="00A16A2C" w:rsidRDefault="006239DE" w:rsidP="00A71337">
            <w:pPr>
              <w:ind w:lef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Harrington 2015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576299EA" w14:textId="39A03C26" w:rsidR="006239DE" w:rsidRPr="00A16A2C" w:rsidRDefault="006239DE" w:rsidP="00A7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Harris-Walker 2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073058C2" w14:textId="1149CDA3" w:rsidR="006239DE" w:rsidRPr="00A16A2C" w:rsidRDefault="006239DE" w:rsidP="00A71337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Herrmann 2019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63793515" w14:textId="2992FE3E" w:rsidR="006239DE" w:rsidRPr="00A16A2C" w:rsidRDefault="006239DE" w:rsidP="00A7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Johansson 2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3BF66149" w14:textId="351E51C2" w:rsidR="006239DE" w:rsidRPr="00A16A2C" w:rsidRDefault="006239DE" w:rsidP="00A71337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Jones 2008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75FF149E" w14:textId="603214E5" w:rsidR="006239DE" w:rsidRPr="00A16A2C" w:rsidRDefault="006239DE" w:rsidP="00A71337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Jumisko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D6E3BC" w:themeFill="accent3" w:themeFillTint="66"/>
            <w:textDirection w:val="btLr"/>
          </w:tcPr>
          <w:p w14:paraId="1A9E40A9" w14:textId="7B3F17CA" w:rsidR="006239DE" w:rsidRPr="00A16A2C" w:rsidRDefault="006239DE" w:rsidP="00A71337">
            <w:pPr>
              <w:ind w:lef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amwesiga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55" w:type="dxa"/>
            <w:shd w:val="clear" w:color="auto" w:fill="D6E3BC" w:themeFill="accent3" w:themeFillTint="66"/>
            <w:textDirection w:val="btLr"/>
          </w:tcPr>
          <w:p w14:paraId="65F719E9" w14:textId="417DAC2F" w:rsidR="006239DE" w:rsidRPr="00A16A2C" w:rsidRDefault="006239DE" w:rsidP="00A71337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>
              <w:rPr>
                <w:rFonts w:asciiTheme="minorHAnsi" w:eastAsia="Times" w:hAnsiTheme="minorHAnsi" w:cstheme="minorHAnsi"/>
                <w:sz w:val="20"/>
                <w:szCs w:val="20"/>
              </w:rPr>
              <w:t>Kelly 2021</w:t>
            </w:r>
          </w:p>
        </w:tc>
      </w:tr>
      <w:tr w:rsidR="006239DE" w:rsidRPr="00A16A2C" w14:paraId="56ACD75E" w14:textId="53A9F2BC" w:rsidTr="0062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535DFE3F" w14:textId="77777777" w:rsidR="006239DE" w:rsidRPr="00A16A2C" w:rsidRDefault="006239DE">
            <w:pPr>
              <w:spacing w:line="100" w:lineRule="atLeast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UDY PURPOSE: </w:t>
            </w:r>
          </w:p>
          <w:p w14:paraId="57EFA7A7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1. Was the purpose and/or research question stated clearly?</w:t>
            </w:r>
          </w:p>
        </w:tc>
        <w:tc>
          <w:tcPr>
            <w:tcW w:w="458" w:type="dxa"/>
            <w:vAlign w:val="center"/>
          </w:tcPr>
          <w:p w14:paraId="48D2D9A2" w14:textId="3EC62CAF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1FFF99AC" w14:textId="6FB9DFFD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4E8DF9B3" w14:textId="33AA4A15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vAlign w:val="center"/>
          </w:tcPr>
          <w:p w14:paraId="531834F5" w14:textId="76F3B9BA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2BB71375" w14:textId="77C170FB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9723D48" w14:textId="1243E60C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4C665DE1" w14:textId="511A5378" w:rsidR="006239DE" w:rsidRPr="00A16A2C" w:rsidRDefault="003F7556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EA5BB77" w14:textId="644F2C60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57158292" w14:textId="034CDA9C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F3EF9AC" w14:textId="247FE651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538667AF" w14:textId="4B2770FA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F1D8273" w14:textId="5BB7755B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664498B6" w14:textId="2224430B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0A36CC9" w14:textId="3286B4DA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5F2EDCD" w14:textId="21F8F69B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8EA01C9" w14:textId="6DABFF1C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48913FB9" w14:textId="0C801673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7467AD8" w14:textId="47908550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2026585C" w14:textId="39077440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5E373C1" w14:textId="58C53245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28992385" w14:textId="05536992" w:rsidR="006239DE" w:rsidRPr="00A16A2C" w:rsidRDefault="005F4739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B1E8497" w14:textId="1290045A" w:rsidR="006239DE" w:rsidRPr="00A16A2C" w:rsidRDefault="00DF6936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71DC914C" w14:textId="24421997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5BEF6D0" w14:textId="5A6A81B3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7A0F5A1B" w14:textId="64941DBA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8852922" w14:textId="4030FCE1" w:rsidR="006239DE" w:rsidRPr="00A16A2C" w:rsidRDefault="0035302D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9D1F023" w14:textId="64EC51F0" w:rsidR="006239DE" w:rsidRPr="00A16A2C" w:rsidRDefault="006239DE" w:rsidP="006239D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79F05DD1" w14:textId="45F64063" w:rsidTr="003F7556">
        <w:trPr>
          <w:trHeight w:val="7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3FCF08E4" w14:textId="77777777" w:rsidR="006239DE" w:rsidRPr="00A16A2C" w:rsidRDefault="006239DE">
            <w:pPr>
              <w:spacing w:line="100" w:lineRule="atLeast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ITERATURE: </w:t>
            </w:r>
          </w:p>
          <w:p w14:paraId="0494E135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2. Was relevant background literature reviewed?</w:t>
            </w:r>
          </w:p>
        </w:tc>
        <w:tc>
          <w:tcPr>
            <w:tcW w:w="458" w:type="dxa"/>
            <w:vAlign w:val="center"/>
          </w:tcPr>
          <w:p w14:paraId="36A175F1" w14:textId="2DBFCF03" w:rsidR="006239DE" w:rsidRPr="00A16A2C" w:rsidRDefault="006239DE" w:rsidP="00EB7DC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5E906194" w14:textId="5BF3E4E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</w:tcPr>
          <w:p w14:paraId="50241E7F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4FF2A32" w14:textId="14B2D025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</w:tcPr>
          <w:p w14:paraId="634301F4" w14:textId="37B139B2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3406E1E" w14:textId="1CAECB61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63FC54DD" w14:textId="62B48ADF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25083EA" w14:textId="51DD1494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55EC5953" w14:textId="7A01154E" w:rsidR="006239DE" w:rsidRPr="00A16A2C" w:rsidRDefault="003F7556" w:rsidP="003F7556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5E19BD9" w14:textId="0E2C5603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7B24A6A0" w14:textId="366B40F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8193D50" w14:textId="59B381F9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64518CE6" w14:textId="432603CE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2FBBF0F" w14:textId="281E04DE" w:rsidR="006239DE" w:rsidRPr="00A16A2C" w:rsidRDefault="006239DE" w:rsidP="0047118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7973770" w14:textId="642CC23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6F367C08" w14:textId="74D4E570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</w:tcPr>
          <w:p w14:paraId="53C1AA0F" w14:textId="77777777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8AA209" w14:textId="47A5D0E0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5611B5D3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98527F3" w14:textId="38605501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8412F87" w14:textId="345344D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7C901D2" w14:textId="0E571E8B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</w:tcPr>
          <w:p w14:paraId="19BACDB2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ACD24C0" w14:textId="2E71E056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5579C79" w14:textId="7A188C59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5E2C854F" w14:textId="6C05C2F4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380EA58C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620DBEA" w14:textId="24F1B418" w:rsidR="00DF6936" w:rsidRPr="00A16A2C" w:rsidRDefault="00DF6936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5D1A96DC" w14:textId="16DC85CF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01A6C02" w14:textId="42FE91BC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70AE6CC1" w14:textId="21454C27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774C7CFF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F9C9864" w14:textId="4C644576" w:rsidR="0035302D" w:rsidRPr="00A16A2C" w:rsidRDefault="0035302D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310EF5B" w14:textId="59104059" w:rsidR="006239DE" w:rsidRPr="00A16A2C" w:rsidRDefault="006239DE" w:rsidP="006239DE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5F1F868F" w14:textId="0BBB444A" w:rsidTr="0036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154C04A7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UDY DESIGN: </w:t>
            </w:r>
          </w:p>
          <w:p w14:paraId="205B3989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3. Was the design appropriate for the study question? (i.e., rationale)</w:t>
            </w:r>
          </w:p>
        </w:tc>
        <w:tc>
          <w:tcPr>
            <w:tcW w:w="458" w:type="dxa"/>
            <w:vAlign w:val="center"/>
          </w:tcPr>
          <w:p w14:paraId="240022A4" w14:textId="6126DA37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66BAFF74" w14:textId="6B367A56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39DDF56B" w14:textId="0B312C41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vAlign w:val="center"/>
          </w:tcPr>
          <w:p w14:paraId="76A85F6E" w14:textId="4B50839F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2EE6F84F" w14:textId="19CD5E53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DD0A924" w14:textId="296B50C7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129B8420" w14:textId="14A0BFE4" w:rsidR="006239DE" w:rsidRPr="00A16A2C" w:rsidRDefault="003F7556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78F5BDFD" w14:textId="672BB3BF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0686931E" w14:textId="4BA89A67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73C69147" w14:textId="3B913AC9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24EA2D36" w14:textId="246CDFA3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318477E" w14:textId="22AD8634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6D52451" w14:textId="242424FB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9DF1E00" w14:textId="2672E1A7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326E455" w14:textId="05B7FC85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E8AAB05" w14:textId="62A9C660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F8ED963" w14:textId="045A7D6F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636A0AE" w14:textId="047B81B3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vAlign w:val="center"/>
          </w:tcPr>
          <w:p w14:paraId="7DDE236D" w14:textId="61B7FF55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8BEF47A" w14:textId="4B079B50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vAlign w:val="center"/>
          </w:tcPr>
          <w:p w14:paraId="27871AFF" w14:textId="3414FE55" w:rsidR="006239DE" w:rsidRPr="00A16A2C" w:rsidRDefault="005F4739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83D9708" w14:textId="6796B417" w:rsidR="006239DE" w:rsidRPr="00A16A2C" w:rsidRDefault="00DF6936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70B5A7D0" w14:textId="2D1BBF50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3F3B8F3" w14:textId="3B29ADBE" w:rsidR="006239DE" w:rsidRPr="00A16A2C" w:rsidRDefault="006239DE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80AE26C" w14:textId="7A873700" w:rsidR="006239DE" w:rsidRPr="00A16A2C" w:rsidRDefault="006239DE" w:rsidP="00994B5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96D7856" w14:textId="3DC99F67" w:rsidR="006239DE" w:rsidRPr="00A16A2C" w:rsidRDefault="0035302D" w:rsidP="00994B5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2A377046" w14:textId="31E0547E" w:rsidR="006239DE" w:rsidRPr="00A16A2C" w:rsidRDefault="00360B12" w:rsidP="00BB3DA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</w:tr>
      <w:tr w:rsidR="006239DE" w:rsidRPr="00A16A2C" w14:paraId="32111EFE" w14:textId="2BDAF969" w:rsidTr="00B04271">
        <w:trPr>
          <w:trHeight w:val="3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577A0406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4. Was a theoretical perspective identified?</w:t>
            </w:r>
          </w:p>
        </w:tc>
        <w:tc>
          <w:tcPr>
            <w:tcW w:w="458" w:type="dxa"/>
            <w:vAlign w:val="center"/>
          </w:tcPr>
          <w:p w14:paraId="3C77DAD3" w14:textId="2A8E6C96" w:rsidR="006239DE" w:rsidRPr="00A16A2C" w:rsidRDefault="006239DE" w:rsidP="00EB7DC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7EF93F7B" w14:textId="343DA88C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53283384" w14:textId="76AD50B0" w:rsidR="006239DE" w:rsidRPr="00A16A2C" w:rsidRDefault="006239DE" w:rsidP="00F754AC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vAlign w:val="center"/>
          </w:tcPr>
          <w:p w14:paraId="2C7B978B" w14:textId="131CCE6F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vAlign w:val="center"/>
          </w:tcPr>
          <w:p w14:paraId="3B0541B4" w14:textId="3461F187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3B65F25" w14:textId="1506A20F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vAlign w:val="center"/>
          </w:tcPr>
          <w:p w14:paraId="732A8EB9" w14:textId="1677EEEB" w:rsidR="006239DE" w:rsidRPr="00A16A2C" w:rsidRDefault="003F7556" w:rsidP="003F7556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66CF698" w14:textId="73287C04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6D3CEB20" w14:textId="1E383B42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5151685" w14:textId="4D890B75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FB398F6" w14:textId="11C815DF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FB41D87" w14:textId="74B5E84C" w:rsidR="006239DE" w:rsidRPr="00A16A2C" w:rsidRDefault="006239DE" w:rsidP="0047118E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7FFCACA" w14:textId="19AB78F8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B1394C7" w14:textId="5CC61867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61745C2" w14:textId="186419AF" w:rsidR="006239DE" w:rsidRPr="00A16A2C" w:rsidRDefault="006239DE" w:rsidP="009C2726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2F781B2" w14:textId="262C47DD" w:rsidR="006239DE" w:rsidRPr="00A16A2C" w:rsidRDefault="006239DE" w:rsidP="003F2CF7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93F779F" w14:textId="48CFB249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2DD0D18" w14:textId="563E1E77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3E8133EE" w14:textId="6C74D482" w:rsidR="006239DE" w:rsidRPr="00A16A2C" w:rsidRDefault="006239DE" w:rsidP="00FE3F8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54C0EC9" w14:textId="4E0204DB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B5A7623" w14:textId="344EDFF5" w:rsidR="006239DE" w:rsidRPr="00A16A2C" w:rsidRDefault="005F4739" w:rsidP="005F4739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D4A2E6D" w14:textId="527C071F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vAlign w:val="center"/>
          </w:tcPr>
          <w:p w14:paraId="11E01049" w14:textId="1C873050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BDD7D23" w14:textId="3508F927" w:rsidR="006239DE" w:rsidRPr="00A16A2C" w:rsidRDefault="006239DE" w:rsidP="004930D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vAlign w:val="center"/>
          </w:tcPr>
          <w:p w14:paraId="5B167F88" w14:textId="3055FC1A" w:rsidR="006239DE" w:rsidRPr="00A16A2C" w:rsidRDefault="006239DE" w:rsidP="004930D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7EF5A984" w14:textId="7FAAE228" w:rsidR="006239DE" w:rsidRPr="00A16A2C" w:rsidRDefault="00B04271" w:rsidP="00B0427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vAlign w:val="center"/>
          </w:tcPr>
          <w:p w14:paraId="0A9EEBAB" w14:textId="0320D911" w:rsidR="006239DE" w:rsidRPr="00A16A2C" w:rsidRDefault="00360B12" w:rsidP="00360B1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239DE" w:rsidRPr="00A16A2C" w14:paraId="527CD462" w14:textId="0DC3AD48" w:rsidTr="003F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55DECAF1" w14:textId="3A83E308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5. Are the methods congruent with the purpose?</w:t>
            </w:r>
          </w:p>
        </w:tc>
        <w:tc>
          <w:tcPr>
            <w:tcW w:w="458" w:type="dxa"/>
            <w:vAlign w:val="center"/>
          </w:tcPr>
          <w:p w14:paraId="318DA527" w14:textId="34E892F4" w:rsidR="006239DE" w:rsidRPr="00A16A2C" w:rsidRDefault="006239DE" w:rsidP="00EB7DC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5F1C6321" w14:textId="5D12B3EE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55FCE491" w14:textId="4B20D858" w:rsidR="006239DE" w:rsidRPr="00A16A2C" w:rsidRDefault="006239DE" w:rsidP="00F754A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vAlign w:val="center"/>
          </w:tcPr>
          <w:p w14:paraId="49136C68" w14:textId="484D3BD3" w:rsidR="006239DE" w:rsidRPr="00A16A2C" w:rsidRDefault="006239DE" w:rsidP="002F1CE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5F13D230" w14:textId="1C717E9F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673562E" w14:textId="213D08F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vAlign w:val="center"/>
          </w:tcPr>
          <w:p w14:paraId="4ECDF32F" w14:textId="75EE4BF1" w:rsidR="006239DE" w:rsidRPr="00A16A2C" w:rsidRDefault="003F7556" w:rsidP="003F755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1BDD4E9" w14:textId="42B2575A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4A9DE34F" w14:textId="6E4624A5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2626206C" w14:textId="1D896A90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ACF2E9D" w14:textId="7FCC35F8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C52C310" w14:textId="019D94BD" w:rsidR="006239DE" w:rsidRPr="00A16A2C" w:rsidRDefault="006239DE" w:rsidP="0047118E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vAlign w:val="center"/>
          </w:tcPr>
          <w:p w14:paraId="393C0E09" w14:textId="1E3E21D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FF3304F" w14:textId="36A30E2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40CBDE0B" w14:textId="1334C574" w:rsidR="006239DE" w:rsidRPr="00A16A2C" w:rsidRDefault="006239DE" w:rsidP="009C272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6C931906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4A075A6" w14:textId="6233E80C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F9113A7" w14:textId="4C376813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BABB60D" w14:textId="282394C6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</w:tcPr>
          <w:p w14:paraId="5CDA8BBD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FDBD801" w14:textId="472FB1B8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573D608" w14:textId="7DB1FA4A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</w:tcPr>
          <w:p w14:paraId="04E7F99A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9A96275" w14:textId="525F3D8B" w:rsidR="005F4739" w:rsidRPr="00A16A2C" w:rsidRDefault="005F4739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1603626E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8A7D89" w14:textId="57474523" w:rsidR="00DF6936" w:rsidRPr="00A16A2C" w:rsidRDefault="00DF6936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7E6CB6C" w14:textId="09553526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C16B1E5" w14:textId="48FB20B3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DB378DB" w14:textId="6DB54A15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4527E8DF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4278DBF" w14:textId="457DC815" w:rsidR="00B04271" w:rsidRPr="00A16A2C" w:rsidRDefault="00B04271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</w:tcPr>
          <w:p w14:paraId="4D570FDF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6DB5270" w14:textId="231A4FC1" w:rsidR="00360B12" w:rsidRPr="00A16A2C" w:rsidRDefault="00360B12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564DFC12" w14:textId="46F65DC4" w:rsidTr="003F7556">
        <w:trPr>
          <w:trHeight w:val="7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19EC99BB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AMPLING: </w:t>
            </w:r>
          </w:p>
          <w:p w14:paraId="24D26484" w14:textId="1F3526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6. Was the process of purposeful sampling described?</w:t>
            </w:r>
          </w:p>
        </w:tc>
        <w:tc>
          <w:tcPr>
            <w:tcW w:w="458" w:type="dxa"/>
          </w:tcPr>
          <w:p w14:paraId="7F081AC8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A26799C" w14:textId="74F86C5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3666DDAB" w14:textId="22058E07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70963311" w14:textId="46FF9D22" w:rsidR="006239DE" w:rsidRPr="00A16A2C" w:rsidRDefault="006239DE" w:rsidP="00F754A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vAlign w:val="center"/>
          </w:tcPr>
          <w:p w14:paraId="79F14D48" w14:textId="61D9837D" w:rsidR="006239DE" w:rsidRPr="00A16A2C" w:rsidRDefault="006239DE" w:rsidP="002F1CE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vAlign w:val="center"/>
          </w:tcPr>
          <w:p w14:paraId="2352A810" w14:textId="0932B909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5063778" w14:textId="4CDB24F9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vAlign w:val="center"/>
          </w:tcPr>
          <w:p w14:paraId="1D1D700A" w14:textId="54D0C8AD" w:rsidR="006239DE" w:rsidRPr="00A16A2C" w:rsidRDefault="003F7556" w:rsidP="003F7556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A8ABF46" w14:textId="4DF7239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vAlign w:val="center"/>
          </w:tcPr>
          <w:p w14:paraId="47D8C19D" w14:textId="13F8CDB2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1886E10" w14:textId="3BC9CEBC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5047AD2" w14:textId="583F6F6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7A56EDC" w14:textId="4A6B1781" w:rsidR="006239DE" w:rsidRPr="00A16A2C" w:rsidRDefault="006239DE" w:rsidP="0047118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vAlign w:val="center"/>
          </w:tcPr>
          <w:p w14:paraId="67E89630" w14:textId="6FDBEDE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0D6AFB7" w14:textId="28627C6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882141A" w14:textId="239C2DA3" w:rsidR="006239DE" w:rsidRPr="00A16A2C" w:rsidRDefault="006239DE" w:rsidP="009C2726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26666EE7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81117C" w14:textId="42B94A17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271FD81F" w14:textId="1ACE257E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BB2F289" w14:textId="13F9F43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</w:tcPr>
          <w:p w14:paraId="2134094D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34A5DF2" w14:textId="50976BBD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B0F1A01" w14:textId="1FFA603A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</w:tcPr>
          <w:p w14:paraId="78EAEE07" w14:textId="77777777" w:rsidR="006239DE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28458A7" w14:textId="4B4F0075" w:rsidR="005F4739" w:rsidRPr="00A16A2C" w:rsidRDefault="005F4739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4210C867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686A81E" w14:textId="14908AFE" w:rsidR="00DF6936" w:rsidRPr="00A16A2C" w:rsidRDefault="00DF6936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D6586F5" w14:textId="24E49C3E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AF742BC" w14:textId="65224239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AC82F6A" w14:textId="61F47885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7620E205" w14:textId="77777777" w:rsidR="006239DE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CEC6E18" w14:textId="2B92E302" w:rsidR="00B04271" w:rsidRPr="00A16A2C" w:rsidRDefault="00B04271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vAlign w:val="center"/>
          </w:tcPr>
          <w:p w14:paraId="74780230" w14:textId="194351EB" w:rsidR="006239DE" w:rsidRPr="00A16A2C" w:rsidRDefault="00360B12" w:rsidP="00360B12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239DE" w:rsidRPr="00A16A2C" w14:paraId="3C6EB0FC" w14:textId="3AF8F169" w:rsidTr="00B0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08CC348E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7. Was sampling done until redundancy in data was reached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3ED141DD" w14:textId="20A5B3EB" w:rsidR="006239DE" w:rsidRPr="00A16A2C" w:rsidRDefault="006239DE" w:rsidP="00EB7DC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="00E71A7C" w:rsidRPr="00A16A2C">
              <w:rPr>
                <w:rFonts w:asciiTheme="minorHAnsi" w:hAnsiTheme="minorHAnsi" w:cstheme="minorHAnsi"/>
                <w:color w:val="262626"/>
                <w:sz w:val="20"/>
                <w:szCs w:val="20"/>
              </w:rPr>
              <w:t>^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1D08E249" w14:textId="4114320F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11302F41" w14:textId="1BE81F21" w:rsidR="006239DE" w:rsidRPr="00A16A2C" w:rsidRDefault="006239DE" w:rsidP="00F754A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50A7E200" w14:textId="4D31F927" w:rsidR="006239DE" w:rsidRPr="00A16A2C" w:rsidRDefault="006239DE" w:rsidP="002F1CE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78DDD4EC" w14:textId="392EBA2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13E49BB" w14:textId="0E263E00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21720AA" w14:textId="545485E2" w:rsidR="006239DE" w:rsidRPr="00A16A2C" w:rsidRDefault="003F7556" w:rsidP="003F7556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D9F8FA1" w14:textId="0D5FDFB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D5607B3" w14:textId="4AF7F3F7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87253BE" w14:textId="36BEFFF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DB80F61" w14:textId="7EDF450A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 ^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D02749B" w14:textId="2AD94895" w:rsidR="006239DE" w:rsidRPr="00A16A2C" w:rsidRDefault="006239DE" w:rsidP="0047118E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932B868" w14:textId="63434808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69D94226" w14:textId="6D7883A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B70671B" w14:textId="5F32481B" w:rsidR="006239DE" w:rsidRPr="00A16A2C" w:rsidRDefault="006239DE" w:rsidP="009C2726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CC1C0B9" w14:textId="41DB692E" w:rsidR="006239DE" w:rsidRPr="00A16A2C" w:rsidRDefault="006239DE" w:rsidP="008F68BA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ECB99E0" w14:textId="7F88C38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3DAF9B1" w14:textId="210837D5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771F3BC" w14:textId="58A6BDA9" w:rsidR="006239DE" w:rsidRPr="00A16A2C" w:rsidRDefault="006239DE" w:rsidP="00FE3F8F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2A9FAE8" w14:textId="3702F4B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9F333B8" w14:textId="7D160676" w:rsidR="006239DE" w:rsidRPr="00A16A2C" w:rsidRDefault="005F4739" w:rsidP="005F4739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0F835FE" w14:textId="3D63900F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E0B56A5" w14:textId="671980DB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407D2E7" w14:textId="7C146238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B32D563" w14:textId="54955EA4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32B46CA" w14:textId="4819F864" w:rsidR="006239DE" w:rsidRPr="00A16A2C" w:rsidRDefault="00B04271" w:rsidP="00B0427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7B521A4A" w14:textId="46AA75D1" w:rsidR="006239DE" w:rsidRPr="00A16A2C" w:rsidRDefault="00360B12" w:rsidP="00360B1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239DE" w:rsidRPr="00A16A2C" w14:paraId="5B62F62B" w14:textId="17C77E39" w:rsidTr="00B04271">
        <w:trPr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7D888CDC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8. Was informed consent and ethical approval obtained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1DCC280E" w14:textId="7884FDA0" w:rsidR="006239DE" w:rsidRPr="00A16A2C" w:rsidRDefault="006239DE" w:rsidP="00EB7DC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7A90D88B" w14:textId="7CD8A202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682F276A" w14:textId="0CCEBF4D" w:rsidR="006239DE" w:rsidRPr="007E1125" w:rsidRDefault="006239DE" w:rsidP="007E11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>
              <w:rPr>
                <w:rFonts w:asciiTheme="minorHAnsi" w:eastAsia="MS Gothic" w:hAnsiTheme="minorHAnsi" w:hint="cs"/>
                <w:sz w:val="20"/>
                <w:szCs w:val="20"/>
                <w:cs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3BE06375" w14:textId="00917B2D" w:rsidR="006239DE" w:rsidRPr="00A16A2C" w:rsidRDefault="006239DE" w:rsidP="002F1CE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1D039D2" w14:textId="5395FB8E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C46E15D" w14:textId="6C253BC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E247205" w14:textId="0D8E62B9" w:rsidR="006239DE" w:rsidRPr="00A16A2C" w:rsidRDefault="003F7556" w:rsidP="003F7556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>
              <w:rPr>
                <w:rFonts w:asciiTheme="minorHAnsi" w:eastAsia="MS Gothic" w:hAnsiTheme="minorHAnsi" w:hint="cs"/>
                <w:sz w:val="20"/>
                <w:szCs w:val="20"/>
                <w:cs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6408FD7" w14:textId="3C4CECC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5DB09E5" w14:textId="25571D7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F17410D" w14:textId="2F1B6B43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47411B5" w14:textId="2CD3C305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612B74B" w14:textId="43A9BBDF" w:rsidR="006239DE" w:rsidRPr="00A16A2C" w:rsidRDefault="006239DE" w:rsidP="0047118E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3D83CC7" w14:textId="272F37E5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19A0409D" w14:textId="3E3A970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D881C0B" w14:textId="1882B06C" w:rsidR="006239DE" w:rsidRPr="00A16A2C" w:rsidRDefault="006239DE" w:rsidP="009C2726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E6F3A2A" w14:textId="426A60FB" w:rsidR="006239DE" w:rsidRPr="00A16A2C" w:rsidRDefault="006239DE" w:rsidP="008F68BA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3DB81DB" w14:textId="700B5956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7117897" w14:textId="5231346A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007CB15" w14:textId="3885598B" w:rsidR="006239DE" w:rsidRPr="00A16A2C" w:rsidRDefault="006239DE" w:rsidP="00FE3F8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444BFE04" w14:textId="39A02713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C009CBC" w14:textId="5102D3DA" w:rsidR="006239DE" w:rsidRPr="00A16A2C" w:rsidRDefault="005F4739" w:rsidP="005F4739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9AD7982" w14:textId="08AFE21F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25CAC08" w14:textId="714ABB28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8407ACF" w14:textId="6E5384AF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CB4311D" w14:textId="309D0190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94C7D86" w14:textId="275AFF07" w:rsidR="006239DE" w:rsidRPr="00A16A2C" w:rsidRDefault="00B04271" w:rsidP="00B0427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5B421591" w14:textId="073ACBF3" w:rsidR="006239DE" w:rsidRPr="00A16A2C" w:rsidRDefault="00360B12" w:rsidP="00360B1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140334D3" w14:textId="114232BF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7E8AC960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ATA COLLECTION: </w:t>
            </w:r>
          </w:p>
          <w:p w14:paraId="2D5C6E73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escriptive Clarity </w:t>
            </w:r>
          </w:p>
          <w:p w14:paraId="4E05EDF2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9. Clear &amp; complete description of site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1B94C7D8" w14:textId="4D24CCFE" w:rsidR="006239DE" w:rsidRPr="00A16A2C" w:rsidRDefault="006239DE" w:rsidP="00EB7DC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54863148" w14:textId="3C29685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72B28B62" w14:textId="4012CA24" w:rsidR="006239DE" w:rsidRPr="00A16A2C" w:rsidRDefault="006239DE" w:rsidP="006779B0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00843BB0" w14:textId="740804F1" w:rsidR="006239DE" w:rsidRPr="00A16A2C" w:rsidRDefault="006239DE" w:rsidP="002F1CE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3B1D853A" w14:textId="2A54566C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68CD563" w14:textId="57E56CA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B8747C9" w14:textId="77777777" w:rsidR="006239DE" w:rsidRDefault="006239DE" w:rsidP="003F755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3076065" w14:textId="79229E13" w:rsidR="003F7556" w:rsidRDefault="003F7556" w:rsidP="003F755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  <w:p w14:paraId="68F80349" w14:textId="6FD9D683" w:rsidR="003F7556" w:rsidRPr="00A16A2C" w:rsidRDefault="003F7556" w:rsidP="003F755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3E33692" w14:textId="073720F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EB13F68" w14:textId="1A11B300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0DA2D62" w14:textId="49EEA9EE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92C3B0F" w14:textId="0B9A9ABD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3C53626" w14:textId="6596ED81" w:rsidR="006239DE" w:rsidRPr="00A16A2C" w:rsidRDefault="006239DE" w:rsidP="003D2C3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0E25BEE" w14:textId="7340A3D8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16ED9D1E" w14:textId="436041F7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819D3CD" w14:textId="17A5C91C" w:rsidR="006239DE" w:rsidRPr="00A16A2C" w:rsidRDefault="006239DE" w:rsidP="009C272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73B4BAE" w14:textId="7075D6E7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4B151B4" w14:textId="0C175C44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1983D03" w14:textId="53529FA0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F445AEB" w14:textId="77777777" w:rsidR="006239DE" w:rsidRDefault="006239DE" w:rsidP="00FE3F8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408E480" w14:textId="383FAC66" w:rsidR="006239DE" w:rsidRDefault="006239DE" w:rsidP="00FE3F8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  <w:p w14:paraId="5EFBEE47" w14:textId="6C60AE3A" w:rsidR="006239DE" w:rsidRPr="00A16A2C" w:rsidRDefault="006239DE" w:rsidP="00FE3F8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18694EAB" w14:textId="5606D3E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87A414D" w14:textId="30CB1980" w:rsidR="006239DE" w:rsidRPr="005F4739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F973DAB" w14:textId="50DB15AC" w:rsidR="00DF6936" w:rsidRPr="00A16A2C" w:rsidRDefault="00DF6936" w:rsidP="00DF693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AFBC0E7" w14:textId="5AFAD60E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7241C09" w14:textId="16C732F1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F544F00" w14:textId="4046E3DC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61AC8F1" w14:textId="152BF7A3" w:rsidR="00880DA1" w:rsidRPr="00A16A2C" w:rsidRDefault="00880DA1" w:rsidP="00BB3DAF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33A17F69" w14:textId="1F390F0A" w:rsidR="006239DE" w:rsidRPr="00A16A2C" w:rsidRDefault="00360B12" w:rsidP="00360B12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64339EC2" w14:textId="55A1B78F" w:rsidTr="006239DE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5A0E512D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0. Participants? (demographics)</w:t>
            </w:r>
          </w:p>
        </w:tc>
        <w:tc>
          <w:tcPr>
            <w:tcW w:w="458" w:type="dxa"/>
          </w:tcPr>
          <w:p w14:paraId="266F17F2" w14:textId="04DE6DAD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724D12F9" w14:textId="35C37513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</w:tcPr>
          <w:p w14:paraId="20481185" w14:textId="532EA3EA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</w:tcPr>
          <w:p w14:paraId="52878269" w14:textId="469A15E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11DDBC51" w14:textId="6BF2893B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28E2B99" w14:textId="05BD0399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</w:tcPr>
          <w:p w14:paraId="3EAEE0F2" w14:textId="40173B95" w:rsidR="006239DE" w:rsidRPr="00A16A2C" w:rsidRDefault="003F7556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32B3A97" w14:textId="0DA2EEC6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C737A90" w14:textId="340CC1E5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531D0A4" w14:textId="63F9D8F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95D3672" w14:textId="236E8F92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4A562F52" w14:textId="48AAF2B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7FE60F8" w14:textId="1AA1E147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54DAF4B7" w14:textId="42D414E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</w:tcPr>
          <w:p w14:paraId="1ACC0D91" w14:textId="13CECDEE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1D69A5B4" w14:textId="73C24CFB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EEAFC86" w14:textId="38D34E25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7E69E09" w14:textId="44B4B4A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</w:tcPr>
          <w:p w14:paraId="15464DF0" w14:textId="595DDEA9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54994C3" w14:textId="01F0FDD4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</w:tcPr>
          <w:p w14:paraId="28EDD1AB" w14:textId="169B4DC0" w:rsidR="006239DE" w:rsidRPr="00A16A2C" w:rsidRDefault="005F4739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33183503" w14:textId="1B822F93" w:rsidR="006239DE" w:rsidRPr="00A16A2C" w:rsidRDefault="00DF6936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2DCE059" w14:textId="63F2BFE9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E977234" w14:textId="151610B5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304ED62" w14:textId="54E5CF11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35E317AB" w14:textId="52C7D97B" w:rsidR="006239DE" w:rsidRPr="00A16A2C" w:rsidRDefault="00880DA1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</w:tcPr>
          <w:p w14:paraId="380BCFAD" w14:textId="6B02A56F" w:rsidR="006239DE" w:rsidRPr="00A16A2C" w:rsidRDefault="00360B12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011ACD16" w14:textId="382AFAD0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2B5E63C7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1. Role of researcher &amp; relationship with participants?</w:t>
            </w:r>
          </w:p>
        </w:tc>
        <w:tc>
          <w:tcPr>
            <w:tcW w:w="458" w:type="dxa"/>
            <w:vAlign w:val="center"/>
          </w:tcPr>
          <w:p w14:paraId="1D0DFD9F" w14:textId="64222C6F" w:rsidR="006239DE" w:rsidRPr="00A16A2C" w:rsidRDefault="006239DE" w:rsidP="00EB7DC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vAlign w:val="center"/>
          </w:tcPr>
          <w:p w14:paraId="5F2680F7" w14:textId="0EF661A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ED97C33" w14:textId="11969FC1" w:rsidR="006239DE" w:rsidRPr="00A16A2C" w:rsidRDefault="006239DE" w:rsidP="006779B0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0B08A615" w14:textId="07D4EECA" w:rsidR="006239DE" w:rsidRPr="00A16A2C" w:rsidRDefault="006239DE" w:rsidP="002F1CE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632E5BFF" w14:textId="33A2E3C4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48C1E6E" w14:textId="3F3FA926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79B96B1" w14:textId="6C2CD598" w:rsidR="006239DE" w:rsidRPr="00A16A2C" w:rsidRDefault="003F7556" w:rsidP="003F7556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E781ECE" w14:textId="55F87489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1428B32" w14:textId="68773F3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0E2C624" w14:textId="03055CD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3870842" w14:textId="452F0A4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D5815DA" w14:textId="612F40E8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E54B8FF" w14:textId="65495D91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2349F37E" w14:textId="13ADBBD7" w:rsidR="006239DE" w:rsidRPr="00A16A2C" w:rsidRDefault="006239DE" w:rsidP="00AC7AD0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69DCA7E" w14:textId="49D57BEE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09D9FE6" w14:textId="2709DCF5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70EEEFB" w14:textId="7906B012" w:rsidR="006239DE" w:rsidRPr="00A16A2C" w:rsidRDefault="006239DE" w:rsidP="00AC7AD0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2F2F497" w14:textId="23C28E46" w:rsidR="006239DE" w:rsidRPr="00A16A2C" w:rsidRDefault="006239DE" w:rsidP="00AC7AD0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5494058" w14:textId="4F5E9E9B" w:rsidR="006239DE" w:rsidRPr="00A16A2C" w:rsidRDefault="006239DE" w:rsidP="00FE3F8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D9E23C9" w14:textId="4528B234" w:rsidR="006239DE" w:rsidRPr="00A16A2C" w:rsidRDefault="006239DE" w:rsidP="00AC7AD0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2EE3FA0" w14:textId="359146CD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DA11576" w14:textId="260601A8" w:rsidR="006239DE" w:rsidRPr="00A16A2C" w:rsidRDefault="00DF6936" w:rsidP="00DF693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6CFDB8B" w14:textId="58713CDB" w:rsidR="006239DE" w:rsidRPr="00A16A2C" w:rsidRDefault="006239DE" w:rsidP="00AC7AD0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F263158" w14:textId="72FA0165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73FF29B" w14:textId="58CF4D9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4F07CBED" w14:textId="55500003" w:rsidR="006239DE" w:rsidRPr="00A16A2C" w:rsidRDefault="00880DA1" w:rsidP="00880DA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63E4C4AB" w14:textId="5F917302" w:rsidR="006239DE" w:rsidRPr="00A16A2C" w:rsidRDefault="00360B12" w:rsidP="00360B1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155B0459" w14:textId="5A59BC6C" w:rsidTr="005F4739">
        <w:trPr>
          <w:trHeight w:val="4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tcBorders>
              <w:top w:val="single" w:sz="4" w:space="0" w:color="9BBB59" w:themeColor="accent3"/>
            </w:tcBorders>
          </w:tcPr>
          <w:p w14:paraId="6AAADC8B" w14:textId="77777777" w:rsidR="006239DE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2. Identification of assumptions and biases of researcher</w:t>
            </w:r>
          </w:p>
          <w:p w14:paraId="7C3A6B81" w14:textId="0D4351EE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9BBB59" w:themeColor="accent3"/>
            </w:tcBorders>
            <w:vAlign w:val="center"/>
          </w:tcPr>
          <w:p w14:paraId="4A96E0EB" w14:textId="0E0F8D12" w:rsidR="006239DE" w:rsidRPr="00A16A2C" w:rsidRDefault="006239DE" w:rsidP="00EB7DC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683B1BA3" w14:textId="3CC77316" w:rsidR="006239DE" w:rsidRPr="00A16A2C" w:rsidRDefault="006239DE" w:rsidP="00C61AF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347EA426" w14:textId="6C98F9C5" w:rsidR="006239DE" w:rsidRPr="00A16A2C" w:rsidRDefault="006239DE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E3EE10E" w14:textId="487E6893" w:rsidR="006239DE" w:rsidRPr="00A16A2C" w:rsidRDefault="006239DE" w:rsidP="002F1CE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3EA0379F" w14:textId="65D818DE" w:rsidR="006239DE" w:rsidRPr="00A16A2C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382AED2" w14:textId="0848E2DC" w:rsidR="006239DE" w:rsidRPr="00A16A2C" w:rsidRDefault="006239DE" w:rsidP="00C61AF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tcBorders>
              <w:top w:val="single" w:sz="4" w:space="0" w:color="9BBB59" w:themeColor="accent3"/>
            </w:tcBorders>
            <w:shd w:val="clear" w:color="auto" w:fill="auto"/>
          </w:tcPr>
          <w:p w14:paraId="39CCEC66" w14:textId="77777777" w:rsidR="006239DE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2AEEF6E" w14:textId="163D0BE9" w:rsidR="003F7556" w:rsidRPr="00A16A2C" w:rsidRDefault="003F7556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677982E2" w14:textId="66F0E5DB" w:rsidR="006239DE" w:rsidRPr="00A16A2C" w:rsidRDefault="006239DE" w:rsidP="00C61AF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3B9EF4B7" w14:textId="4A32EBD4" w:rsidR="006239DE" w:rsidRPr="00A16A2C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5C1ED770" w14:textId="7FC7672A" w:rsidR="006239DE" w:rsidRPr="00A16A2C" w:rsidRDefault="006239DE" w:rsidP="00C61AFF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5CF6D4CF" w14:textId="38A9C917" w:rsidR="006239DE" w:rsidRPr="00A16A2C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175B4BD3" w14:textId="5BE5FEF1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044EEC1C" w14:textId="4A976143" w:rsidR="006239DE" w:rsidRPr="00A16A2C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62C498A8" w14:textId="0B0BF183" w:rsidR="006239DE" w:rsidRPr="00A16A2C" w:rsidRDefault="006239DE" w:rsidP="00C61AFF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03B787A9" w14:textId="672A27C5" w:rsidR="006239DE" w:rsidRPr="00A16A2C" w:rsidRDefault="006239DE" w:rsidP="003D2C3B">
            <w:pPr>
              <w:snapToGrid w:val="0"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0610C215" w14:textId="1E002331" w:rsidR="006239DE" w:rsidRPr="00A16A2C" w:rsidRDefault="006239DE" w:rsidP="009C272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B213E7F" w14:textId="34F2FE11" w:rsidR="006239DE" w:rsidRPr="00A16A2C" w:rsidRDefault="00BB3DAF" w:rsidP="00C61AFF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35676355" w14:textId="79D8E267" w:rsidR="006239DE" w:rsidRPr="00A16A2C" w:rsidRDefault="006239DE" w:rsidP="00C61AFF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0B3901B2" w14:textId="11336CA7" w:rsidR="006239DE" w:rsidRPr="00A16A2C" w:rsidRDefault="006239DE" w:rsidP="00FE3F8F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5A5A7B82" w14:textId="26364670" w:rsidR="006239DE" w:rsidRPr="00A16A2C" w:rsidRDefault="006239DE" w:rsidP="00C61AFF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72402A59" w14:textId="07274A36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D439EA2" w14:textId="4F7A515D" w:rsidR="006239DE" w:rsidRPr="00A16A2C" w:rsidRDefault="00DF6936" w:rsidP="00DF693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5C411CF1" w14:textId="0B387B99" w:rsidR="006239DE" w:rsidRPr="00A16A2C" w:rsidRDefault="006239DE" w:rsidP="00C61AFF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90026E9" w14:textId="58036F07" w:rsidR="006239DE" w:rsidRPr="00A16A2C" w:rsidRDefault="006239DE" w:rsidP="00C61AF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5E19EEC" w14:textId="05C32C17" w:rsidR="006239DE" w:rsidRPr="00A16A2C" w:rsidRDefault="006239DE" w:rsidP="00C61AFF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</w:tcPr>
          <w:p w14:paraId="72E3C63A" w14:textId="77777777" w:rsidR="006239DE" w:rsidRDefault="006239DE" w:rsidP="00C61AFF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D03CF8E" w14:textId="4BC1758B" w:rsidR="00880DA1" w:rsidRPr="00A16A2C" w:rsidRDefault="00880DA1" w:rsidP="00C61AFF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3F9E4F14" w14:textId="32720721" w:rsidR="006239DE" w:rsidRPr="00A16A2C" w:rsidRDefault="00360B12" w:rsidP="00360B1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</w:tr>
      <w:tr w:rsidR="006239DE" w:rsidRPr="00A16A2C" w14:paraId="4396EC43" w14:textId="374C95EC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auto"/>
          </w:tcPr>
          <w:p w14:paraId="5FC28FDD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Procedural Rigour </w:t>
            </w:r>
          </w:p>
          <w:p w14:paraId="461600B4" w14:textId="21ACE3C0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13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 d</w:t>
            </w: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ata collection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315CFC7F" w14:textId="14ADB956" w:rsidR="006239DE" w:rsidRPr="00A16A2C" w:rsidRDefault="006239DE" w:rsidP="00EB7DC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5525D70D" w14:textId="193F6D9E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40C813FD" w14:textId="43B2E7D0" w:rsidR="006239DE" w:rsidRPr="00A16A2C" w:rsidRDefault="006239DE" w:rsidP="006779B0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3E90909A" w14:textId="796C09FC" w:rsidR="006239DE" w:rsidRPr="00A16A2C" w:rsidRDefault="006239DE" w:rsidP="0059410F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7B7E983" w14:textId="3D4C98D9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5860D9F" w14:textId="3242338B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1CDF731" w14:textId="1EAC9558" w:rsidR="006239DE" w:rsidRPr="00A16A2C" w:rsidRDefault="003F7556" w:rsidP="003F7556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2C56E19" w14:textId="4C2425E1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B1D66AF" w14:textId="4C62DDD3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1F92ADA" w14:textId="74A85108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6D92954" w14:textId="26AECCA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441442C" w14:textId="41192E96" w:rsidR="006239DE" w:rsidRPr="00A16A2C" w:rsidRDefault="006239DE" w:rsidP="003D2C3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4132C4B" w14:textId="403AD1B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E971C99" w14:textId="643CF03A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25B2A84" w14:textId="511EEB41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BACF5FF" w14:textId="406E5C06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631143E" w14:textId="4BF25B7F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3E24F57" w14:textId="1072747E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4194B84" w14:textId="72A34513" w:rsidR="006239DE" w:rsidRPr="00A16A2C" w:rsidRDefault="006239DE" w:rsidP="00FE3F8F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C0A74A7" w14:textId="2502B653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2CBB4B1" w14:textId="77134406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0C5359F" w14:textId="5E2C57D7" w:rsidR="006239DE" w:rsidRPr="00A16A2C" w:rsidRDefault="00DF6936" w:rsidP="00DF693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829FF69" w14:textId="1552CBF3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E3849B0" w14:textId="61869B9B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06FF087" w14:textId="69D92CB7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398048B" w14:textId="426F6896" w:rsidR="006239DE" w:rsidRPr="00A16A2C" w:rsidRDefault="00880DA1" w:rsidP="00880D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020488B" w14:textId="2143A04E" w:rsidR="006239DE" w:rsidRPr="00A16A2C" w:rsidRDefault="00360B12" w:rsidP="00360B12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01FBCA03" w14:textId="418BACC0" w:rsidTr="00360B12">
        <w:trPr>
          <w:trHeight w:val="7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tcBorders>
              <w:top w:val="single" w:sz="4" w:space="0" w:color="9BBB59" w:themeColor="accent3"/>
            </w:tcBorders>
          </w:tcPr>
          <w:p w14:paraId="0FF2A38E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ATA ANALYSES: </w:t>
            </w:r>
          </w:p>
          <w:p w14:paraId="6A793090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nalytical Rigour </w:t>
            </w:r>
          </w:p>
          <w:p w14:paraId="4648E412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4. Data analyses were inductive?</w:t>
            </w:r>
          </w:p>
        </w:tc>
        <w:tc>
          <w:tcPr>
            <w:tcW w:w="458" w:type="dxa"/>
            <w:tcBorders>
              <w:top w:val="single" w:sz="4" w:space="0" w:color="9BBB59" w:themeColor="accent3"/>
            </w:tcBorders>
            <w:vAlign w:val="center"/>
          </w:tcPr>
          <w:p w14:paraId="1E0F97ED" w14:textId="298B769F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tcBorders>
              <w:top w:val="single" w:sz="4" w:space="0" w:color="9BBB59" w:themeColor="accent3"/>
            </w:tcBorders>
            <w:vAlign w:val="center"/>
          </w:tcPr>
          <w:p w14:paraId="7562659F" w14:textId="574F7385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tcBorders>
              <w:top w:val="single" w:sz="4" w:space="0" w:color="9BBB59" w:themeColor="accent3"/>
            </w:tcBorders>
            <w:vAlign w:val="center"/>
          </w:tcPr>
          <w:p w14:paraId="45DE1718" w14:textId="031699EF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tcBorders>
              <w:top w:val="single" w:sz="4" w:space="0" w:color="9BBB59" w:themeColor="accent3"/>
            </w:tcBorders>
            <w:vAlign w:val="center"/>
          </w:tcPr>
          <w:p w14:paraId="16A454C8" w14:textId="56B3AC19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tcBorders>
              <w:top w:val="single" w:sz="4" w:space="0" w:color="9BBB59" w:themeColor="accent3"/>
            </w:tcBorders>
            <w:vAlign w:val="center"/>
          </w:tcPr>
          <w:p w14:paraId="5AE171DB" w14:textId="4B0840A2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15D9CA62" w14:textId="30C03197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tcBorders>
              <w:top w:val="single" w:sz="4" w:space="0" w:color="9BBB59" w:themeColor="accent3"/>
            </w:tcBorders>
            <w:vAlign w:val="center"/>
          </w:tcPr>
          <w:p w14:paraId="4F18F7B2" w14:textId="5ECA4A7C" w:rsidR="006239DE" w:rsidRPr="00A16A2C" w:rsidRDefault="003D7831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5F35D3B0" w14:textId="7590CD18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tcBorders>
              <w:top w:val="single" w:sz="4" w:space="0" w:color="9BBB59" w:themeColor="accent3"/>
            </w:tcBorders>
            <w:vAlign w:val="center"/>
          </w:tcPr>
          <w:p w14:paraId="2F06E8B8" w14:textId="1414B295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371AB642" w14:textId="09FAE735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16894CFC" w14:textId="3AC26DAE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56A89EFF" w14:textId="2823DDF2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2C5B0F47" w14:textId="0CC82546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9BBB59" w:themeColor="accent3"/>
            </w:tcBorders>
            <w:vAlign w:val="center"/>
          </w:tcPr>
          <w:p w14:paraId="3C65E552" w14:textId="4BCB200F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0C144DD3" w14:textId="2A340152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577A09D6" w14:textId="4B553302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2C1B3C0E" w14:textId="25660FD4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2BDBA095" w14:textId="638344F4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tcBorders>
              <w:top w:val="single" w:sz="4" w:space="0" w:color="9BBB59" w:themeColor="accent3"/>
            </w:tcBorders>
            <w:vAlign w:val="center"/>
          </w:tcPr>
          <w:p w14:paraId="1B8A8B01" w14:textId="7C9DDE56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9BBB59" w:themeColor="accent3"/>
            </w:tcBorders>
            <w:vAlign w:val="center"/>
          </w:tcPr>
          <w:p w14:paraId="23AC3026" w14:textId="0972FE18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74B07103" w14:textId="501B3D52" w:rsidR="006239DE" w:rsidRPr="00A16A2C" w:rsidRDefault="005F4739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77083C85" w14:textId="6632C359" w:rsidR="006239DE" w:rsidRPr="00A16A2C" w:rsidRDefault="00DF6936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1FBFE83D" w14:textId="2466EFA3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203D3C1C" w14:textId="0A8BAF39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6837D0BE" w14:textId="09A5B7AD" w:rsidR="006239DE" w:rsidRPr="00A16A2C" w:rsidRDefault="006239DE" w:rsidP="008F68BA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64E57073" w14:textId="470C2134" w:rsidR="006239DE" w:rsidRPr="00A16A2C" w:rsidRDefault="00880DA1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tcBorders>
              <w:top w:val="single" w:sz="4" w:space="0" w:color="9BBB59" w:themeColor="accent3"/>
            </w:tcBorders>
            <w:vAlign w:val="center"/>
          </w:tcPr>
          <w:p w14:paraId="266F1AB1" w14:textId="3A698802" w:rsidR="006239DE" w:rsidRPr="00A16A2C" w:rsidRDefault="00360B12" w:rsidP="00360B12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2720CFCB" w14:textId="0F5FC315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auto"/>
          </w:tcPr>
          <w:p w14:paraId="33818160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5. Findings were consistent with &amp; reflective of data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69C2E07C" w14:textId="66528322" w:rsidR="006239DE" w:rsidRPr="00A16A2C" w:rsidRDefault="006239DE" w:rsidP="00EB7DC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0A4D00C5" w14:textId="57441412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5CB33500" w14:textId="151C1495" w:rsidR="006239DE" w:rsidRPr="00A16A2C" w:rsidRDefault="006239DE" w:rsidP="006779B0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139A603C" w14:textId="7428CFA7" w:rsidR="006239DE" w:rsidRPr="00A16A2C" w:rsidRDefault="006239DE" w:rsidP="0059410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47233538" w14:textId="39552C89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CBD9344" w14:textId="4C93CC24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990F550" w14:textId="11986E1C" w:rsidR="006239DE" w:rsidRPr="00A16A2C" w:rsidRDefault="003D7831" w:rsidP="003D783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FC75D15" w14:textId="0BE349C0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E4AF67A" w14:textId="7913AE01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CDE65EF" w14:textId="79848B3B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C77AC56" w14:textId="4FF6783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A66745E" w14:textId="0306584C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61B1D6E" w14:textId="754A973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944FC06" w14:textId="1632DD0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D0F40E7" w14:textId="28235F10" w:rsidR="006239DE" w:rsidRPr="00A16A2C" w:rsidRDefault="006239DE" w:rsidP="004930D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5D1FE86" w14:textId="22C3F5B0" w:rsidR="006239DE" w:rsidRPr="008F68BA" w:rsidRDefault="006239DE" w:rsidP="008F68BA">
            <w:pPr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6853DB6" w14:textId="7FD83E11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09D2630" w14:textId="3DF9401F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6768AA0" w14:textId="332B69F2" w:rsidR="006239DE" w:rsidRPr="00A16A2C" w:rsidRDefault="006239DE" w:rsidP="00FE3F8F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07CEECB0" w14:textId="2D03664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CC688A8" w14:textId="400C5A1E" w:rsidR="006239DE" w:rsidRPr="00A16A2C" w:rsidRDefault="005F4739" w:rsidP="005F4739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5B00357" w14:textId="29DF58F5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85AC8F9" w14:textId="1C040933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DDCB24D" w14:textId="2BCDCB6A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6B11681" w14:textId="22B20779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189D6938" w14:textId="37629225" w:rsidR="006239DE" w:rsidRPr="00A16A2C" w:rsidRDefault="00880DA1" w:rsidP="00880D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67CBBABE" w14:textId="7D938CFD" w:rsidR="006239DE" w:rsidRPr="00A16A2C" w:rsidRDefault="00360B12" w:rsidP="00360B1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15A6DCC1" w14:textId="0DC7FB1F" w:rsidTr="00880DA1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auto"/>
          </w:tcPr>
          <w:p w14:paraId="30D05359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uditability </w:t>
            </w:r>
          </w:p>
          <w:p w14:paraId="431A4470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6. Decision trail developed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2E23B487" w14:textId="2618DEB2" w:rsidR="006239DE" w:rsidRPr="00A16A2C" w:rsidRDefault="006239DE" w:rsidP="00EB7DC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61C064FC" w14:textId="742AEF1A" w:rsidR="006239DE" w:rsidRPr="00A16A2C" w:rsidRDefault="006239DE" w:rsidP="006C5884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78CC7CCF" w14:textId="5D9F9DB3" w:rsidR="006239DE" w:rsidRPr="00A16A2C" w:rsidRDefault="006239DE" w:rsidP="006779B0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2828B288" w14:textId="62051A3D" w:rsidR="006239DE" w:rsidRPr="00A16A2C" w:rsidRDefault="006239DE" w:rsidP="0059410F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CEF11C2" w14:textId="246A96D2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A88FCC4" w14:textId="18F92C0B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0E7C16D" w14:textId="02B3571E" w:rsidR="006239DE" w:rsidRPr="00A16A2C" w:rsidRDefault="003D7831" w:rsidP="003D783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455DB5F" w14:textId="391FB822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CCDA222" w14:textId="7AB03CD3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7D1A4EE" w14:textId="517EB4DC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2BC4DA4" w14:textId="06F7415A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32DA1BC" w14:textId="257604BF" w:rsidR="006239DE" w:rsidRPr="00A16A2C" w:rsidRDefault="006239DE" w:rsidP="003D2C3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CFB564E" w14:textId="5548EF7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512AE459" w14:textId="3856DBA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FC3573F" w14:textId="7002AC18" w:rsidR="006239DE" w:rsidRPr="00A16A2C" w:rsidRDefault="006239DE" w:rsidP="00A16A2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3D7BAC1" w14:textId="69B01BCE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5870777" w14:textId="041E2756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83657F7" w14:textId="164C231A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0370418" w14:textId="652F59D0" w:rsidR="006239DE" w:rsidRPr="00A16A2C" w:rsidRDefault="006239DE" w:rsidP="00FE3F8F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7D982C3" w14:textId="3CB1131D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B84FCB7" w14:textId="34E9F6E2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F8CF104" w14:textId="4640FA23" w:rsidR="006239DE" w:rsidRPr="00A16A2C" w:rsidRDefault="00DF6936" w:rsidP="00DF6936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E7A3920" w14:textId="61E199DB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1EE42A4" w14:textId="110173B5" w:rsidR="006239DE" w:rsidRPr="00A16A2C" w:rsidRDefault="006239DE" w:rsidP="0023442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C7F4207" w14:textId="22D5848D" w:rsidR="006239DE" w:rsidRPr="00A16A2C" w:rsidRDefault="006239DE" w:rsidP="0023442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760E226E" w14:textId="5B8D6F81" w:rsidR="006239DE" w:rsidRPr="00A16A2C" w:rsidRDefault="00880DA1" w:rsidP="00880D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4BF97D8C" w14:textId="19B3980C" w:rsidR="006239DE" w:rsidRPr="00A16A2C" w:rsidRDefault="00360B12" w:rsidP="00360B12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</w:tr>
      <w:tr w:rsidR="006239DE" w:rsidRPr="00A16A2C" w14:paraId="3A8E5B95" w14:textId="3D5240EC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auto"/>
          </w:tcPr>
          <w:p w14:paraId="3D6F849F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7. Process of analysing the data was described adequately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3FEC5539" w14:textId="2628F8D5" w:rsidR="006239DE" w:rsidRPr="00A16A2C" w:rsidRDefault="006239DE" w:rsidP="00EB7DC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7A3F9D8D" w14:textId="2AD1711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56113840" w14:textId="3D345D85" w:rsidR="006239DE" w:rsidRPr="00A16A2C" w:rsidRDefault="006239DE" w:rsidP="006779B0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4681F0F9" w14:textId="57DD0B8E" w:rsidR="006239DE" w:rsidRPr="00A16A2C" w:rsidRDefault="006239DE" w:rsidP="0059410F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758C2999" w14:textId="3C55E6BF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D24CAB2" w14:textId="78B2F1B5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5791524" w14:textId="3521C6EE" w:rsidR="006239DE" w:rsidRPr="00A16A2C" w:rsidRDefault="003D7831" w:rsidP="003D783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780C8BC" w14:textId="25F43A9B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2A1A55F" w14:textId="3F9A50A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E51F584" w14:textId="197F5F2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C595290" w14:textId="3D6DAA52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EF4F739" w14:textId="3BA0E284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9C12019" w14:textId="49970572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00F94B5C" w14:textId="77350AF3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FA75B75" w14:textId="31911945" w:rsidR="006239DE" w:rsidRPr="00A16A2C" w:rsidRDefault="006239DE" w:rsidP="00A16A2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4F40683" w14:textId="4BC9EC1A" w:rsidR="006239DE" w:rsidRPr="00A16A2C" w:rsidRDefault="006239DE" w:rsidP="008F68BA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6CCA7AA" w14:textId="56242D8B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4491B26" w14:textId="5814970B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755E074" w14:textId="6E9FBDBC" w:rsidR="006239DE" w:rsidRPr="00A16A2C" w:rsidRDefault="006239DE" w:rsidP="00FE3F8F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23A33F86" w14:textId="09A4EE4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001CC0E" w14:textId="0EB1089B" w:rsidR="006239DE" w:rsidRPr="00A16A2C" w:rsidRDefault="005F4739" w:rsidP="005F4739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A1A1A2F" w14:textId="16769931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8C8AC6E" w14:textId="26D84678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58BCD01" w14:textId="7FC0A43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F447F6B" w14:textId="1CDAD794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520DCA52" w14:textId="5BFB8E70" w:rsidR="006239DE" w:rsidRPr="00A16A2C" w:rsidRDefault="00880DA1" w:rsidP="00880D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7916824" w14:textId="5E53D888" w:rsidR="006239DE" w:rsidRPr="00A16A2C" w:rsidRDefault="00360B12" w:rsidP="00360B1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45D1B58B" w14:textId="4054EEB7" w:rsidTr="005F4739">
        <w:trPr>
          <w:trHeight w:val="8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025C4284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heoretical Connections </w:t>
            </w:r>
          </w:p>
          <w:p w14:paraId="28707E32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 Did a meaningful picture of the phenomenon under study emerge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35FA92ED" w14:textId="5068AD26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7EA61F80" w14:textId="688E4BB0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5C0204AF" w14:textId="0CB534E0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47D731E3" w14:textId="6DA7DE24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46137274" w14:textId="02065428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31A96D7" w14:textId="03EFAC5C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F07A988" w14:textId="7638C57B" w:rsidR="006239DE" w:rsidRPr="00A16A2C" w:rsidRDefault="003D7831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E19B9FA" w14:textId="312CCED6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C00A009" w14:textId="743DC2B1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F08488B" w14:textId="6CDE525D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9D52746" w14:textId="332BE04F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DE94CA2" w14:textId="261EA53E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1508E8F" w14:textId="5688B30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A79CD87" w14:textId="48F20D74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AA5F0D9" w14:textId="226F99DD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CFC409A" w14:textId="70ECF616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DCE9C1F" w14:textId="60AAA156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A481046" w14:textId="28F36ADF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6A38D0F" w14:textId="54BA554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69A5446A" w14:textId="549080A1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3414CBC" w14:textId="38A3E73E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1DD7F21" w14:textId="7F9582B9" w:rsidR="006239DE" w:rsidRPr="00A16A2C" w:rsidRDefault="00DF6936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43E816F" w14:textId="52143040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CF83A84" w14:textId="1C67E9E8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9E9C6D4" w14:textId="128D1220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7E1DF24A" w14:textId="2774A696" w:rsidR="006239DE" w:rsidRPr="00A16A2C" w:rsidRDefault="00880DA1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556C0D1" w14:textId="4BD3F06A" w:rsidR="006239DE" w:rsidRPr="00A16A2C" w:rsidRDefault="00360B12" w:rsidP="005F4739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44D5F3EC" w14:textId="3C2FDFB4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192E7136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VERALL RIGOUR </w:t>
            </w:r>
          </w:p>
          <w:p w14:paraId="25B9E4AF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19. Was there evidence of the four components of trustworthiness? </w:t>
            </w:r>
          </w:p>
          <w:p w14:paraId="6786CCA9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-Credibility 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3052A9C2" w14:textId="77777777" w:rsidR="006239DE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81FA7F5" w14:textId="53DCFA41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5E67E4D7" w14:textId="68E36ED4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9666D5A" w14:textId="2F826C42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64CF9B1C" w14:textId="77777777" w:rsidR="006239DE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04A09E7" w14:textId="71BEC38A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754C7BDF" w14:textId="547AA648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50AC576" w14:textId="460501C1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156D4E7E" w14:textId="25A1A384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97DD623" w14:textId="6C0764F6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0C9601B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B8CB848" w14:textId="48788B0E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56701F1B" w14:textId="77777777" w:rsidR="006239DE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DB6C4F5" w14:textId="26662FD8" w:rsidR="003D7831" w:rsidRPr="00A16A2C" w:rsidRDefault="003D7831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4DDDB36" w14:textId="03FF8C51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0868B81" w14:textId="6FA4BE0B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F3CDC05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633136D4" w14:textId="721156B4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1E38229E" w14:textId="445D43D2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  <w:p w14:paraId="04A2BC8B" w14:textId="0CD1AEF2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22DD64F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227CA74" w14:textId="73645C65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A56B423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D714857" w14:textId="3186BD66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49F23C4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2D5BBB6" w14:textId="4A2E0551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69B9B801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6DF0FDA8" w14:textId="14D4F13B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1F6F8907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13FFDE2" w14:textId="0A673CAA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096949A1" w14:textId="2E6E72FA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E3DA36E" w14:textId="7DB39F2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EEDA675" w14:textId="72A8758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  <w:p w14:paraId="2EB72E3B" w14:textId="6E769ADD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0A5502C" w14:textId="77777777" w:rsidR="006239DE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58A4D9" w14:textId="7442B706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7B60B3B" w14:textId="44471E0D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EFB97A7" w14:textId="571FF3A4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24FC3E8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4F59F43" w14:textId="33B83A9F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17A1C52" w14:textId="77777777" w:rsidR="006239DE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6EF057F" w14:textId="591FB2FD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43EA37FB" w14:textId="0B6759DC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DEB8CA7" w14:textId="3C590D36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A1F66DE" w14:textId="77777777" w:rsidR="005F4739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2AEDEE5" w14:textId="12C63D03" w:rsidR="006239DE" w:rsidRPr="00A16A2C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1BD5DD2" w14:textId="77777777" w:rsidR="006239DE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4D29CEE" w14:textId="56BD7DE0" w:rsidR="00DF6936" w:rsidRPr="00A16A2C" w:rsidRDefault="00DF6936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1ED8E04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7FCF2A" w14:textId="481C487B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6B7E197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23B58B3" w14:textId="4001B3EB" w:rsidR="006239DE" w:rsidRPr="00A16A2C" w:rsidRDefault="006239DE" w:rsidP="005F4739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FF06EE1" w14:textId="77777777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9C687B8" w14:textId="35DA6868" w:rsidR="006239DE" w:rsidRPr="00A16A2C" w:rsidRDefault="006239DE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F108D16" w14:textId="77777777" w:rsidR="00880DA1" w:rsidRDefault="00880DA1" w:rsidP="00880D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32DDD7F8" w14:textId="28B3A6BE" w:rsidR="006239DE" w:rsidRPr="00A16A2C" w:rsidRDefault="00880DA1" w:rsidP="00880D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5FE1B6B7" w14:textId="77777777" w:rsidR="005F4739" w:rsidRDefault="005F4739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3A5C4B3" w14:textId="01BA3722" w:rsidR="006239DE" w:rsidRPr="00A16A2C" w:rsidRDefault="00360B12" w:rsidP="005F4739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096A5F60" w14:textId="5977C55E" w:rsidTr="00360B12">
        <w:trPr>
          <w:trHeight w:val="3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5EFB85D7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-Transferability </w:t>
            </w:r>
          </w:p>
        </w:tc>
        <w:tc>
          <w:tcPr>
            <w:tcW w:w="458" w:type="dxa"/>
            <w:shd w:val="clear" w:color="auto" w:fill="auto"/>
          </w:tcPr>
          <w:p w14:paraId="260E9605" w14:textId="5F796DCC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724A7287" w14:textId="717B6640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</w:tcPr>
          <w:p w14:paraId="198BC437" w14:textId="5C5987E2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</w:tcPr>
          <w:p w14:paraId="20E4EB79" w14:textId="336A8C0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D1894B0" w14:textId="494616C9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30CF04B" w14:textId="4055DF2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</w:tcPr>
          <w:p w14:paraId="39FE3EF8" w14:textId="6B5DCA4E" w:rsidR="006239DE" w:rsidRPr="00A16A2C" w:rsidRDefault="003D7831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26B243E" w14:textId="67AEDA6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35A44CD" w14:textId="666A79B3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90E43FD" w14:textId="280AA469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71BFF13" w14:textId="4F1C67A6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48E42BAA" w14:textId="7777777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vAlign w:val="center"/>
          </w:tcPr>
          <w:p w14:paraId="081564E1" w14:textId="4837295E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7CBD1A6" w14:textId="01471128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</w:tcPr>
          <w:p w14:paraId="63D75ED4" w14:textId="7BE82439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3B675E05" w14:textId="1F5CBEAD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13692D7" w14:textId="1EB907A7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5AC0B29" w14:textId="3DADB45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</w:tcPr>
          <w:p w14:paraId="5F954B86" w14:textId="43E91113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7435018D" w14:textId="6AB291E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</w:tcPr>
          <w:p w14:paraId="607A8BF5" w14:textId="471DD2C6" w:rsidR="006239DE" w:rsidRPr="00A16A2C" w:rsidRDefault="005F4739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1AA4E277" w14:textId="31D4F591" w:rsidR="006239DE" w:rsidRPr="00A16A2C" w:rsidRDefault="00DF6936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0898060" w14:textId="001560A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60EA9FC" w14:textId="4FED669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B9BEA7C" w14:textId="6A24140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</w:tcPr>
          <w:p w14:paraId="06890D19" w14:textId="0901321A" w:rsidR="006239DE" w:rsidRPr="00A16A2C" w:rsidRDefault="00880DA1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62DB85C8" w14:textId="4CFB191F" w:rsidR="006239DE" w:rsidRPr="00A16A2C" w:rsidRDefault="00360B12" w:rsidP="00360B1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045B0F77" w14:textId="1AA8334F" w:rsidTr="0088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  <w:shd w:val="clear" w:color="auto" w:fill="auto"/>
          </w:tcPr>
          <w:p w14:paraId="50D9AC88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-Dependability</w:t>
            </w:r>
          </w:p>
        </w:tc>
        <w:tc>
          <w:tcPr>
            <w:tcW w:w="458" w:type="dxa"/>
            <w:shd w:val="clear" w:color="auto" w:fill="auto"/>
          </w:tcPr>
          <w:p w14:paraId="0060C35A" w14:textId="27D516A1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49BCC242" w14:textId="189DFF88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904BEC4" w14:textId="4B86911A" w:rsidR="006239DE" w:rsidRPr="00A16A2C" w:rsidRDefault="006239DE" w:rsidP="006779B0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</w:tcPr>
          <w:p w14:paraId="342FEC3A" w14:textId="21F32CA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69754A8C" w14:textId="092A3B41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3B9BE44" w14:textId="395F957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888781B" w14:textId="7ADCCF27" w:rsidR="006239DE" w:rsidRPr="00A16A2C" w:rsidRDefault="003D7831" w:rsidP="003D783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7C515A4" w14:textId="69C292D9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EDBED5F" w14:textId="1DCBC2B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562E4993" w14:textId="1E7CA40A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37AD223" w14:textId="26DB8C9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D6BDC0F" w14:textId="00B5F359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9DC8937" w14:textId="073AD930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2C88F09A" w14:textId="14E8A4A4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32FF662" w14:textId="6CDB1A62" w:rsidR="006239DE" w:rsidRPr="00A16A2C" w:rsidRDefault="006239DE" w:rsidP="00A16A2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0AE27BA1" w14:textId="264E27E2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C8313D2" w14:textId="078EC32E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B9C2AE4" w14:textId="7D794B3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515E111" w14:textId="5EC32446" w:rsidR="006239DE" w:rsidRPr="00A16A2C" w:rsidRDefault="006239DE" w:rsidP="00454553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6126513B" w14:textId="7D7F3B6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</w:tcPr>
          <w:p w14:paraId="4A94A764" w14:textId="5E2BD995" w:rsidR="006239DE" w:rsidRPr="00A16A2C" w:rsidRDefault="005F4739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</w:tcPr>
          <w:p w14:paraId="43D29380" w14:textId="51DD791E" w:rsidR="006239DE" w:rsidRPr="00A16A2C" w:rsidRDefault="00DF6936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6072D90" w14:textId="4F2931C5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2C6B9AB8" w14:textId="1C6022E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71B6188" w14:textId="606B3766" w:rsidR="006239DE" w:rsidRPr="00A16A2C" w:rsidRDefault="006239DE" w:rsidP="0023442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6677E4E2" w14:textId="0DEBD043" w:rsidR="006239DE" w:rsidRPr="00A16A2C" w:rsidRDefault="00880DA1" w:rsidP="00880D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41C51585" w14:textId="57FFAB67" w:rsidR="006239DE" w:rsidRPr="00A16A2C" w:rsidRDefault="00360B12" w:rsidP="00360B12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28CABE03" w14:textId="40D77585" w:rsidTr="00880DA1">
        <w:trPr>
          <w:trHeight w:val="4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346CFD35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-Confirmability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0D3A1098" w14:textId="7FC43059" w:rsidR="006239DE" w:rsidRPr="00A16A2C" w:rsidRDefault="006239DE" w:rsidP="00EB7DC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543A9DD7" w14:textId="1B32F6FD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D3D725B" w14:textId="0EF8E02C" w:rsidR="006239DE" w:rsidRPr="00A16A2C" w:rsidRDefault="006239DE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14947C39" w14:textId="16170C3E" w:rsidR="006239DE" w:rsidRPr="00A16A2C" w:rsidRDefault="006239DE" w:rsidP="0059410F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67C614CC" w14:textId="2D864F1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518D231" w14:textId="736065DE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F32ED66" w14:textId="40D5229C" w:rsidR="006239DE" w:rsidRPr="00A16A2C" w:rsidRDefault="003D7831" w:rsidP="003D783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44473DA" w14:textId="56748584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11D21B4" w14:textId="78280DBF" w:rsidR="006239DE" w:rsidRPr="00A16A2C" w:rsidRDefault="006239DE" w:rsidP="002F22B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5A2B002" w14:textId="5C7166B2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F24BD37" w14:textId="635D42B2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2537558" w14:textId="628EC0DA" w:rsidR="006239DE" w:rsidRPr="00A16A2C" w:rsidRDefault="006239DE" w:rsidP="003D2C3B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F7BADA4" w14:textId="797D49E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36C12B12" w14:textId="47627EC1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C05BF62" w14:textId="5FCA5A61" w:rsidR="006239DE" w:rsidRPr="00A16A2C" w:rsidRDefault="006239DE" w:rsidP="003D2C3B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42CF369" w14:textId="4C1A4176" w:rsidR="006239DE" w:rsidRPr="00A16A2C" w:rsidRDefault="006239DE" w:rsidP="008F68BA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B9E17C0" w14:textId="2DAD80A5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B01DBCB" w14:textId="31468014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800DC95" w14:textId="7F5376E1" w:rsidR="006239DE" w:rsidRPr="00A16A2C" w:rsidRDefault="006239DE" w:rsidP="00454553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4159D9AE" w14:textId="03680127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</w:tcPr>
          <w:p w14:paraId="7F07087E" w14:textId="5347194C" w:rsidR="006239DE" w:rsidRPr="00A16A2C" w:rsidRDefault="005F4739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B72C6A6" w14:textId="59CD6798" w:rsidR="006239DE" w:rsidRPr="00A16A2C" w:rsidRDefault="00DF6936" w:rsidP="00DF6936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F00C772" w14:textId="7A672343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BF03515" w14:textId="2F28AECC" w:rsidR="006239DE" w:rsidRPr="00A16A2C" w:rsidRDefault="006239DE" w:rsidP="00234425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9314A35" w14:textId="58A5C2F4" w:rsidR="006239DE" w:rsidRPr="00A16A2C" w:rsidRDefault="006239DE" w:rsidP="0023442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014D25BF" w14:textId="2AA15263" w:rsidR="006239DE" w:rsidRPr="00A16A2C" w:rsidRDefault="00880DA1" w:rsidP="00880D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24C43FDE" w14:textId="065F72E7" w:rsidR="006239DE" w:rsidRPr="00A16A2C" w:rsidRDefault="00360B12" w:rsidP="00360B12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6239DE" w:rsidRPr="00A16A2C" w14:paraId="3D5F2F96" w14:textId="17D2E53E" w:rsidTr="00881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56" w:type="dxa"/>
          </w:tcPr>
          <w:p w14:paraId="04E847EB" w14:textId="77777777" w:rsidR="006239DE" w:rsidRPr="00A16A2C" w:rsidRDefault="006239DE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NCLUSIONS &amp; IMPLICATIONS </w:t>
            </w:r>
          </w:p>
          <w:p w14:paraId="5E1BB924" w14:textId="77777777" w:rsidR="006239DE" w:rsidRPr="00A16A2C" w:rsidRDefault="006239DE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20. Conclusions were appropriate given the study findings?</w:t>
            </w:r>
          </w:p>
        </w:tc>
        <w:tc>
          <w:tcPr>
            <w:tcW w:w="458" w:type="dxa"/>
            <w:shd w:val="clear" w:color="auto" w:fill="auto"/>
            <w:vAlign w:val="center"/>
          </w:tcPr>
          <w:p w14:paraId="6ECEFAD4" w14:textId="34D1DDCE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8" w:type="dxa"/>
            <w:shd w:val="clear" w:color="auto" w:fill="auto"/>
            <w:vAlign w:val="center"/>
          </w:tcPr>
          <w:p w14:paraId="689A91D0" w14:textId="079B606D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2BD6A557" w14:textId="047962FF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7" w:type="dxa"/>
            <w:shd w:val="clear" w:color="auto" w:fill="auto"/>
            <w:vAlign w:val="center"/>
          </w:tcPr>
          <w:p w14:paraId="66BBCC40" w14:textId="0958B9A5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CD8BC72" w14:textId="1F6E54E6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71C219C2" w14:textId="5430F420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ABC4522" w14:textId="3E89CC1B" w:rsidR="006239DE" w:rsidRPr="00A16A2C" w:rsidRDefault="003D7831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3E631818" w14:textId="6FCA30BA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AA02ADB" w14:textId="2CF89AAD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D99011A" w14:textId="3B5215E7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31A1C906" w14:textId="1C9B1A2B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F76FAFF" w14:textId="5F455D2B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26A9A793" w14:textId="162D3432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558E7550" w14:textId="3C00EBEA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460C80FD" w14:textId="28BE257F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68390C49" w14:textId="21B1395A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5375FC5" w14:textId="7B82E932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861DD03" w14:textId="78AC3AAE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7C1F6F06" w14:textId="4F66280E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" w:type="dxa"/>
            <w:shd w:val="clear" w:color="auto" w:fill="auto"/>
            <w:vAlign w:val="center"/>
          </w:tcPr>
          <w:p w14:paraId="6D688AC3" w14:textId="641B086F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17E1FED4" w14:textId="69A24F39" w:rsidR="006239DE" w:rsidRPr="00A16A2C" w:rsidRDefault="005F4739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12ABE7C4" w14:textId="155AFDF4" w:rsidR="006239DE" w:rsidRPr="00A16A2C" w:rsidRDefault="00DF6936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5EA05067" w14:textId="61C0C0DE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shd w:val="clear" w:color="auto" w:fill="auto"/>
            <w:vAlign w:val="center"/>
          </w:tcPr>
          <w:p w14:paraId="4739591B" w14:textId="46C693A3" w:rsidR="006239DE" w:rsidRPr="00A16A2C" w:rsidRDefault="006239DE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shd w:val="clear" w:color="auto" w:fill="auto"/>
            <w:vAlign w:val="center"/>
          </w:tcPr>
          <w:p w14:paraId="7E1C4AE7" w14:textId="6A34ECDF" w:rsidR="006239DE" w:rsidRPr="00A16A2C" w:rsidRDefault="006239DE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5" w:type="dxa"/>
            <w:vAlign w:val="center"/>
          </w:tcPr>
          <w:p w14:paraId="32594EC6" w14:textId="09E274B6" w:rsidR="006239DE" w:rsidRPr="00A16A2C" w:rsidRDefault="00880DA1" w:rsidP="00881E78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55" w:type="dxa"/>
            <w:vAlign w:val="center"/>
          </w:tcPr>
          <w:p w14:paraId="10B13AD7" w14:textId="16C7AB49" w:rsidR="006239DE" w:rsidRPr="00A16A2C" w:rsidRDefault="00360B12" w:rsidP="00881E78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</w:tbl>
    <w:bookmarkEnd w:id="0"/>
    <w:p w14:paraId="07B15B59" w14:textId="197FEC58" w:rsidR="009B3AA1" w:rsidRPr="00A16A2C" w:rsidRDefault="009B3AA1" w:rsidP="009B3AA1">
      <w:pPr>
        <w:spacing w:line="100" w:lineRule="atLeast"/>
        <w:rPr>
          <w:rFonts w:asciiTheme="minorHAnsi" w:hAnsiTheme="minorHAnsi" w:cstheme="minorHAnsi"/>
          <w:color w:val="262626"/>
          <w:kern w:val="2"/>
          <w:sz w:val="20"/>
          <w:szCs w:val="20"/>
        </w:rPr>
      </w:pPr>
      <w:r w:rsidRPr="00A16A2C">
        <w:rPr>
          <w:rFonts w:asciiTheme="minorHAnsi" w:hAnsiTheme="minorHAnsi" w:cstheme="minorHAnsi"/>
          <w:b/>
          <w:bCs/>
          <w:color w:val="262626"/>
          <w:sz w:val="20"/>
          <w:szCs w:val="20"/>
          <w:u w:val="single"/>
        </w:rPr>
        <w:t>Key</w:t>
      </w:r>
      <w:r w:rsidRPr="00A16A2C">
        <w:rPr>
          <w:rFonts w:asciiTheme="minorHAnsi" w:hAnsiTheme="minorHAnsi" w:cstheme="minorHAnsi"/>
          <w:b/>
          <w:bCs/>
          <w:color w:val="262626"/>
          <w:sz w:val="20"/>
          <w:szCs w:val="20"/>
        </w:rPr>
        <w:t>: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 </w:t>
      </w:r>
      <w:r w:rsidRPr="00A16A2C">
        <w:rPr>
          <w:rFonts w:ascii="Segoe UI Symbol" w:eastAsia="MS Gothic" w:hAnsi="Segoe UI Symbol" w:cs="Segoe UI Symbol"/>
          <w:color w:val="262626"/>
          <w:sz w:val="20"/>
          <w:szCs w:val="20"/>
        </w:rPr>
        <w:t>✓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= Sufficient detail provide</w:t>
      </w:r>
      <w:r w:rsidR="005C65FE" w:rsidRPr="00A16A2C">
        <w:rPr>
          <w:rFonts w:asciiTheme="minorHAnsi" w:hAnsiTheme="minorHAnsi" w:cstheme="minorHAnsi"/>
          <w:color w:val="262626"/>
          <w:sz w:val="20"/>
          <w:szCs w:val="20"/>
        </w:rPr>
        <w:t>d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; X = </w:t>
      </w:r>
      <w:r w:rsidR="005C65FE" w:rsidRPr="00A16A2C">
        <w:rPr>
          <w:rFonts w:asciiTheme="minorHAnsi" w:hAnsiTheme="minorHAnsi" w:cstheme="minorHAnsi"/>
          <w:color w:val="262626"/>
          <w:sz w:val="20"/>
          <w:szCs w:val="20"/>
        </w:rPr>
        <w:t>Q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>uestion not met; ID = Insufficient detail</w:t>
      </w:r>
      <w:r w:rsidR="005C65FE" w:rsidRPr="00A16A2C">
        <w:rPr>
          <w:rFonts w:asciiTheme="minorHAnsi" w:hAnsiTheme="minorHAnsi" w:cstheme="minorHAnsi"/>
          <w:color w:val="262626"/>
          <w:sz w:val="20"/>
          <w:szCs w:val="20"/>
        </w:rPr>
        <w:t>; *ethics supplied by author</w:t>
      </w:r>
      <w:r w:rsidR="002B0279" w:rsidRPr="00A16A2C">
        <w:rPr>
          <w:rFonts w:asciiTheme="minorHAnsi" w:hAnsiTheme="minorHAnsi" w:cstheme="minorHAnsi"/>
          <w:color w:val="262626"/>
          <w:sz w:val="20"/>
          <w:szCs w:val="20"/>
        </w:rPr>
        <w:t>; ^reasons given</w:t>
      </w:r>
      <w:r w:rsidR="00F754AC">
        <w:rPr>
          <w:rFonts w:asciiTheme="minorHAnsi" w:hAnsiTheme="minorHAnsi" w:cstheme="minorHAnsi"/>
          <w:color w:val="262626"/>
          <w:sz w:val="20"/>
          <w:szCs w:val="20"/>
        </w:rPr>
        <w:t xml:space="preserve">; </w:t>
      </w:r>
      <w:r w:rsidR="007E1125">
        <w:rPr>
          <w:rFonts w:asciiTheme="minorHAnsi" w:hAnsiTheme="minorHAnsi" w:cstheme="minorHAnsi"/>
          <w:color w:val="262626"/>
          <w:sz w:val="20"/>
          <w:szCs w:val="20"/>
        </w:rPr>
        <w:t>#consent not addressed</w:t>
      </w:r>
    </w:p>
    <w:p w14:paraId="3A0A0E3E" w14:textId="52A524C1" w:rsidR="00B313BB" w:rsidRPr="00A16A2C" w:rsidRDefault="00B313BB" w:rsidP="009B3AA1">
      <w:pPr>
        <w:rPr>
          <w:rFonts w:asciiTheme="minorHAnsi" w:hAnsiTheme="minorHAnsi" w:cstheme="minorHAnsi"/>
          <w:sz w:val="20"/>
          <w:szCs w:val="20"/>
        </w:rPr>
      </w:pPr>
    </w:p>
    <w:p w14:paraId="0873271E" w14:textId="00AA0A9B" w:rsidR="00A55657" w:rsidRDefault="00A55657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6658539" w14:textId="4FB495ED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DE88F9B" w14:textId="3DDA220C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459000C" w14:textId="1563B676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D5B8823" w14:textId="2B827431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6B04E99" w14:textId="74C41267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102FCEB" w14:textId="0AAD94D2" w:rsid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03300C6" w14:textId="77777777" w:rsidR="00A16A2C" w:rsidRPr="00A16A2C" w:rsidRDefault="00A16A2C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1592D91" w14:textId="1CA7F1BF" w:rsidR="00360CEF" w:rsidRPr="00A16A2C" w:rsidRDefault="00360CEF" w:rsidP="009B3AA1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A16A2C">
        <w:rPr>
          <w:rFonts w:asciiTheme="minorHAnsi" w:hAnsiTheme="minorHAnsi" w:cstheme="minorHAnsi"/>
          <w:b/>
          <w:bCs/>
          <w:sz w:val="20"/>
          <w:szCs w:val="20"/>
        </w:rPr>
        <w:t xml:space="preserve">Table 1b: Critical appraisal against McMaster criteria </w:t>
      </w:r>
      <w:r w:rsidR="00AD73C2" w:rsidRPr="00A16A2C">
        <w:rPr>
          <w:rFonts w:asciiTheme="minorHAnsi" w:hAnsiTheme="minorHAnsi" w:cstheme="minorHAnsi"/>
          <w:b/>
          <w:bCs/>
          <w:sz w:val="20"/>
          <w:szCs w:val="20"/>
        </w:rPr>
        <w:t>K</w:t>
      </w:r>
      <w:r w:rsidR="00E53B4E" w:rsidRPr="00A16A2C">
        <w:rPr>
          <w:rFonts w:asciiTheme="minorHAnsi" w:hAnsiTheme="minorHAnsi" w:cstheme="minorHAnsi"/>
          <w:b/>
          <w:bCs/>
          <w:sz w:val="20"/>
          <w:szCs w:val="20"/>
        </w:rPr>
        <w:t>e</w:t>
      </w:r>
      <w:r w:rsidR="00D67F51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Pr="00A16A2C">
        <w:rPr>
          <w:rFonts w:asciiTheme="minorHAnsi" w:hAnsiTheme="minorHAnsi" w:cstheme="minorHAnsi"/>
          <w:b/>
          <w:bCs/>
          <w:sz w:val="20"/>
          <w:szCs w:val="20"/>
        </w:rPr>
        <w:t xml:space="preserve"> - Z</w:t>
      </w:r>
    </w:p>
    <w:tbl>
      <w:tblPr>
        <w:tblStyle w:val="LightList-Accent3"/>
        <w:tblW w:w="151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5"/>
        <w:gridCol w:w="426"/>
        <w:gridCol w:w="426"/>
        <w:gridCol w:w="426"/>
        <w:gridCol w:w="428"/>
        <w:gridCol w:w="428"/>
        <w:gridCol w:w="428"/>
        <w:gridCol w:w="428"/>
        <w:gridCol w:w="428"/>
        <w:gridCol w:w="427"/>
        <w:gridCol w:w="428"/>
        <w:gridCol w:w="428"/>
        <w:gridCol w:w="428"/>
        <w:gridCol w:w="428"/>
        <w:gridCol w:w="428"/>
        <w:gridCol w:w="427"/>
        <w:gridCol w:w="428"/>
        <w:gridCol w:w="428"/>
        <w:gridCol w:w="428"/>
        <w:gridCol w:w="428"/>
        <w:gridCol w:w="427"/>
        <w:gridCol w:w="428"/>
        <w:gridCol w:w="428"/>
        <w:gridCol w:w="427"/>
        <w:gridCol w:w="428"/>
        <w:gridCol w:w="428"/>
        <w:gridCol w:w="427"/>
        <w:gridCol w:w="428"/>
        <w:gridCol w:w="428"/>
        <w:gridCol w:w="428"/>
      </w:tblGrid>
      <w:tr w:rsidR="00BB3DAF" w:rsidRPr="00A16A2C" w14:paraId="3AA038B2" w14:textId="77777777" w:rsidTr="00461242">
        <w:trPr>
          <w:trHeight w:val="2070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D6E3BC" w:themeFill="accent3" w:themeFillTint="66"/>
          </w:tcPr>
          <w:p w14:paraId="2AE24371" w14:textId="77777777" w:rsidR="00461242" w:rsidRPr="00A16A2C" w:rsidRDefault="00461242" w:rsidP="00363FF1">
            <w:pPr>
              <w:snapToGrid w:val="0"/>
              <w:spacing w:line="100" w:lineRule="atLeast"/>
              <w:ind w:left="113" w:right="113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bookmarkStart w:id="1" w:name="_Hlk102392532"/>
          </w:p>
        </w:tc>
        <w:tc>
          <w:tcPr>
            <w:tcW w:w="426" w:type="dxa"/>
            <w:shd w:val="clear" w:color="auto" w:fill="D6E3BC" w:themeFill="accent3" w:themeFillTint="66"/>
            <w:textDirection w:val="btLr"/>
          </w:tcPr>
          <w:p w14:paraId="1EB5F487" w14:textId="4E90E598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essler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shd w:val="clear" w:color="auto" w:fill="D6E3BC" w:themeFill="accent3" w:themeFillTint="66"/>
            <w:textDirection w:val="btLr"/>
          </w:tcPr>
          <w:p w14:paraId="20522CC4" w14:textId="47026A8A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ing 2018</w:t>
            </w:r>
          </w:p>
        </w:tc>
        <w:tc>
          <w:tcPr>
            <w:tcW w:w="426" w:type="dxa"/>
            <w:shd w:val="clear" w:color="auto" w:fill="D6E3BC" w:themeFill="accent3" w:themeFillTint="66"/>
            <w:textDirection w:val="btLr"/>
          </w:tcPr>
          <w:p w14:paraId="3992A7F0" w14:textId="09E48F17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itson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7A427B0B" w14:textId="58F13BDE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nox 2016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6F0F78D3" w14:textId="3AC22F84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nox 2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7460341A" w14:textId="09291808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oller 2016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458F0230" w14:textId="6293A0E4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ubina 2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160163FE" w14:textId="12D28B14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Kusec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427" w:type="dxa"/>
            <w:shd w:val="clear" w:color="auto" w:fill="D6E3BC" w:themeFill="accent3" w:themeFillTint="66"/>
            <w:textDirection w:val="btLr"/>
          </w:tcPr>
          <w:p w14:paraId="67F45203" w14:textId="1DA31FA3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Lawson 2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7F041AB0" w14:textId="2F3FC8BA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McClusk</w:t>
            </w:r>
            <w:r w:rsidR="00B857CB">
              <w:rPr>
                <w:rFonts w:asciiTheme="minorHAnsi" w:eastAsia="Times" w:hAnsiTheme="minorHAnsi" w:cstheme="minorHAnsi"/>
                <w:sz w:val="20"/>
                <w:szCs w:val="20"/>
              </w:rPr>
              <w:t>e</w:t>
            </w: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y 2007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3F8F5F87" w14:textId="7F832D09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eastAsia="Times" w:hAnsiTheme="minorHAnsi" w:cstheme="minorHAnsi"/>
                <w:sz w:val="20"/>
                <w:szCs w:val="20"/>
              </w:rPr>
              <w:t>Mealings</w:t>
            </w:r>
            <w:proofErr w:type="spellEnd"/>
            <w:r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5118907F" w14:textId="640B52A4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>
              <w:rPr>
                <w:rFonts w:asciiTheme="minorHAnsi" w:eastAsia="Times" w:hAnsiTheme="minorHAnsi" w:cstheme="minorHAnsi"/>
                <w:sz w:val="20"/>
                <w:szCs w:val="20"/>
              </w:rPr>
              <w:t>Moss 2021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2BCA28AE" w14:textId="7C11C752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Nalder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454217B9" w14:textId="6B25FF90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Olofsson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5</w:t>
            </w:r>
          </w:p>
        </w:tc>
        <w:tc>
          <w:tcPr>
            <w:tcW w:w="427" w:type="dxa"/>
            <w:shd w:val="clear" w:color="auto" w:fill="D6E3BC" w:themeFill="accent3" w:themeFillTint="66"/>
            <w:textDirection w:val="btLr"/>
          </w:tcPr>
          <w:p w14:paraId="411DD98A" w14:textId="37C63F7E" w:rsidR="00461242" w:rsidRPr="00A16A2C" w:rsidRDefault="00461242" w:rsidP="00363FF1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Paniccia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78B6904A" w14:textId="6A0B2391" w:rsidR="00461242" w:rsidRPr="00A16A2C" w:rsidRDefault="00461242" w:rsidP="00363FF1">
            <w:pPr>
              <w:ind w:hanging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Pereira 2020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1394ED99" w14:textId="01AD843C" w:rsidR="00461242" w:rsidRPr="00A16A2C" w:rsidRDefault="00461242" w:rsidP="00363FF1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Price 2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2B3A2CD1" w14:textId="6D365FE8" w:rsidR="00461242" w:rsidRPr="00A16A2C" w:rsidRDefault="00461242" w:rsidP="00363FF1">
            <w:pPr>
              <w:ind w:right="15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Quinn 2015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536BD4CE" w14:textId="79181067" w:rsidR="00461242" w:rsidRPr="00A16A2C" w:rsidRDefault="00461242" w:rsidP="00363FF1">
            <w:pPr>
              <w:ind w:righ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Ringsberg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D6E3BC" w:themeFill="accent3" w:themeFillTint="66"/>
            <w:textDirection w:val="btLr"/>
          </w:tcPr>
          <w:p w14:paraId="2051B967" w14:textId="70A55CE8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Satink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0D83B113" w14:textId="3F4C4180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Sveen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6ACFD4F3" w14:textId="21D5434D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Taule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427" w:type="dxa"/>
            <w:shd w:val="clear" w:color="auto" w:fill="D6E3BC" w:themeFill="accent3" w:themeFillTint="66"/>
            <w:textDirection w:val="btLr"/>
          </w:tcPr>
          <w:p w14:paraId="410B1AE2" w14:textId="1576F387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Timothy 2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4229609E" w14:textId="7A4EEDF0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Tomkins 2013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486C6E6E" w14:textId="6A43733D" w:rsidR="00461242" w:rsidRPr="00A16A2C" w:rsidRDefault="00461242" w:rsidP="00363FF1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Turner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D6E3BC" w:themeFill="accent3" w:themeFillTint="66"/>
            <w:textDirection w:val="btLr"/>
          </w:tcPr>
          <w:p w14:paraId="02D5546C" w14:textId="2829716B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Vestling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3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4D145A46" w14:textId="19A1297A" w:rsidR="00461242" w:rsidRPr="00A16A2C" w:rsidRDefault="00461242" w:rsidP="00363FF1">
            <w:pPr>
              <w:ind w:left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proofErr w:type="spellStart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Walder</w:t>
            </w:r>
            <w:proofErr w:type="spellEnd"/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 xml:space="preserve"> 2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D6E3BC" w:themeFill="accent3" w:themeFillTint="66"/>
            <w:textDirection w:val="btLr"/>
          </w:tcPr>
          <w:p w14:paraId="4BE4D248" w14:textId="797B999C" w:rsidR="00461242" w:rsidRPr="00A16A2C" w:rsidRDefault="00461242" w:rsidP="00363FF1">
            <w:pPr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Wolfenden 2015</w:t>
            </w:r>
          </w:p>
        </w:tc>
        <w:tc>
          <w:tcPr>
            <w:tcW w:w="428" w:type="dxa"/>
            <w:shd w:val="clear" w:color="auto" w:fill="D6E3BC" w:themeFill="accent3" w:themeFillTint="66"/>
            <w:textDirection w:val="btLr"/>
          </w:tcPr>
          <w:p w14:paraId="18CEFCEE" w14:textId="48F7221F" w:rsidR="00461242" w:rsidRPr="00A16A2C" w:rsidRDefault="00461242" w:rsidP="00363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Wood 2010</w:t>
            </w:r>
          </w:p>
        </w:tc>
      </w:tr>
      <w:tr w:rsidR="00461242" w:rsidRPr="00A16A2C" w14:paraId="5F08F1EC" w14:textId="77777777" w:rsidTr="006C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2FABCCD2" w14:textId="77777777" w:rsidR="00461242" w:rsidRPr="00A16A2C" w:rsidRDefault="00461242" w:rsidP="00363FF1">
            <w:pPr>
              <w:spacing w:line="100" w:lineRule="atLeast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UDY PURPOSE: </w:t>
            </w:r>
          </w:p>
          <w:p w14:paraId="6CDD6B0E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1. Was the purpose and/or research question stated clearly?</w:t>
            </w:r>
          </w:p>
        </w:tc>
        <w:tc>
          <w:tcPr>
            <w:tcW w:w="426" w:type="dxa"/>
          </w:tcPr>
          <w:p w14:paraId="27C4D2E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 xml:space="preserve"> </w:t>
            </w:r>
          </w:p>
          <w:p w14:paraId="35160835" w14:textId="44DAF9B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11321E44" w14:textId="0D63C039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7B45408" w14:textId="4ABFDB5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4EFDA49A" w14:textId="0B8C12A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CB5F06C" w14:textId="73A07618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1F933A3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1E191A" w14:textId="6E2C83C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6CB8724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C1954D5" w14:textId="7B0549E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060D5B5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1D53244" w14:textId="6561E7F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8865777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86E215E" w14:textId="30C4499D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216DD56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2AE2769" w14:textId="0DA0AF81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3A897B3B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72F88AD" w14:textId="455A8E92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52882B44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552E01E" w14:textId="60480FD9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A2614EF" w14:textId="77777777" w:rsidR="00461242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1EDBE9F" w14:textId="71FDD70F" w:rsidR="00021085" w:rsidRPr="00A16A2C" w:rsidRDefault="00021085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F251CBB" w14:textId="1B894734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79F9109" w14:textId="6125C6D7" w:rsidR="00461242" w:rsidRPr="00A16A2C" w:rsidRDefault="006C40CC" w:rsidP="006C40C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560DEF7" w14:textId="05876E4F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02D4CA25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347B487" w14:textId="385BA35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2C48B2F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5774488" w14:textId="36E1290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0566C57" w14:textId="36F7195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B201128" w14:textId="0AD29BF8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E8731CD" w14:textId="71D608E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</w:tcPr>
          <w:p w14:paraId="4D9E852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E8EB9B9" w14:textId="556680B5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65ACFD6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49C0467" w14:textId="38830AE0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38E6A66" w14:textId="6EC8F2E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129E8AE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32EA062" w14:textId="63C2AADC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994BE98" w14:textId="585AEA9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0A60AA82" w14:textId="6DD3F112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3979F62C" w14:textId="53628CA7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16E5D1A0" w14:textId="09B2A4E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3EF26CF2" w14:textId="77777777" w:rsidR="00461242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A29903D" w14:textId="754A4B4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EBA6DEA" w14:textId="2463F7E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4F58A4F2" w14:textId="77777777" w:rsidTr="00EC430C">
        <w:trPr>
          <w:trHeight w:val="7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7535DDF9" w14:textId="77777777" w:rsidR="00461242" w:rsidRPr="00A16A2C" w:rsidRDefault="00461242" w:rsidP="00363FF1">
            <w:pPr>
              <w:spacing w:line="100" w:lineRule="atLeast"/>
              <w:rPr>
                <w:rFonts w:asciiTheme="minorHAnsi" w:eastAsia="Times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ITERATURE: </w:t>
            </w:r>
          </w:p>
          <w:p w14:paraId="2E91813C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Times" w:hAnsiTheme="minorHAnsi" w:cstheme="minorHAnsi"/>
                <w:sz w:val="20"/>
                <w:szCs w:val="20"/>
              </w:rPr>
              <w:t>2. Was relevant background literature reviewed?</w:t>
            </w:r>
          </w:p>
        </w:tc>
        <w:tc>
          <w:tcPr>
            <w:tcW w:w="426" w:type="dxa"/>
          </w:tcPr>
          <w:p w14:paraId="1FAA1A7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937E51E" w14:textId="5BC5801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01FCF9F5" w14:textId="00142E22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B980FBE" w14:textId="610DDCE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2DBA51E6" w14:textId="7C0875B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1D01601" w14:textId="5FE4ACB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6B53CF3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ED9CC9C" w14:textId="09409B1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340B2BF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DA064FA" w14:textId="2BA369D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77303394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04DC110" w14:textId="0F37BC5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591179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B7363D1" w14:textId="2A43A9E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72980D15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27B646AE" w14:textId="1F2BE90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6034EF7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A66E99E" w14:textId="69D3041D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35CBE7A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AC0F1F" w14:textId="6A8377FD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19A26DF" w14:textId="77777777" w:rsidR="00461242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B43614" w14:textId="11D1E4EC" w:rsidR="00021085" w:rsidRPr="00A16A2C" w:rsidRDefault="00021085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DB1FA35" w14:textId="7C7D580D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C340024" w14:textId="77777777" w:rsidR="00461242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277A9B" w14:textId="41F61A5A" w:rsidR="006C40CC" w:rsidRPr="00A16A2C" w:rsidRDefault="006C40CC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F17A44E" w14:textId="7F8BD2E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</w:tcPr>
          <w:p w14:paraId="2AB5B7E4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6FD9C9E" w14:textId="185C76F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7C3FDB1B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27C3DD9" w14:textId="38C58D3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6906FF14" w14:textId="2D2814E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62DCEA2" w14:textId="4CB62B38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4C748BB0" w14:textId="583F0EF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</w:tcPr>
          <w:p w14:paraId="211B1395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572A14E" w14:textId="26CB0A0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71948E9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D5C248B" w14:textId="6B2F811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E1FCE95" w14:textId="2E1C8AB3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6EB001C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EEE23F" w14:textId="7140828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1544F655" w14:textId="32E6BC3C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1AAEA4E" w14:textId="76D4401D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64EB7A7D" w14:textId="38A85499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8C70A8B" w14:textId="381C2A4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6A61AD95" w14:textId="77777777" w:rsidR="00461242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E967458" w14:textId="404D2D1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F0730A0" w14:textId="178F46A9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57D94FC8" w14:textId="77777777" w:rsidTr="006C4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16BCC038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TUDY DESIGN: </w:t>
            </w:r>
          </w:p>
          <w:p w14:paraId="6226D1D3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3. Was the design appropriate for the study question? (i.e., rationale)</w:t>
            </w:r>
          </w:p>
        </w:tc>
        <w:tc>
          <w:tcPr>
            <w:tcW w:w="426" w:type="dxa"/>
            <w:vAlign w:val="center"/>
          </w:tcPr>
          <w:p w14:paraId="42D11701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3F2241F" w14:textId="6A6C50DC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621DA2B" w14:textId="595D58AD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E400E15" w14:textId="1BBB828F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04B339BD" w14:textId="43A0E362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3A65FFA" w14:textId="6ABAB969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8091BE5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A9D9529" w14:textId="307FE9FF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15D89989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8CE4A15" w14:textId="6F787B25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D2C24BF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0D6666C" w14:textId="218AA235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0D429FE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BF55F33" w14:textId="565BB650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EF457A2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363D9526" w14:textId="3ED2B360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CFDA4CD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6583FDC" w14:textId="09A8311B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3EF8041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C5E887E" w14:textId="1617F7E9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2FBAC890" w14:textId="77777777" w:rsidR="00461242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ABEC1C3" w14:textId="77777777" w:rsidR="00021085" w:rsidRDefault="00021085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01D92BD" w14:textId="731C2D5A" w:rsidR="00021085" w:rsidRPr="00A16A2C" w:rsidRDefault="00021085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432C3935" w14:textId="77777777" w:rsidR="006C40CC" w:rsidRDefault="006C40CC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3E107873" w14:textId="0486D1D3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0533E39" w14:textId="77777777" w:rsidR="006C40CC" w:rsidRDefault="006C40CC" w:rsidP="006C40C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DA11833" w14:textId="45F3AD7C" w:rsidR="00461242" w:rsidRPr="00A16A2C" w:rsidRDefault="006C40CC" w:rsidP="006C40C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46952A46" w14:textId="2F976241" w:rsidR="00461242" w:rsidRPr="00A16A2C" w:rsidRDefault="00461242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64C6F50" w14:textId="14BA3523" w:rsidR="00461242" w:rsidRPr="00A16A2C" w:rsidRDefault="00461242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vAlign w:val="center"/>
          </w:tcPr>
          <w:p w14:paraId="60630DD1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B46FB2B" w14:textId="3BA3692B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59023A1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C20FEA2" w14:textId="76201DCB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vAlign w:val="center"/>
          </w:tcPr>
          <w:p w14:paraId="4B98B25B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D56F381" w14:textId="63839FDC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18686CE" w14:textId="77777777" w:rsidR="00461242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30FA869" w14:textId="69BFE379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4997B3CA" w14:textId="265CD978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BC8727B" w14:textId="3BFF3B6E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52A2B78E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5A7D6C" w14:textId="1908345D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1B96082D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FFB27A" w14:textId="0D34EF6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2A66D35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63DCB19F" w14:textId="110C5F08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178538D6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92DF3A7" w14:textId="6299446F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86FBD3E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249711E8" w14:textId="65B83FAD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DE1AD86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296AF65" w14:textId="21BBD4DC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20BF3AB2" w14:textId="77777777" w:rsidR="00461242" w:rsidRPr="00A16A2C" w:rsidRDefault="00461242" w:rsidP="003E3DB3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9D3A5C8" w14:textId="15CAD0F6" w:rsidR="00461242" w:rsidRPr="00A16A2C" w:rsidRDefault="00461242" w:rsidP="003E3DB3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D3182BE" w14:textId="7777777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78BDFAB" w14:textId="633B8385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7A3C43A0" w14:textId="77777777" w:rsidR="00461242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7B30DCE" w14:textId="65D6BDCD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857456B" w14:textId="1CFA4197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0015355A" w14:textId="6F71B5C5" w:rsidR="00461242" w:rsidRPr="00A16A2C" w:rsidRDefault="00461242" w:rsidP="003E3DB3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16560EFA" w14:textId="77777777" w:rsidTr="002214C1">
        <w:trPr>
          <w:trHeight w:val="3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46D68BA4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4. Was a theoretical perspective identified?</w:t>
            </w:r>
          </w:p>
        </w:tc>
        <w:tc>
          <w:tcPr>
            <w:tcW w:w="426" w:type="dxa"/>
          </w:tcPr>
          <w:p w14:paraId="5866FD69" w14:textId="77777777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0D95DA1" w14:textId="021477CB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5C69AB3" w14:textId="7644F33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362516AC" w14:textId="4A68E92F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6F4C9B6" w14:textId="3640B241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AAD9DEB" w14:textId="7C1937F1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44A66B66" w14:textId="5E7D979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6273C539" w14:textId="6EEE53D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A0465EE" w14:textId="3438355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3B6D8555" w14:textId="14708A1D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552AA2E7" w14:textId="20CF061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68B3EDD6" w14:textId="29294396" w:rsidR="00021085" w:rsidRPr="00A16A2C" w:rsidRDefault="00021085" w:rsidP="0002108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59BBC0CA" w14:textId="45969E6A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59C19FCC" w14:textId="47027F3A" w:rsidR="00461242" w:rsidRPr="00A16A2C" w:rsidRDefault="006C40CC" w:rsidP="006C40CC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FB7E035" w14:textId="082A4C6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63F3E20E" w14:textId="27A25C9A" w:rsidR="00461242" w:rsidRPr="00A16A2C" w:rsidRDefault="002214C1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F9A7169" w14:textId="0DC7ABA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C210BA0" w14:textId="60948A46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505925FA" w14:textId="06388B3A" w:rsidR="00461242" w:rsidRPr="00A16A2C" w:rsidRDefault="00461242" w:rsidP="003E3DB3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5AC7BFB5" w14:textId="1ABC997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6CC3318A" w14:textId="59025642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56A60F85" w14:textId="0F48D8F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C1260A4" w14:textId="164D84A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7CB1ECF" w14:textId="0173E33B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8123DE9" w14:textId="0F714F2F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5EDDCE50" w14:textId="61C6AF8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7E40B584" w14:textId="43919AE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3807CB8" w14:textId="14BB0A5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56FF811" w14:textId="58BA8A9D" w:rsidR="00461242" w:rsidRPr="00A16A2C" w:rsidRDefault="00461242" w:rsidP="005918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634FB4D" w14:textId="3B256A6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D834DF7" w14:textId="77777777" w:rsidTr="00021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7E894C22" w14:textId="37CBD1D1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5. Are the methods congruent with the purpose?</w:t>
            </w:r>
          </w:p>
        </w:tc>
        <w:tc>
          <w:tcPr>
            <w:tcW w:w="426" w:type="dxa"/>
          </w:tcPr>
          <w:p w14:paraId="664467A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1E18156B" w14:textId="6948973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7BB3F1D" w14:textId="1FF81C02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0112B547" w14:textId="1F298AB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C360A67" w14:textId="30F49E6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47DBC433" w14:textId="6E84225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9928612" w14:textId="132DF2AC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61DEAD75" w14:textId="5C2002A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9BE7555" w14:textId="6B62ADF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7B3A59CD" w14:textId="3C6F41F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F2D99BE" w14:textId="308E6543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06A7DA5B" w14:textId="2F129335" w:rsidR="00461242" w:rsidRPr="00A16A2C" w:rsidRDefault="00021085" w:rsidP="0002108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543742F" w14:textId="0648F63B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A97D70C" w14:textId="39742028" w:rsidR="00461242" w:rsidRPr="00A16A2C" w:rsidRDefault="006C40CC" w:rsidP="006C40C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43AA0D8" w14:textId="741C3E8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2EE3792" w14:textId="07065E08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6DE352A" w14:textId="4A095F3D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08397F46" w14:textId="3D898AB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81A655A" w14:textId="4241F707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20D45D33" w14:textId="0712D24C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05E320A1" w14:textId="49B3FDE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256B275A" w14:textId="78B9359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E082CEC" w14:textId="786A0B71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4393587A" w14:textId="1A8D7109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AB00078" w14:textId="42E8A1E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D0EF845" w14:textId="3F6C698D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425778DC" w14:textId="2CC232C5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30C46B43" w14:textId="668920C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4C64384F" w14:textId="076496BC" w:rsidR="00461242" w:rsidRPr="00A16A2C" w:rsidRDefault="00461242" w:rsidP="005918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71DD3CA" w14:textId="538C6750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BAB8C5B" w14:textId="77777777" w:rsidTr="00021085">
        <w:trPr>
          <w:trHeight w:val="7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7152E361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AMPLING: </w:t>
            </w:r>
          </w:p>
          <w:p w14:paraId="13E9FA99" w14:textId="1EC77CC0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6. Was the process of purposeful sampling described?</w:t>
            </w:r>
          </w:p>
        </w:tc>
        <w:tc>
          <w:tcPr>
            <w:tcW w:w="426" w:type="dxa"/>
          </w:tcPr>
          <w:p w14:paraId="20DE9A1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6F7C5B0" w14:textId="16C9134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0596B1F" w14:textId="0B440AA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7E47F64" w14:textId="316F88E3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5E6D7B1C" w14:textId="0570EA98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CB89623" w14:textId="2918CB0C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2D805A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266B1286" w14:textId="545CA4D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02094B5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22E6114" w14:textId="01AC39E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8BBD09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A572358" w14:textId="0957B7F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vAlign w:val="center"/>
          </w:tcPr>
          <w:p w14:paraId="6DFCD59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A3E199F" w14:textId="179BB4B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AC65F5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9CBABBF" w14:textId="70EB5FF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vAlign w:val="center"/>
          </w:tcPr>
          <w:p w14:paraId="567EEB25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389EFD6" w14:textId="395F46E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C8C918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4811918" w14:textId="37B6F44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5CD4A2D1" w14:textId="77777777" w:rsidR="00461242" w:rsidRDefault="00461242" w:rsidP="0002108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</w:p>
          <w:p w14:paraId="2B12A056" w14:textId="0DE340B7" w:rsidR="00021085" w:rsidRPr="00A16A2C" w:rsidRDefault="00021085" w:rsidP="0002108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F08544D" w14:textId="77777777" w:rsidR="006C40CC" w:rsidRDefault="006C40CC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07CC371" w14:textId="340D587C" w:rsidR="00461242" w:rsidRPr="00A16A2C" w:rsidRDefault="00EC430C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5941D63" w14:textId="77777777" w:rsidR="00461242" w:rsidRDefault="00461242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</w:p>
          <w:p w14:paraId="63B7E856" w14:textId="6DE2E237" w:rsidR="006C40CC" w:rsidRPr="00A16A2C" w:rsidRDefault="006C40CC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B8CC21D" w14:textId="2E21DA13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23F8AE3" w14:textId="0DB9CA2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94A366B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6C69F7A" w14:textId="0F168C0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31CC207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/>
                <w:sz w:val="20"/>
                <w:szCs w:val="20"/>
                <w:cs/>
              </w:rPr>
            </w:pPr>
          </w:p>
          <w:p w14:paraId="2A73E132" w14:textId="014C47F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543AA1F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BFEEFF" w14:textId="51FF8FC0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4D426E8" w14:textId="77777777" w:rsidR="00461242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74F98FE" w14:textId="3949F1F5" w:rsidR="00461242" w:rsidRPr="00A16A2C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vAlign w:val="center"/>
          </w:tcPr>
          <w:p w14:paraId="5616EC04" w14:textId="27AF334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0407FE2" w14:textId="6863C20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6A26E2DF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F036372" w14:textId="5F64B6A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62134B9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0FBE69B" w14:textId="42D0FD50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A4D339F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6576D35F" w14:textId="48694A1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99B50C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213B435" w14:textId="3675E098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8B6E8A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A97CE4A" w14:textId="4EC2229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147361F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D19A24" w14:textId="6C08460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vAlign w:val="center"/>
          </w:tcPr>
          <w:p w14:paraId="60950607" w14:textId="77777777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201325D4" w14:textId="29814DDE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5667E67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99F0C30" w14:textId="5015263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4624BC7" w14:textId="77777777" w:rsidR="00461242" w:rsidRDefault="00461242" w:rsidP="005918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</w:p>
          <w:p w14:paraId="6057E43D" w14:textId="7CCC0A66" w:rsidR="00461242" w:rsidRPr="00A16A2C" w:rsidRDefault="00461242" w:rsidP="005918A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543BC1C6" w14:textId="3BD11D2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62576A2E" w14:textId="6B0259C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4D963479" w14:textId="77777777" w:rsidTr="00021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3F346244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7. Was sampling done until redundancy in data was reached?</w:t>
            </w:r>
          </w:p>
        </w:tc>
        <w:tc>
          <w:tcPr>
            <w:tcW w:w="426" w:type="dxa"/>
            <w:vAlign w:val="center"/>
          </w:tcPr>
          <w:p w14:paraId="789A55D4" w14:textId="3AF679B8" w:rsidR="00461242" w:rsidRPr="00A16A2C" w:rsidRDefault="00461242" w:rsidP="00EC430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CFEC2B3" w14:textId="2018F09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5AF119C9" w14:textId="73F805AD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CA4050C" w14:textId="5D14895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00E12F84" w14:textId="4735AF4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BB2567F" w14:textId="18708C27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297E86A" w14:textId="4B6F96E2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2B24CDA" w14:textId="6743911F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180DE09" w14:textId="6B5B0288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B336BAC" w14:textId="4ED7582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^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44BE1ED" w14:textId="62367203" w:rsidR="00461242" w:rsidRPr="00A16A2C" w:rsidRDefault="00021085" w:rsidP="0002108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5BA8344" w14:textId="68889A7C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20D46CD" w14:textId="20E9A391" w:rsidR="00461242" w:rsidRPr="00A16A2C" w:rsidRDefault="006C40CC" w:rsidP="006C40C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7AA910F" w14:textId="2159187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6E19450" w14:textId="46313DC6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6CAA259" w14:textId="143E1CCC" w:rsidR="00461242" w:rsidRPr="00A16A2C" w:rsidRDefault="00461242" w:rsidP="00363FF1">
            <w:pPr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58BDBCB" w14:textId="78DF180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70C3C994" w14:textId="4DBC795A" w:rsidR="00461242" w:rsidRPr="00A16A2C" w:rsidRDefault="00461242" w:rsidP="003E3DB3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17BD171" w14:textId="13AD0C76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18EBCE6F" w14:textId="0613712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D1FA1EF" w14:textId="6692B70F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61E9599" w14:textId="7244D49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F229428" w14:textId="12118629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7E5DD53C" w14:textId="7EB522E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0CA6A03" w14:textId="3D1A1EB7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2051E1D0" w14:textId="43F0D49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050B19F" w14:textId="156773D6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CA65E0E" w14:textId="3AB7F3CD" w:rsidR="00461242" w:rsidRPr="00A16A2C" w:rsidRDefault="00461242" w:rsidP="005918A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4FF933D" w14:textId="26DBE329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26D8CE41" w14:textId="77777777" w:rsidTr="004409D5">
        <w:trPr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1667EEA2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8. Was informed consent and ethical approval obtained?</w:t>
            </w:r>
          </w:p>
        </w:tc>
        <w:tc>
          <w:tcPr>
            <w:tcW w:w="426" w:type="dxa"/>
            <w:vAlign w:val="center"/>
          </w:tcPr>
          <w:p w14:paraId="5919C907" w14:textId="1CA84E47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 w:rsidRPr="00A16A2C">
              <w:rPr>
                <w:rFonts w:asciiTheme="minorHAnsi" w:eastAsia="MS Gothic" w:hAnsiTheme="minorHAnsi" w:hint="cs"/>
                <w:sz w:val="20"/>
                <w:szCs w:val="20"/>
                <w:cs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D38909A" w14:textId="73ACD8EE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DEAE32C" w14:textId="4E1019AB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46A467CE" w14:textId="24800274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C38561A" w14:textId="2C2F203B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46510A1" w14:textId="77777777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057B9AA" w14:textId="643BD664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18E39C52" w14:textId="77777777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6994712" w14:textId="6EF0B075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92C119A" w14:textId="77777777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88493F6" w14:textId="5AAC274C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FE6DD22" w14:textId="77777777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BEF0AD2" w14:textId="755933CD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22587AA" w14:textId="77777777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AD7A85A" w14:textId="64D25A8C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3FA62FEC" w14:textId="74E8AC3C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1A5F0367" w14:textId="6F806A3E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CC8804B" w14:textId="51D725E1" w:rsidR="00461242" w:rsidRPr="00A16A2C" w:rsidRDefault="004409D5" w:rsidP="004409D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EBC50CE" w14:textId="4BFCF699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B66E188" w14:textId="4F9F268A" w:rsidR="00461242" w:rsidRPr="00A16A2C" w:rsidRDefault="006C40CC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C3A8D2D" w14:textId="02622D0C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140573E" w14:textId="6A1BA613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1D1DE05" w14:textId="66714B6F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5D46C665" w14:textId="657A1D26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BF60391" w14:textId="12F503D3" w:rsidR="00461242" w:rsidRPr="003E3DB3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>
              <w:rPr>
                <w:rFonts w:asciiTheme="minorHAnsi" w:eastAsia="MS Gothic" w:hAnsiTheme="minorHAnsi" w:hint="cs"/>
                <w:sz w:val="20"/>
                <w:szCs w:val="20"/>
                <w:cs/>
              </w:rPr>
              <w:t>#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F3602BB" w14:textId="2219343E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289275D2" w14:textId="35C04624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6A0D189" w14:textId="1947B5CD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613AB4E" w14:textId="559CF6CE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C12C363" w14:textId="75A8768E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B9FB46A" w14:textId="697E9CA0" w:rsidR="00461242" w:rsidRPr="00A16A2C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 w:rsidRPr="00A16A2C">
              <w:rPr>
                <w:rFonts w:asciiTheme="minorHAnsi" w:eastAsia="MS Gothic" w:hAnsiTheme="minorHAnsi" w:hint="cs"/>
                <w:sz w:val="20"/>
                <w:szCs w:val="20"/>
                <w:cs/>
              </w:rPr>
              <w:t>*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8D9219F" w14:textId="2E1919D0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4CEBA5CE" w14:textId="15266AA5" w:rsidR="00461242" w:rsidRPr="00A16A2C" w:rsidRDefault="00461242" w:rsidP="006779B0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744AFE6" w14:textId="3CD3A685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DCC1408" w14:textId="7C4BDE27" w:rsidR="00461242" w:rsidRPr="0038404E" w:rsidRDefault="00461242" w:rsidP="006779B0">
            <w:pPr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  <w:r>
              <w:rPr>
                <w:rFonts w:asciiTheme="minorHAnsi" w:eastAsia="MS Gothic" w:hAnsiTheme="minorHAnsi" w:hint="cs"/>
                <w:sz w:val="20"/>
                <w:szCs w:val="20"/>
                <w:cs/>
              </w:rPr>
              <w:t>#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5E9D3A1" w14:textId="757327D5" w:rsidR="00461242" w:rsidRPr="00A16A2C" w:rsidRDefault="00461242" w:rsidP="006779B0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41D99B5" w14:textId="77777777" w:rsidTr="0044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666D6030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ATA COLLECTION: </w:t>
            </w:r>
          </w:p>
          <w:p w14:paraId="0D1003B5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escriptive Clarity </w:t>
            </w:r>
          </w:p>
          <w:p w14:paraId="3A6AEA4E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9. Clear &amp; complete description of site?</w:t>
            </w:r>
          </w:p>
        </w:tc>
        <w:tc>
          <w:tcPr>
            <w:tcW w:w="426" w:type="dxa"/>
            <w:vAlign w:val="bottom"/>
          </w:tcPr>
          <w:p w14:paraId="7FCFC9BD" w14:textId="77777777" w:rsidR="00461242" w:rsidRPr="00A16A2C" w:rsidRDefault="00461242" w:rsidP="0038404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B3C655A" w14:textId="617B5098" w:rsidR="00461242" w:rsidRPr="00A16A2C" w:rsidRDefault="00461242" w:rsidP="0038404E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bottom"/>
          </w:tcPr>
          <w:p w14:paraId="46D8CB2F" w14:textId="487A8552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652B0F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9252B64" w14:textId="2D5B8D48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bottom"/>
          </w:tcPr>
          <w:p w14:paraId="10A11DD6" w14:textId="1719F052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F04F31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39E677" w14:textId="54E9F91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189D3DE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99D862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7B788AE" w14:textId="7B306074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vAlign w:val="bottom"/>
          </w:tcPr>
          <w:p w14:paraId="4BA05075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2DDD44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DB1E867" w14:textId="7326954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6FA20D6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E298A7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50D4C91" w14:textId="2AB2E25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D9311C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AB587B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CB06FEF" w14:textId="1124814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25D88A8E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098D0020" w14:textId="0935847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2D240B0F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C8EF723" w14:textId="2346889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2B25E9D7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CE70274" w14:textId="66DAA9C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234719C6" w14:textId="17665E3A" w:rsidR="00461242" w:rsidRPr="00A16A2C" w:rsidRDefault="004409D5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39D64972" w14:textId="77777777" w:rsidR="00461242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EE51CE" w14:textId="77777777" w:rsidR="00EC430C" w:rsidRDefault="00EC430C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43D18D6" w14:textId="77777777" w:rsidR="00EC430C" w:rsidRDefault="00EC430C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BC781B" w14:textId="36EE8756" w:rsidR="00EC430C" w:rsidRPr="00A16A2C" w:rsidRDefault="00EC430C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4E9235F0" w14:textId="77777777" w:rsidR="00461242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EA6625" w14:textId="77777777" w:rsidR="006C40CC" w:rsidRDefault="006C40CC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A910FB" w14:textId="77777777" w:rsidR="006C40CC" w:rsidRDefault="006C40CC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3CDD36" w14:textId="6BB85D45" w:rsidR="006C40CC" w:rsidRPr="00A16A2C" w:rsidRDefault="006C40CC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32AB8AFA" w14:textId="04E6CC6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30FAE806" w14:textId="41BF1C3E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67DA9BB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281CA55" w14:textId="63F2521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101CA3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5DE51AB" w14:textId="1CB86A0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79FF6E16" w14:textId="21A8CB1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1094CCAC" w14:textId="77777777" w:rsidR="00461242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FDFA630" w14:textId="77777777" w:rsidR="00461242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AF64DE5" w14:textId="61F752D5" w:rsidR="00461242" w:rsidRPr="003E3DB3" w:rsidRDefault="00461242" w:rsidP="003E3DB3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72F36F4" w14:textId="67F3B1B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046ACA6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35DA997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1ED8ABB" w14:textId="63C3EEA1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2BE415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630A7B4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2F1A542" w14:textId="2EFC3DB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95C1D4F" w14:textId="01B5152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5F52F18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625DABA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AF02EB0" w14:textId="1544CA38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DDD4466" w14:textId="14896E9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C96020D" w14:textId="3DDF961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01D99673" w14:textId="091910BC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36D7892" w14:textId="5FFB9AE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4921873" w14:textId="30ED3254" w:rsidR="00461242" w:rsidRPr="0038404E" w:rsidRDefault="00461242" w:rsidP="0038404E">
            <w:pPr>
              <w:snapToGrid w:val="0"/>
              <w:spacing w:line="100" w:lineRule="atLeast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346FDE67" w14:textId="7929684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61242" w:rsidRPr="00A16A2C" w14:paraId="1DDC7D79" w14:textId="77777777" w:rsidTr="00461242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6E9E726B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0. Participants? (demographics)</w:t>
            </w:r>
          </w:p>
        </w:tc>
        <w:tc>
          <w:tcPr>
            <w:tcW w:w="426" w:type="dxa"/>
          </w:tcPr>
          <w:p w14:paraId="3D1A51F2" w14:textId="52CFB7A7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1B4BF400" w14:textId="438910E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15924BCB" w14:textId="01FE7E9D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411CFC5C" w14:textId="56908CD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1A2CF6F7" w14:textId="22AE5AF6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306F6097" w14:textId="2BA1B99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3380BB58" w14:textId="270C3EA5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216F7064" w14:textId="6528247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</w:tcPr>
          <w:p w14:paraId="23978C79" w14:textId="6F0088B3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4B9FA8D1" w14:textId="6888B60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1DB12B20" w14:textId="45D4FFCE" w:rsidR="00461242" w:rsidRPr="00A16A2C" w:rsidRDefault="004409D5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0448B368" w14:textId="77CAAD8E" w:rsidR="00461242" w:rsidRPr="00A16A2C" w:rsidRDefault="00EC430C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17D3356C" w14:textId="7F44C8F0" w:rsidR="00461242" w:rsidRPr="00A16A2C" w:rsidRDefault="006C40CC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F985F84" w14:textId="2AFF1B9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216AE961" w14:textId="6DE51C3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189952C5" w14:textId="69C8E057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395337B" w14:textId="44D2C91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5B78B602" w14:textId="5A8768E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DE4B812" w14:textId="26170071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</w:tcPr>
          <w:p w14:paraId="361E70F6" w14:textId="3FDFE80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61A41524" w14:textId="2D41CDC5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A7661D5" w14:textId="1AFA3F1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58CE8FE8" w14:textId="0C7339A9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A93F34E" w14:textId="77634F05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8E9E9C0" w14:textId="1400176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50B9529A" w14:textId="7DD601FF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0A2AE57" w14:textId="1EA804A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08186701" w14:textId="68389CE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C952078" w14:textId="33C0D782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0BF82206" w14:textId="77777777" w:rsidTr="0044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2EC64122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1. Role of researcher &amp; relationship with participants?</w:t>
            </w:r>
          </w:p>
        </w:tc>
        <w:tc>
          <w:tcPr>
            <w:tcW w:w="426" w:type="dxa"/>
          </w:tcPr>
          <w:p w14:paraId="60B7A1DA" w14:textId="05C552BF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61AFADFD" w14:textId="580870C5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6" w:type="dxa"/>
            <w:vAlign w:val="center"/>
          </w:tcPr>
          <w:p w14:paraId="4578EF2F" w14:textId="4BDC68DC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6FB5E6AD" w14:textId="669C955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2963FF75" w14:textId="1E18D262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A6B2801" w14:textId="4F3A6732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vAlign w:val="center"/>
          </w:tcPr>
          <w:p w14:paraId="4E4FE36F" w14:textId="408035B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2A66E0C7" w14:textId="500BFBD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vAlign w:val="center"/>
          </w:tcPr>
          <w:p w14:paraId="54781C44" w14:textId="028931DE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E5FAA5F" w14:textId="24BA0A4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BE31453" w14:textId="5E85D4DF" w:rsidR="00461242" w:rsidRPr="00A16A2C" w:rsidRDefault="004409D5" w:rsidP="004409D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E1B3DE4" w14:textId="35710D15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D781FA8" w14:textId="0A962FA6" w:rsidR="006C40CC" w:rsidRPr="00A16A2C" w:rsidRDefault="006C40CC" w:rsidP="006C40C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6BD7558" w14:textId="1CB52C7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16F3535" w14:textId="0F4C659D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E000C14" w14:textId="5B7FB4E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D4B6917" w14:textId="6383D40C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1CC65F72" w14:textId="030351D9" w:rsidR="00461242" w:rsidRPr="00A16A2C" w:rsidRDefault="00461242" w:rsidP="003E3DB3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10B7311" w14:textId="40EB4517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606ED5C2" w14:textId="6EA68AC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359327F" w14:textId="2585A1DA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F4A399A" w14:textId="0D53CDE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7AB7FFB8" w14:textId="32CA9D2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D90AE67" w14:textId="37DB624F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27F56CD" w14:textId="458E4620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6A319E7B" w14:textId="21A3A84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C99D4BE" w14:textId="5273A102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E280A74" w14:textId="16B089B9" w:rsidR="00461242" w:rsidRPr="00A16A2C" w:rsidRDefault="00461242" w:rsidP="0038404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80AEE9F" w14:textId="2B343D7F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7894194A" w14:textId="77777777" w:rsidTr="004409D5">
        <w:trPr>
          <w:trHeight w:val="4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tcBorders>
              <w:top w:val="single" w:sz="4" w:space="0" w:color="9BBB59" w:themeColor="accent3"/>
            </w:tcBorders>
          </w:tcPr>
          <w:p w14:paraId="493DED36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2. Identification of assumptions and biases of researcher</w:t>
            </w:r>
          </w:p>
        </w:tc>
        <w:tc>
          <w:tcPr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618B462D" w14:textId="7E040B07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02F9EC76" w14:textId="3093F04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087D96A5" w14:textId="2BB2BC9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57F82AF4" w14:textId="77E6D01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09B566D2" w14:textId="2A3A39B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0D6FBBF9" w14:textId="0E95C255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29E8DF47" w14:textId="1198AA49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A2F8955" w14:textId="7A9994B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3B9645B" w14:textId="6F0C3D3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516916F" w14:textId="1027FE1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9756FE5" w14:textId="4F445C7B" w:rsidR="00461242" w:rsidRPr="00A16A2C" w:rsidRDefault="004409D5" w:rsidP="004409D5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55A3E8CC" w14:textId="381A5107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627FC607" w14:textId="3EAEB52B" w:rsidR="00461242" w:rsidRPr="00A16A2C" w:rsidRDefault="006C40CC" w:rsidP="006C40CC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67C210D3" w14:textId="346359F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7B70581" w14:textId="5F3DBF2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9C226F2" w14:textId="28D3652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1B0C5130" w14:textId="536AAE05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EF00BDA" w14:textId="6CBD7E6E" w:rsidR="00461242" w:rsidRPr="00A16A2C" w:rsidRDefault="00461242" w:rsidP="003E3DB3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2934C72" w14:textId="014854F6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80F292F" w14:textId="0D5634F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15737D4B" w14:textId="7395A5B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7E8791F" w14:textId="630EA7E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70D4020D" w14:textId="406BB00F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1C7B6D96" w14:textId="7657555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627C65E" w14:textId="7E251BED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7EF1EACC" w14:textId="1E7B9D8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21C98E78" w14:textId="38F4AFE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11F8D7EE" w14:textId="0DA04372" w:rsidR="00461242" w:rsidRPr="00A16A2C" w:rsidRDefault="00461242" w:rsidP="0038404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shd w:val="clear" w:color="auto" w:fill="auto"/>
            <w:vAlign w:val="center"/>
          </w:tcPr>
          <w:p w14:paraId="4DD7AC16" w14:textId="3125CB6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</w:tr>
      <w:tr w:rsidR="00461242" w:rsidRPr="00A16A2C" w14:paraId="1C88C067" w14:textId="77777777" w:rsidTr="0044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auto"/>
          </w:tcPr>
          <w:p w14:paraId="649B1B73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Procedural Rigour </w:t>
            </w:r>
          </w:p>
          <w:p w14:paraId="2D78F673" w14:textId="0B214F9B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13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n data collection?</w:t>
            </w:r>
          </w:p>
        </w:tc>
        <w:tc>
          <w:tcPr>
            <w:tcW w:w="426" w:type="dxa"/>
            <w:vAlign w:val="center"/>
          </w:tcPr>
          <w:p w14:paraId="7C27FABC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538039D" w14:textId="24CAED6B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A617F1B" w14:textId="7263EABB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117187" w14:textId="2955F265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6" w:type="dxa"/>
            <w:vAlign w:val="center"/>
          </w:tcPr>
          <w:p w14:paraId="383C73A9" w14:textId="48F12B28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A12C09" w14:textId="022DDA63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47A43FE3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7BE9EF" w14:textId="0333BBB0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47732DAC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E2F66E" w14:textId="28AC06BD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07065746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11CFE9" w14:textId="194EBEA5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B111ED7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FA812B9" w14:textId="0AD91279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E94BA1A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A3E80E9" w14:textId="1AB44A9E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CC51E92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15F633" w14:textId="213281A3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57DE431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9471D6" w14:textId="29A81BE5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2EF8B0B7" w14:textId="5F350CFB" w:rsidR="00461242" w:rsidRPr="00A16A2C" w:rsidRDefault="004409D5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434E08E6" w14:textId="64A35507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66451454" w14:textId="4F68FF7F" w:rsidR="00461242" w:rsidRPr="00A16A2C" w:rsidRDefault="006C40CC" w:rsidP="006C40C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70BBDF8F" w14:textId="77777777" w:rsidR="00461242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493744B" w14:textId="11010F7D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1C1D15E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365914E" w14:textId="22DCE58E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174E081E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FAD7E35" w14:textId="4887B281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BF3AC92" w14:textId="77777777" w:rsidR="00461242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E124E7" w14:textId="727C7725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8494358" w14:textId="77777777" w:rsidR="00461242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3DECB0E" w14:textId="3E3026B2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70D6A33" w14:textId="77777777" w:rsidR="00461242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51B2F3" w14:textId="0DA9682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1F91BA42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0E3EDE4" w14:textId="34A338F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788C385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2537321" w14:textId="54C1C930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FF18B84" w14:textId="77777777" w:rsidR="00461242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04ABFA9" w14:textId="18AFEBB0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1294DFC9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2208A58" w14:textId="08EE9CFD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0EA796C1" w14:textId="608212DB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E4F3438" w14:textId="3892A0B2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4F931478" w14:textId="585CDEFF" w:rsidR="00461242" w:rsidRPr="00A16A2C" w:rsidRDefault="00461242" w:rsidP="005272BB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8852E69" w14:textId="4F7066E3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949F737" w14:textId="76022C12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BF14969" w14:textId="12809111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02982C67" w14:textId="77777777" w:rsidTr="004409D5">
        <w:trPr>
          <w:trHeight w:val="7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tcBorders>
              <w:top w:val="single" w:sz="4" w:space="0" w:color="9BBB59" w:themeColor="accent3"/>
            </w:tcBorders>
          </w:tcPr>
          <w:p w14:paraId="4549EC7C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ATA ANALYSES: </w:t>
            </w:r>
          </w:p>
          <w:p w14:paraId="40022C4F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nalytical Rigour </w:t>
            </w:r>
          </w:p>
          <w:p w14:paraId="2E6AB5AE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4. Data analyses were inductive?</w:t>
            </w:r>
          </w:p>
        </w:tc>
        <w:tc>
          <w:tcPr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1802E3BC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325FDEB" w14:textId="7D823B98" w:rsidR="00461242" w:rsidRPr="005272BB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588C3F9F" w14:textId="3862CBDC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B0752A4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C8B9E49" w14:textId="62FA4B45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tcBorders>
              <w:top w:val="single" w:sz="4" w:space="0" w:color="9BBB59" w:themeColor="accent3"/>
            </w:tcBorders>
            <w:vAlign w:val="center"/>
          </w:tcPr>
          <w:p w14:paraId="4118E7B5" w14:textId="233D2A4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F4D11A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CD59FB2" w14:textId="0AABF25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7FBEE35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371C0F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0E8CCB7" w14:textId="7E03DE6D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7B16A07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461D79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5C1627A" w14:textId="789862F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197E36CB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60969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88CEF3C" w14:textId="747CF00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7C73C87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C5A5C1A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9015385" w14:textId="118C2B8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296773E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1F42A74" w14:textId="77777777" w:rsidR="00461242" w:rsidRPr="00A16A2C" w:rsidRDefault="00461242" w:rsidP="00363FF1">
            <w:pPr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63AEE4" w14:textId="6E950D73" w:rsidR="00461242" w:rsidRPr="00A16A2C" w:rsidRDefault="00461242" w:rsidP="00363FF1">
            <w:pPr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vAlign w:val="center"/>
          </w:tcPr>
          <w:p w14:paraId="13877E2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0938DE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7A7D2AC" w14:textId="67B701CC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6FF7E82A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3DFC24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B78507B" w14:textId="4A2C1CEB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5BEDB80D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CA9078D" w14:textId="77777777" w:rsidR="004409D5" w:rsidRDefault="004409D5" w:rsidP="004409D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B769A4F" w14:textId="1B93634C" w:rsidR="004409D5" w:rsidRPr="00A16A2C" w:rsidRDefault="004409D5" w:rsidP="004409D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08CB786B" w14:textId="77777777" w:rsidR="00461242" w:rsidRDefault="00461242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F4A51D2" w14:textId="77777777" w:rsidR="00EC430C" w:rsidRDefault="00EC430C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D172E04" w14:textId="4131DEAD" w:rsidR="00EC430C" w:rsidRPr="00A16A2C" w:rsidRDefault="00EC430C" w:rsidP="006C40C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51F6E470" w14:textId="77777777" w:rsidR="00461242" w:rsidRDefault="00461242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8296A33" w14:textId="77777777" w:rsidR="006C40CC" w:rsidRDefault="006C40CC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3CFC13" w14:textId="2FCEC164" w:rsidR="006C40CC" w:rsidRPr="00A16A2C" w:rsidRDefault="006C40CC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0C7A3E0B" w14:textId="0329D78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F2C2C8A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EC8AC07" w14:textId="3CB59B5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vAlign w:val="center"/>
          </w:tcPr>
          <w:p w14:paraId="51834F7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4E34E3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D7388F3" w14:textId="4F3BCC3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2C399C3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ED9B1D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FF82C24" w14:textId="70893C34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207760F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7FC9B4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037C5DE4" w14:textId="5A8AC03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3E689009" w14:textId="6FC15CBA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182E3CFF" w14:textId="352097B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7A3EF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52AA308" w14:textId="40E6CE0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tcBorders>
              <w:top w:val="single" w:sz="4" w:space="0" w:color="9BBB59" w:themeColor="accent3"/>
            </w:tcBorders>
            <w:vAlign w:val="center"/>
          </w:tcPr>
          <w:p w14:paraId="7C065C51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4A84E0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CD5F370" w14:textId="6116D9A4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center"/>
          </w:tcPr>
          <w:p w14:paraId="074C656D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E3B0E9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35E8EA5F" w14:textId="3786ECE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4FADBF3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FBD5461" w14:textId="7273631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tcBorders>
              <w:top w:val="single" w:sz="4" w:space="0" w:color="9BBB59" w:themeColor="accent3"/>
            </w:tcBorders>
            <w:vAlign w:val="bottom"/>
          </w:tcPr>
          <w:p w14:paraId="10204ED7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80C59E2" w14:textId="578CF0F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7D5AEB58" w14:textId="7AD391B1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24039491" w14:textId="6C2B97E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tcBorders>
              <w:top w:val="single" w:sz="4" w:space="0" w:color="9BBB59" w:themeColor="accent3"/>
            </w:tcBorders>
            <w:vAlign w:val="bottom"/>
          </w:tcPr>
          <w:p w14:paraId="3867536C" w14:textId="16178D79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6EF81A6B" w14:textId="5B51AAE4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24F7F995" w14:textId="5EF6F6F1" w:rsidR="00461242" w:rsidRPr="00A16A2C" w:rsidRDefault="00461242" w:rsidP="0038404E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tcBorders>
              <w:top w:val="single" w:sz="4" w:space="0" w:color="9BBB59" w:themeColor="accent3"/>
            </w:tcBorders>
            <w:vAlign w:val="bottom"/>
          </w:tcPr>
          <w:p w14:paraId="71DFC876" w14:textId="559DE21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18733765" w14:textId="77777777" w:rsidTr="0044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auto"/>
          </w:tcPr>
          <w:p w14:paraId="22EC1528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5. Findings were consistent with &amp; reflective of data?</w:t>
            </w:r>
          </w:p>
        </w:tc>
        <w:tc>
          <w:tcPr>
            <w:tcW w:w="426" w:type="dxa"/>
            <w:vAlign w:val="bottom"/>
          </w:tcPr>
          <w:p w14:paraId="1CD36528" w14:textId="66C72FC2" w:rsidR="00461242" w:rsidRPr="00A16A2C" w:rsidRDefault="00461242" w:rsidP="004409D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5DECABE9" w14:textId="73E907A1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F808BCD" w14:textId="5B8BEE6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291C6008" w14:textId="1344551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1B1B71" w14:textId="409CDA6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48556592" w14:textId="41440A2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1911EB70" w14:textId="091996E5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3CACF65F" w14:textId="72F03E6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CA66716" w14:textId="3AE055E8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11D69265" w14:textId="6731E09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0BCEB6E5" w14:textId="72CCE21F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E44C365" w14:textId="195E2D07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49CC7B3" w14:textId="0055217F" w:rsidR="00461242" w:rsidRPr="00A16A2C" w:rsidRDefault="004409D5" w:rsidP="004409D5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0920FB5A" w14:textId="31385BAE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3FD84C0C" w14:textId="77777777" w:rsidR="00461242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0B4DF8D" w14:textId="3541CF22" w:rsidR="006C40CC" w:rsidRPr="00A16A2C" w:rsidRDefault="006C40CC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5F459AD" w14:textId="799F560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60B97AB9" w14:textId="44159A1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A4FF294" w14:textId="5BD79DAF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A2130E5" w14:textId="1047F919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2AD33643" w14:textId="680F2FF9" w:rsidR="00461242" w:rsidRPr="00A16A2C" w:rsidRDefault="00461242" w:rsidP="005272BB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065D7C04" w14:textId="4C6A7339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008D2F22" w14:textId="63C4F7D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7194EE7" w14:textId="3F4A4E6E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B6B491E" w14:textId="5BB2C17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6CD1F83A" w14:textId="71D123B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DE0EF6B" w14:textId="218934B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694DCECF" w14:textId="5F6EEDC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6903CD9D" w14:textId="209B1BEC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1F3E7E3" w14:textId="6715CB9C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0ADC5312" w14:textId="436C5889" w:rsidR="00461242" w:rsidRPr="00A16A2C" w:rsidRDefault="00461242" w:rsidP="0038404E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31B4574E" w14:textId="582E7F73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A986BD8" w14:textId="77777777" w:rsidTr="004409D5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auto"/>
          </w:tcPr>
          <w:p w14:paraId="1720D165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uditability </w:t>
            </w:r>
          </w:p>
          <w:p w14:paraId="610DCFE7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6. Decision trail developed?</w:t>
            </w:r>
          </w:p>
        </w:tc>
        <w:tc>
          <w:tcPr>
            <w:tcW w:w="426" w:type="dxa"/>
          </w:tcPr>
          <w:p w14:paraId="0280154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10F143A" w14:textId="06BCD23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7491946" w14:textId="3B86251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675FAA4" w14:textId="1A5B4AA1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62973928" w14:textId="417FFF6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F0FEA2D" w14:textId="5E789815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6EC2CF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FBAABC6" w14:textId="100276B2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vAlign w:val="center"/>
          </w:tcPr>
          <w:p w14:paraId="6703FEA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35FF054" w14:textId="4525C72A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E2EF2A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897D2C1" w14:textId="695D2D1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FDB23C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2B0C14D" w14:textId="24F7CF8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60FD869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EF1A665" w14:textId="38EE08D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DE5A1DA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2E7FB80" w14:textId="5D7EE2F0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F88B38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1AD6E4F" w14:textId="2A5CDA4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72D814AE" w14:textId="452EE4EF" w:rsidR="00461242" w:rsidRPr="00A16A2C" w:rsidRDefault="004409D5" w:rsidP="004409D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209A44C5" w14:textId="3261B3C1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6C579AA4" w14:textId="38B41801" w:rsidR="00461242" w:rsidRPr="00A16A2C" w:rsidRDefault="006C40CC" w:rsidP="006C40CC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6A4FC77" w14:textId="65F1124A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EDC44E" w14:textId="470F07A4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6CA7F1F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642442A" w14:textId="217B6EA1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7CB78A3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96FF54A" w14:textId="43DFCF9E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5C0A2E8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190DA0C" w14:textId="13D0A11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2F914029" w14:textId="46462B3E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DC398FB" w14:textId="03D5790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D09E5EA" w14:textId="6FC398A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4EC21E7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66874B" w14:textId="0816833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38117F2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AF957FA" w14:textId="0A805923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A71EDFC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C5F688" w14:textId="22762B90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A3BAF3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</w:p>
          <w:p w14:paraId="2394BDD2" w14:textId="6EBD98E9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67D1100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788FA5E8" w14:textId="0A3676ED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57DDC8F6" w14:textId="77777777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39DCA1B4" w14:textId="670221F6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603449EF" w14:textId="07576046" w:rsidR="00461242" w:rsidRPr="00A16A2C" w:rsidRDefault="00461242" w:rsidP="00363FF1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510543F8" w14:textId="4A311742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583AA55" w14:textId="7CBEBA12" w:rsidR="00461242" w:rsidRPr="00A16A2C" w:rsidRDefault="00461242" w:rsidP="0038404E">
            <w:pPr>
              <w:snapToGrid w:val="0"/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57793B8" w14:textId="416B896B" w:rsidR="00461242" w:rsidRPr="00A16A2C" w:rsidRDefault="00461242" w:rsidP="00363FF1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61242" w:rsidRPr="00A16A2C" w14:paraId="18C5D794" w14:textId="77777777" w:rsidTr="00D6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auto"/>
          </w:tcPr>
          <w:p w14:paraId="046E203A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17. Process of analysing the data was described adequately?</w:t>
            </w:r>
          </w:p>
        </w:tc>
        <w:tc>
          <w:tcPr>
            <w:tcW w:w="426" w:type="dxa"/>
            <w:vAlign w:val="bottom"/>
          </w:tcPr>
          <w:p w14:paraId="23FB606D" w14:textId="14D90271" w:rsidR="00461242" w:rsidRPr="00A16A2C" w:rsidRDefault="00461242" w:rsidP="00D67F5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bottom"/>
          </w:tcPr>
          <w:p w14:paraId="1BE531B4" w14:textId="388ABFC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bottom"/>
          </w:tcPr>
          <w:p w14:paraId="785297EF" w14:textId="571D58D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46E7F9B9" w14:textId="6A45DC5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526AAC87" w14:textId="1F4E001A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01A2E0C1" w14:textId="3698C22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2877E5D9" w14:textId="51E11FCB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7C446F63" w14:textId="7F82361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253AFA7E" w14:textId="23F449A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BD41FB5" w14:textId="0EC9897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3FAB4326" w14:textId="77777777" w:rsidR="00461242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24A5DBD" w14:textId="69BFDBEF" w:rsidR="004409D5" w:rsidRPr="00A16A2C" w:rsidRDefault="004409D5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79AF93D3" w14:textId="6939C48F" w:rsidR="00461242" w:rsidRPr="00A16A2C" w:rsidRDefault="00EC430C" w:rsidP="00EC430C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2A51B28D" w14:textId="7009BF9E" w:rsidR="00461242" w:rsidRPr="00A16A2C" w:rsidRDefault="006C40CC" w:rsidP="006C40CC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0FD713FC" w14:textId="192CCDAB" w:rsidR="00461242" w:rsidRPr="00A16A2C" w:rsidRDefault="00D67F51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404A65DE" w14:textId="174FC9F8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87D4355" w14:textId="2F300A5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92665E4" w14:textId="342BFDD0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18987DC4" w14:textId="77F43F2A" w:rsidR="00461242" w:rsidRPr="00A16A2C" w:rsidRDefault="00461242" w:rsidP="005272B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611FB045" w14:textId="7257425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48F25154" w14:textId="0A621FD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E8763F7" w14:textId="4F2F8B0B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17BA3C1B" w14:textId="73B4FA4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4F476291" w14:textId="1A7D7DF0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EA0A702" w14:textId="06A8A4D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433D157" w14:textId="52510C73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62F2D9BC" w14:textId="798AF2B7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997E70D" w14:textId="585614EB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6F6F12F1" w14:textId="10EA7D6C" w:rsidR="00461242" w:rsidRPr="00A16A2C" w:rsidRDefault="00461242" w:rsidP="0038404E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36B136F8" w14:textId="372A5E43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296D61C8" w14:textId="77777777" w:rsidTr="004409D5">
        <w:trPr>
          <w:trHeight w:val="8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78EC0E98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heoretical Connections </w:t>
            </w:r>
          </w:p>
          <w:p w14:paraId="12F8E883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 Did a meaningful picture of the phenomenon under study emerge?</w:t>
            </w:r>
          </w:p>
        </w:tc>
        <w:tc>
          <w:tcPr>
            <w:tcW w:w="426" w:type="dxa"/>
            <w:vAlign w:val="bottom"/>
          </w:tcPr>
          <w:p w14:paraId="1F38FEF4" w14:textId="643F6296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bottom"/>
          </w:tcPr>
          <w:p w14:paraId="769295E7" w14:textId="0EE8B08C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80C840C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A8A456E" w14:textId="63326572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bottom"/>
          </w:tcPr>
          <w:p w14:paraId="3ED13FCE" w14:textId="42B08FD2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68AA8FE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728EE98" w14:textId="5081FAF4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7D4D690D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76C2A2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4B244BD" w14:textId="5B244193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1294F56F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A9A2465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87DD012" w14:textId="76730BBB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12303954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C38B2D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E96FB9B" w14:textId="4630897D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083E8BD1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49D5CB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7DE584A" w14:textId="0B9BA64A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7D9D4F63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AA4AA2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D7FD580" w14:textId="2A1F5DCD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7EC9DD08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D6DE92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EF8F86" w14:textId="5B257DCD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01E421E5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AEF4A14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EA97266" w14:textId="48F9EB35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0CD113DB" w14:textId="00654236" w:rsidR="00461242" w:rsidRPr="00A16A2C" w:rsidRDefault="004409D5" w:rsidP="004409D5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0FC448B3" w14:textId="77777777" w:rsidR="00461242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C1C9492" w14:textId="77777777" w:rsidR="00EC430C" w:rsidRDefault="00EC430C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AB11AA4" w14:textId="77777777" w:rsidR="00EC430C" w:rsidRDefault="00EC430C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695207" w14:textId="77580BEC" w:rsidR="00EC430C" w:rsidRPr="00A16A2C" w:rsidRDefault="00EC430C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96931CB" w14:textId="27A85890" w:rsidR="00461242" w:rsidRPr="00A16A2C" w:rsidRDefault="006C40CC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67633E40" w14:textId="1B3B9FAB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1FCB6D7" w14:textId="65580C9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0DDE7AD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51D7239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4DBC542" w14:textId="75B3BC8F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46C9C725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0A0F164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206F7D3" w14:textId="2959541C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34A3C8AE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6FF3A5D" w14:textId="18E3F79B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E2D1EBF" w14:textId="70283460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7FD81D72" w14:textId="2D1D7563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86EB6C3" w14:textId="1114F53D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64E0EFA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592C10A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3716FF7" w14:textId="4A049724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01BD67B" w14:textId="7CDD7066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62DF450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B04A722" w14:textId="16FFDA05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7217C6A6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1A661A6E" w14:textId="423B256E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5121B4E1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0B88A67F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2A36624E" w14:textId="383605C8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76933A36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A109B4B" w14:textId="14680BA3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252B8925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4A2261F7" w14:textId="092D2D32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313B35D4" w14:textId="77777777" w:rsidR="00461242" w:rsidRPr="00A16A2C" w:rsidRDefault="00461242" w:rsidP="005272BB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241512C7" w14:textId="123909D7" w:rsidR="00461242" w:rsidRPr="00A16A2C" w:rsidRDefault="00461242" w:rsidP="005272BB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7F97A734" w14:textId="77777777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77E3229" w14:textId="478CCCBF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3307E646" w14:textId="3BC3273E" w:rsidR="00461242" w:rsidRPr="00A16A2C" w:rsidRDefault="00461242" w:rsidP="005272BB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474DCF52" w14:textId="1336A941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6EAE3B5D" w14:textId="77F684B3" w:rsidR="00461242" w:rsidRPr="00A16A2C" w:rsidRDefault="00461242" w:rsidP="005272BB">
            <w:pPr>
              <w:snapToGrid w:val="0"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96C9A51" w14:textId="77777777" w:rsidTr="0044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644CF040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VERALL RIGOUR </w:t>
            </w:r>
          </w:p>
          <w:p w14:paraId="76A9A2BC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19. Was there evidence of the four components of trustworthiness? </w:t>
            </w:r>
          </w:p>
          <w:p w14:paraId="64D4FE2E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-Credibility </w:t>
            </w:r>
          </w:p>
        </w:tc>
        <w:tc>
          <w:tcPr>
            <w:tcW w:w="426" w:type="dxa"/>
            <w:vAlign w:val="bottom"/>
          </w:tcPr>
          <w:p w14:paraId="2B7BB5F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54E65A1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3CA87E0A" w14:textId="3BF8DD4B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bottom"/>
          </w:tcPr>
          <w:p w14:paraId="5DD112E3" w14:textId="46502974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63E738F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FB51BF3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2326D859" w14:textId="66268B26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bottom"/>
          </w:tcPr>
          <w:p w14:paraId="04B2DDBF" w14:textId="75965424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B17E8EA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DDCCF4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D0F65F7" w14:textId="3C586C3D" w:rsidR="00461242" w:rsidRPr="00A16A2C" w:rsidRDefault="000173EA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2EB01A04" w14:textId="0059EBB0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0D4C9C64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6C62706C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4D49E5DD" w14:textId="54EEE8B6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bottom"/>
          </w:tcPr>
          <w:p w14:paraId="353E76C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94281E4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937CA6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9242678" w14:textId="59282251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4D390312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31C4214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2970B27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4EE443C" w14:textId="77938EC3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2D3FBA4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969A7F5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55D32A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FC61332" w14:textId="736C0F0B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0B2D486A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1EC214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C52FEF1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273D0E5" w14:textId="770B4016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71C14433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06F1E8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EB9B99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E03E6D1" w14:textId="1AF25BD5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2DC8D1C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17C7CB8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98CADA8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7985D76F" w14:textId="1612C7EE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4144BFC" w14:textId="54127CE3" w:rsidR="00461242" w:rsidRPr="00A16A2C" w:rsidRDefault="004409D5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bottom"/>
          </w:tcPr>
          <w:p w14:paraId="10FE89E3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79C3554" w14:textId="77777777" w:rsidR="00EC430C" w:rsidRDefault="00EC430C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4B2BFB7" w14:textId="77777777" w:rsidR="00EC430C" w:rsidRDefault="00EC430C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FB80FA7" w14:textId="77777777" w:rsidR="00EC430C" w:rsidRDefault="00EC430C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135C47B" w14:textId="233D42CD" w:rsidR="00EC430C" w:rsidRPr="00A16A2C" w:rsidRDefault="00EC430C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23D1DD16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80A865A" w14:textId="77777777" w:rsidR="006C40CC" w:rsidRDefault="006C40CC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B575110" w14:textId="77777777" w:rsidR="006C40CC" w:rsidRDefault="006C40CC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05F949A" w14:textId="77777777" w:rsidR="006C40CC" w:rsidRDefault="006C40CC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6056650" w14:textId="0DD49338" w:rsidR="006C40CC" w:rsidRPr="00A16A2C" w:rsidRDefault="006C40CC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36999031" w14:textId="33A82E4F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44E34C8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8C9ACDA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A281C87" w14:textId="6A383156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73EFCF2F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D7D2E5D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74A5185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A5F746E" w14:textId="69261B61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D10CF63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02D9CFD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87319DA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A6B691D" w14:textId="39E500E2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80F3F2D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3EBAFE4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82A671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81EBB3D" w14:textId="656890AA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1FA0C794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7CF88739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3C044F7" w14:textId="03A21B28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B2305A5" w14:textId="04015FAE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65B031C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C12D80F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01F6E4" w14:textId="3B9DB418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50003F35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732835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EB92D68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7D779C9" w14:textId="7F00DC3D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51525112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50112C37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42B5A75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D17A8B4" w14:textId="71ED3D3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7F47B189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4EFBC7DE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637DBF7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C69599A" w14:textId="69F77B08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bottom"/>
          </w:tcPr>
          <w:p w14:paraId="778458B2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D20CB82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346519EB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0169492" w14:textId="25A02BAF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1BB7CAF6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00E43B4F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35F9D5D3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109F3B72" w14:textId="37FE6873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17F038DF" w14:textId="2FC978FC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7102842A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51E82F4C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7B8375D" w14:textId="4C8CD585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bottom"/>
          </w:tcPr>
          <w:p w14:paraId="38340E9C" w14:textId="77777777" w:rsidR="00461242" w:rsidRPr="00A16A2C" w:rsidRDefault="00461242" w:rsidP="004409D5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72DA179" w14:textId="77777777" w:rsidR="00461242" w:rsidRPr="00A16A2C" w:rsidRDefault="00461242" w:rsidP="004409D5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5AE55050" w14:textId="77777777" w:rsidR="00461242" w:rsidRDefault="00461242" w:rsidP="004409D5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0130D869" w14:textId="536B6A99" w:rsidR="00461242" w:rsidRPr="00A16A2C" w:rsidRDefault="00461242" w:rsidP="004409D5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6801B536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07DC1D20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7FF1FC9C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49EADDA8" w14:textId="2A46FA03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bottom"/>
          </w:tcPr>
          <w:p w14:paraId="538E1F73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1558CF2F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2690830F" w14:textId="77777777" w:rsidR="00461242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</w:p>
          <w:p w14:paraId="699CF850" w14:textId="11008B34" w:rsidR="00461242" w:rsidRPr="00A16A2C" w:rsidRDefault="00461242" w:rsidP="004409D5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bottom"/>
          </w:tcPr>
          <w:p w14:paraId="2FEC293C" w14:textId="5119E618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3D2EDEBF" w14:textId="77777777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</w:p>
          <w:p w14:paraId="7B5D19D0" w14:textId="77777777" w:rsidR="00461242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</w:p>
          <w:p w14:paraId="6C50D3B8" w14:textId="0174DD5E" w:rsidR="00461242" w:rsidRPr="00A16A2C" w:rsidRDefault="00461242" w:rsidP="004409D5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7847E69F" w14:textId="77777777" w:rsidTr="00461242">
        <w:trPr>
          <w:trHeight w:val="3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1668EED1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 xml:space="preserve">-Transferability </w:t>
            </w:r>
          </w:p>
        </w:tc>
        <w:tc>
          <w:tcPr>
            <w:tcW w:w="426" w:type="dxa"/>
          </w:tcPr>
          <w:p w14:paraId="1E243ADE" w14:textId="3D3617DD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442D42FC" w14:textId="6EF0CEA7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6" w:type="dxa"/>
          </w:tcPr>
          <w:p w14:paraId="542CD2B5" w14:textId="24469E22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6406D52D" w14:textId="1500A5E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</w:tcPr>
          <w:p w14:paraId="4BC9DFC3" w14:textId="73B9697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70771E37" w14:textId="5CD08B78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</w:tcPr>
          <w:p w14:paraId="002710E5" w14:textId="138A20EB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24F7C2C9" w14:textId="05A6725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5871D7F7" w14:textId="45468C2F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7A4C5D9E" w14:textId="26F92F33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752027DD" w14:textId="644DF16C" w:rsidR="00461242" w:rsidRPr="00A16A2C" w:rsidRDefault="004409D5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721D59D0" w14:textId="003870BE" w:rsidR="00461242" w:rsidRPr="00A16A2C" w:rsidRDefault="00EC430C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44E8B38E" w14:textId="366955BA" w:rsidR="00461242" w:rsidRPr="00A16A2C" w:rsidRDefault="006C40CC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29E9626" w14:textId="2832EE32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</w:tcPr>
          <w:p w14:paraId="5CF871C0" w14:textId="75F53DB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230AA83C" w14:textId="215FB8E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8F321EC" w14:textId="5A330D4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453148F3" w14:textId="3DB44962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26926B7" w14:textId="42229EC2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</w:tcPr>
          <w:p w14:paraId="516CDC97" w14:textId="5F0E175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0466C70E" w14:textId="29FEFDB2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6FEF4FF" w14:textId="223EBE5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3F1E5ECA" w14:textId="35930453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5E09D585" w14:textId="0EC95415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A5124F6" w14:textId="1BCEAE4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5603BC72" w14:textId="58400D17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8613B67" w14:textId="4F82CEF3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7EF3102D" w14:textId="5CE8F892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9F6E3B0" w14:textId="45EF0DD9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1C5D122C" w14:textId="77777777" w:rsidTr="00461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  <w:shd w:val="clear" w:color="auto" w:fill="auto"/>
          </w:tcPr>
          <w:p w14:paraId="79675A05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-Dependability</w:t>
            </w:r>
          </w:p>
        </w:tc>
        <w:tc>
          <w:tcPr>
            <w:tcW w:w="426" w:type="dxa"/>
          </w:tcPr>
          <w:p w14:paraId="4598520A" w14:textId="5F3E5299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3142E94A" w14:textId="2DABFB25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47076B4B" w14:textId="176FA613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5D3D4B9F" w14:textId="3DF25701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</w:tcPr>
          <w:p w14:paraId="2330520B" w14:textId="2B101DF3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38C5FB2B" w14:textId="72D8C68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5C232C39" w14:textId="351D9E08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04BDD723" w14:textId="1EE6915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</w:tcPr>
          <w:p w14:paraId="48533469" w14:textId="3E7CB2C1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343B52D4" w14:textId="4094915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209763FD" w14:textId="32543646" w:rsidR="00461242" w:rsidRPr="00A16A2C" w:rsidRDefault="004409D5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2EE3F444" w14:textId="1049DA54" w:rsidR="00461242" w:rsidRPr="00A16A2C" w:rsidRDefault="00EC430C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795C0540" w14:textId="2F207275" w:rsidR="00461242" w:rsidRPr="00A16A2C" w:rsidRDefault="006C40CC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CF56030" w14:textId="2E3D1BB0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7" w:type="dxa"/>
            <w:shd w:val="clear" w:color="auto" w:fill="auto"/>
          </w:tcPr>
          <w:p w14:paraId="61FD9BA5" w14:textId="5C4C86E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658D2E1D" w14:textId="7045C88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C77DA58" w14:textId="739042F6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3A614724" w14:textId="48700D8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5D0031B1" w14:textId="0EC86F44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</w:tcPr>
          <w:p w14:paraId="2FDA007F" w14:textId="3AA1E56E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704DE225" w14:textId="133F9287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B7F3754" w14:textId="5C18BDD6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7CFEE8B8" w14:textId="0CB88DDA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A7A7E2A" w14:textId="004B4CD1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846D36C" w14:textId="630151BB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7029989E" w14:textId="2E64494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6D0E30F" w14:textId="56E6BD1F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CFEC200" w14:textId="16119189" w:rsidR="00461242" w:rsidRPr="00A16A2C" w:rsidRDefault="00461242" w:rsidP="0038404E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3EA5461" w14:textId="4DC08017" w:rsidR="00461242" w:rsidRPr="00A16A2C" w:rsidRDefault="00461242" w:rsidP="00363FF1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359E8C72" w14:textId="77777777" w:rsidTr="00461242">
        <w:trPr>
          <w:trHeight w:val="4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398EE472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-Confirmability</w:t>
            </w:r>
          </w:p>
        </w:tc>
        <w:tc>
          <w:tcPr>
            <w:tcW w:w="426" w:type="dxa"/>
          </w:tcPr>
          <w:p w14:paraId="740A9FA9" w14:textId="74F3A533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</w:tcPr>
          <w:p w14:paraId="6AA6F046" w14:textId="4027B8DC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</w:tcPr>
          <w:p w14:paraId="17ADF6F4" w14:textId="6EFC932C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53DD1F08" w14:textId="173A45C4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</w:tcPr>
          <w:p w14:paraId="0C8424F1" w14:textId="2459C8C6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4FA80230" w14:textId="0144106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443A111D" w14:textId="4C445765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64620191" w14:textId="5D7D789A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35ACA73F" w14:textId="50E27220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11CFBAF4" w14:textId="1E479A6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428" w:type="dxa"/>
            <w:shd w:val="clear" w:color="auto" w:fill="auto"/>
          </w:tcPr>
          <w:p w14:paraId="395E5904" w14:textId="47A9B1B0" w:rsidR="00461242" w:rsidRPr="00A16A2C" w:rsidRDefault="004409D5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</w:tcPr>
          <w:p w14:paraId="054625BE" w14:textId="7C498FEC" w:rsidR="00461242" w:rsidRPr="00A16A2C" w:rsidRDefault="00EC430C" w:rsidP="00363FF1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421DEB55" w14:textId="0AD3C54E" w:rsidR="00461242" w:rsidRPr="00A16A2C" w:rsidRDefault="006C40CC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9DEC7AD" w14:textId="5A42720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427" w:type="dxa"/>
            <w:shd w:val="clear" w:color="auto" w:fill="auto"/>
          </w:tcPr>
          <w:p w14:paraId="5DF15027" w14:textId="7EDFBFB3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</w:tcPr>
          <w:p w14:paraId="4AC2CC70" w14:textId="402B46AD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29EFEA8" w14:textId="1D18EC28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3CDF0B4" w14:textId="0DC45847" w:rsidR="00461242" w:rsidRPr="00A16A2C" w:rsidRDefault="00461242" w:rsidP="005272BB">
            <w:pPr>
              <w:spacing w:line="100" w:lineRule="atLeas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89C3F76" w14:textId="40F2F5D6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</w:tcPr>
          <w:p w14:paraId="32E181D1" w14:textId="6FEB86B9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</w:tcPr>
          <w:p w14:paraId="7C453F88" w14:textId="2C88B2C9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D3B4FD5" w14:textId="3C37975B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</w:tcPr>
          <w:p w14:paraId="6CBC6516" w14:textId="1F269D4B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27728089" w14:textId="63CEB0AF" w:rsidR="00461242" w:rsidRPr="00A16A2C" w:rsidRDefault="00461242" w:rsidP="00363FF1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EB9DFA8" w14:textId="531C4089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6BC632B4" w14:textId="2C430B0A" w:rsidR="00461242" w:rsidRPr="00A16A2C" w:rsidRDefault="00461242" w:rsidP="00363FF1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2D941B34" w14:textId="6CF224A7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4898927" w14:textId="3B0902B2" w:rsidR="00461242" w:rsidRPr="00A16A2C" w:rsidRDefault="00461242" w:rsidP="0038404E">
            <w:pPr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5084356" w14:textId="04657D6E" w:rsidR="00461242" w:rsidRPr="00A16A2C" w:rsidRDefault="00461242" w:rsidP="00363FF1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  <w:tr w:rsidR="00461242" w:rsidRPr="00A16A2C" w14:paraId="144AFB2D" w14:textId="77777777" w:rsidTr="00EC4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5" w:type="dxa"/>
          </w:tcPr>
          <w:p w14:paraId="1E7ECE67" w14:textId="77777777" w:rsidR="00461242" w:rsidRPr="00A16A2C" w:rsidRDefault="00461242" w:rsidP="00363FF1">
            <w:pPr>
              <w:spacing w:line="100" w:lineRule="atLeast"/>
              <w:rPr>
                <w:rFonts w:asciiTheme="minorHAnsi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NCLUSIONS &amp; IMPLICATIONS </w:t>
            </w:r>
          </w:p>
          <w:p w14:paraId="01C108DC" w14:textId="77777777" w:rsidR="00461242" w:rsidRPr="00A16A2C" w:rsidRDefault="00461242" w:rsidP="00363FF1">
            <w:pPr>
              <w:spacing w:line="100" w:lineRule="atLeast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hAnsiTheme="minorHAnsi" w:cstheme="minorHAnsi"/>
                <w:sz w:val="20"/>
                <w:szCs w:val="20"/>
              </w:rPr>
              <w:t>20. Conclusions were appropriate given the study findings?</w:t>
            </w:r>
          </w:p>
        </w:tc>
        <w:tc>
          <w:tcPr>
            <w:tcW w:w="426" w:type="dxa"/>
            <w:vAlign w:val="center"/>
          </w:tcPr>
          <w:p w14:paraId="03E4BC85" w14:textId="4F9FA9F4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96D0951" w14:textId="4AD90E4D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6" w:type="dxa"/>
            <w:vAlign w:val="center"/>
          </w:tcPr>
          <w:p w14:paraId="6006363F" w14:textId="0EE85EA9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3DA06EAA" w14:textId="48A25E2F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vAlign w:val="center"/>
          </w:tcPr>
          <w:p w14:paraId="7AA53DE2" w14:textId="6C9D816C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7D50E75E" w14:textId="7CAD7F40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E26E953" w14:textId="5D65ADBF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04B40DFC" w14:textId="26CB439F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7351B22F" w14:textId="67D1213E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E14C50E" w14:textId="631F826F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518567A" w14:textId="5CF187C3" w:rsidR="00461242" w:rsidRPr="00A16A2C" w:rsidRDefault="004409D5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vAlign w:val="center"/>
          </w:tcPr>
          <w:p w14:paraId="1DA50D50" w14:textId="2D233CEA" w:rsidR="00461242" w:rsidRPr="00A16A2C" w:rsidRDefault="00EC430C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71E69B7" w14:textId="7944E9CB" w:rsidR="00461242" w:rsidRPr="00A16A2C" w:rsidRDefault="006C40CC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657D7F51" w14:textId="10DA05D5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531EC923" w14:textId="18F0D439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12AD10A6" w14:textId="4E9A74AF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A8A2464" w14:textId="18BD1CD0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37790ED9" w14:textId="28B57787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0A2D244" w14:textId="4E97FAB0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34175914" w14:textId="3AC49546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ADFC533" w14:textId="4FA5F3D9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1694E8C" w14:textId="3BB64504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9F2B94C" w14:textId="0456493A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7FF73483" w14:textId="0B5D23B6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49A675C2" w14:textId="44A94EA5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" w:type="dxa"/>
            <w:shd w:val="clear" w:color="auto" w:fill="auto"/>
            <w:vAlign w:val="center"/>
          </w:tcPr>
          <w:p w14:paraId="12006A2C" w14:textId="230B56C0" w:rsidR="00461242" w:rsidRPr="00A16A2C" w:rsidRDefault="00461242" w:rsidP="00EC430C">
            <w:pPr>
              <w:snapToGrid w:val="0"/>
              <w:spacing w:line="100" w:lineRule="atLeast"/>
              <w:ind w:left="113" w:right="113"/>
              <w:jc w:val="center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34F5D388" w14:textId="20750512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8" w:type="dxa"/>
            <w:shd w:val="clear" w:color="auto" w:fill="auto"/>
            <w:vAlign w:val="center"/>
          </w:tcPr>
          <w:p w14:paraId="46DB8B1E" w14:textId="63B93CE8" w:rsidR="00461242" w:rsidRPr="00A16A2C" w:rsidRDefault="00461242" w:rsidP="00EC430C">
            <w:pPr>
              <w:snapToGrid w:val="0"/>
              <w:spacing w:line="100" w:lineRule="atLeast"/>
              <w:jc w:val="center"/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0D47DAA" w14:textId="6B5F6CBD" w:rsidR="00461242" w:rsidRPr="00A16A2C" w:rsidRDefault="00461242" w:rsidP="00EC430C">
            <w:pPr>
              <w:snapToGrid w:val="0"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A16A2C">
              <w:rPr>
                <w:rFonts w:asciiTheme="minorHAnsi" w:eastAsia="MS Gothic" w:hAnsiTheme="minorHAnsi" w:cstheme="minorHAnsi"/>
                <w:sz w:val="20"/>
                <w:szCs w:val="20"/>
                <w:cs/>
              </w:rPr>
              <w:t>√</w:t>
            </w:r>
          </w:p>
        </w:tc>
      </w:tr>
    </w:tbl>
    <w:bookmarkEnd w:id="1"/>
    <w:p w14:paraId="5431CC89" w14:textId="671BEE33" w:rsidR="00360CEF" w:rsidRPr="00A16A2C" w:rsidRDefault="00360CEF" w:rsidP="002663A9">
      <w:pPr>
        <w:spacing w:line="100" w:lineRule="atLeast"/>
        <w:rPr>
          <w:rFonts w:asciiTheme="minorHAnsi" w:hAnsiTheme="minorHAnsi" w:cstheme="minorHAnsi"/>
          <w:color w:val="262626"/>
          <w:kern w:val="2"/>
          <w:sz w:val="20"/>
          <w:szCs w:val="20"/>
        </w:rPr>
      </w:pPr>
      <w:r w:rsidRPr="00A16A2C">
        <w:rPr>
          <w:rFonts w:asciiTheme="minorHAnsi" w:hAnsiTheme="minorHAnsi" w:cstheme="minorHAnsi"/>
          <w:b/>
          <w:bCs/>
          <w:color w:val="262626"/>
          <w:sz w:val="20"/>
          <w:szCs w:val="20"/>
          <w:u w:val="single"/>
        </w:rPr>
        <w:t>Key</w:t>
      </w:r>
      <w:r w:rsidRPr="00A16A2C">
        <w:rPr>
          <w:rFonts w:asciiTheme="minorHAnsi" w:hAnsiTheme="minorHAnsi" w:cstheme="minorHAnsi"/>
          <w:b/>
          <w:bCs/>
          <w:color w:val="262626"/>
          <w:sz w:val="20"/>
          <w:szCs w:val="20"/>
        </w:rPr>
        <w:t>: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</w:t>
      </w:r>
      <w:r w:rsidRPr="00A16A2C">
        <w:rPr>
          <w:rFonts w:ascii="Segoe UI Symbol" w:eastAsia="MS Gothic" w:hAnsi="Segoe UI Symbol" w:cs="Segoe UI Symbol"/>
          <w:color w:val="262626"/>
          <w:sz w:val="20"/>
          <w:szCs w:val="20"/>
        </w:rPr>
        <w:t>✓</w:t>
      </w:r>
      <w:r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= Sufficient detail provided; X = question not met; ID = Insufficient detail</w:t>
      </w:r>
      <w:r w:rsidR="005C65FE" w:rsidRPr="00A16A2C">
        <w:rPr>
          <w:rFonts w:asciiTheme="minorHAnsi" w:hAnsiTheme="minorHAnsi" w:cstheme="minorHAnsi"/>
          <w:color w:val="262626"/>
          <w:sz w:val="20"/>
          <w:szCs w:val="20"/>
        </w:rPr>
        <w:t>; *ethics</w:t>
      </w:r>
      <w:r w:rsidR="00CB33F1"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</w:t>
      </w:r>
      <w:r w:rsidR="005C65FE" w:rsidRPr="00A16A2C">
        <w:rPr>
          <w:rFonts w:asciiTheme="minorHAnsi" w:hAnsiTheme="minorHAnsi" w:cstheme="minorHAnsi"/>
          <w:color w:val="262626"/>
          <w:sz w:val="20"/>
          <w:szCs w:val="20"/>
        </w:rPr>
        <w:t>supplied</w:t>
      </w:r>
      <w:r w:rsidR="00CB33F1"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by author</w:t>
      </w:r>
      <w:r w:rsidR="00C525D3" w:rsidRPr="00A16A2C">
        <w:rPr>
          <w:rFonts w:asciiTheme="minorHAnsi" w:hAnsiTheme="minorHAnsi" w:cstheme="minorHAnsi"/>
          <w:color w:val="262626"/>
          <w:sz w:val="20"/>
          <w:szCs w:val="20"/>
        </w:rPr>
        <w:t>; N/A = not applicable; ^reasons given;</w:t>
      </w:r>
      <w:r w:rsidR="00E71914"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 # </w:t>
      </w:r>
      <w:r w:rsidR="00C4029E" w:rsidRPr="00A16A2C">
        <w:rPr>
          <w:rFonts w:asciiTheme="minorHAnsi" w:hAnsiTheme="minorHAnsi" w:cstheme="minorHAnsi"/>
          <w:color w:val="262626"/>
          <w:sz w:val="20"/>
          <w:szCs w:val="20"/>
        </w:rPr>
        <w:t xml:space="preserve">consent not </w:t>
      </w:r>
      <w:r w:rsidR="007E1125">
        <w:rPr>
          <w:rFonts w:asciiTheme="minorHAnsi" w:hAnsiTheme="minorHAnsi" w:cstheme="minorHAnsi"/>
          <w:color w:val="262626"/>
          <w:sz w:val="20"/>
          <w:szCs w:val="20"/>
        </w:rPr>
        <w:t>addressed</w:t>
      </w:r>
    </w:p>
    <w:sectPr w:rsidR="00360CEF" w:rsidRPr="00A16A2C" w:rsidSect="00AF7818">
      <w:type w:val="continuous"/>
      <w:pgSz w:w="16838" w:h="11906" w:orient="landscape" w:code="9"/>
      <w:pgMar w:top="567" w:right="851" w:bottom="567" w:left="85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32DB3" w14:textId="77777777" w:rsidR="004930D1" w:rsidRDefault="004930D1" w:rsidP="001F1F0E">
      <w:r>
        <w:separator/>
      </w:r>
    </w:p>
  </w:endnote>
  <w:endnote w:type="continuationSeparator" w:id="0">
    <w:p w14:paraId="1C7B6DFE" w14:textId="77777777" w:rsidR="004930D1" w:rsidRDefault="004930D1" w:rsidP="001F1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DF1EC" w14:textId="77777777" w:rsidR="004930D1" w:rsidRDefault="004930D1" w:rsidP="001F1F0E">
      <w:r>
        <w:separator/>
      </w:r>
    </w:p>
  </w:footnote>
  <w:footnote w:type="continuationSeparator" w:id="0">
    <w:p w14:paraId="04BAF53A" w14:textId="77777777" w:rsidR="004930D1" w:rsidRDefault="004930D1" w:rsidP="001F1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93485"/>
    <w:multiLevelType w:val="hybridMultilevel"/>
    <w:tmpl w:val="07688E7A"/>
    <w:lvl w:ilvl="0" w:tplc="4A96B12A"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  <w:color w:val="262626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7760"/>
    <w:rsid w:val="000036AC"/>
    <w:rsid w:val="00005093"/>
    <w:rsid w:val="00005670"/>
    <w:rsid w:val="00006914"/>
    <w:rsid w:val="000173EA"/>
    <w:rsid w:val="000205D2"/>
    <w:rsid w:val="00021085"/>
    <w:rsid w:val="00025D4E"/>
    <w:rsid w:val="00025F9B"/>
    <w:rsid w:val="000337E2"/>
    <w:rsid w:val="00043CC3"/>
    <w:rsid w:val="00046294"/>
    <w:rsid w:val="0005783A"/>
    <w:rsid w:val="00060C94"/>
    <w:rsid w:val="0006449C"/>
    <w:rsid w:val="00066D25"/>
    <w:rsid w:val="000854A4"/>
    <w:rsid w:val="000A4796"/>
    <w:rsid w:val="000B20A8"/>
    <w:rsid w:val="000C2354"/>
    <w:rsid w:val="000C56F7"/>
    <w:rsid w:val="000F2A8E"/>
    <w:rsid w:val="0010136B"/>
    <w:rsid w:val="0011008C"/>
    <w:rsid w:val="00112959"/>
    <w:rsid w:val="00112D28"/>
    <w:rsid w:val="00120A2A"/>
    <w:rsid w:val="00122E6A"/>
    <w:rsid w:val="00124554"/>
    <w:rsid w:val="001275B2"/>
    <w:rsid w:val="001302DA"/>
    <w:rsid w:val="00132519"/>
    <w:rsid w:val="00136A7C"/>
    <w:rsid w:val="0014343B"/>
    <w:rsid w:val="00156BF4"/>
    <w:rsid w:val="00164287"/>
    <w:rsid w:val="00177998"/>
    <w:rsid w:val="001A562E"/>
    <w:rsid w:val="001E1D15"/>
    <w:rsid w:val="001F1F0E"/>
    <w:rsid w:val="002214C1"/>
    <w:rsid w:val="00234425"/>
    <w:rsid w:val="0024568D"/>
    <w:rsid w:val="00264D84"/>
    <w:rsid w:val="002663A9"/>
    <w:rsid w:val="0027098C"/>
    <w:rsid w:val="002777DB"/>
    <w:rsid w:val="00280597"/>
    <w:rsid w:val="00281035"/>
    <w:rsid w:val="00285380"/>
    <w:rsid w:val="0028782B"/>
    <w:rsid w:val="002B0279"/>
    <w:rsid w:val="002B20AD"/>
    <w:rsid w:val="002B36D2"/>
    <w:rsid w:val="002B6FE4"/>
    <w:rsid w:val="002B7C9A"/>
    <w:rsid w:val="002C349C"/>
    <w:rsid w:val="002C488F"/>
    <w:rsid w:val="002D21A7"/>
    <w:rsid w:val="002D546A"/>
    <w:rsid w:val="002D6BF0"/>
    <w:rsid w:val="002E03EC"/>
    <w:rsid w:val="002E7522"/>
    <w:rsid w:val="002F1CEB"/>
    <w:rsid w:val="002F22BD"/>
    <w:rsid w:val="002F2364"/>
    <w:rsid w:val="002F6838"/>
    <w:rsid w:val="00305468"/>
    <w:rsid w:val="00312806"/>
    <w:rsid w:val="00327641"/>
    <w:rsid w:val="003313B6"/>
    <w:rsid w:val="003510B8"/>
    <w:rsid w:val="0035302D"/>
    <w:rsid w:val="00360B12"/>
    <w:rsid w:val="00360CEF"/>
    <w:rsid w:val="00363FF1"/>
    <w:rsid w:val="00371176"/>
    <w:rsid w:val="00382F40"/>
    <w:rsid w:val="0038404E"/>
    <w:rsid w:val="00384A03"/>
    <w:rsid w:val="00394E89"/>
    <w:rsid w:val="003A356D"/>
    <w:rsid w:val="003A41EF"/>
    <w:rsid w:val="003A58EC"/>
    <w:rsid w:val="003A5B85"/>
    <w:rsid w:val="003A5BDD"/>
    <w:rsid w:val="003B644A"/>
    <w:rsid w:val="003D2C3B"/>
    <w:rsid w:val="003D654B"/>
    <w:rsid w:val="003D7831"/>
    <w:rsid w:val="003E3DB3"/>
    <w:rsid w:val="003F2CF7"/>
    <w:rsid w:val="003F6385"/>
    <w:rsid w:val="003F7556"/>
    <w:rsid w:val="00402C9D"/>
    <w:rsid w:val="00415209"/>
    <w:rsid w:val="00426A47"/>
    <w:rsid w:val="0042734D"/>
    <w:rsid w:val="004409D5"/>
    <w:rsid w:val="004457C1"/>
    <w:rsid w:val="00454553"/>
    <w:rsid w:val="004606C9"/>
    <w:rsid w:val="00461242"/>
    <w:rsid w:val="004623F2"/>
    <w:rsid w:val="0047118E"/>
    <w:rsid w:val="004815EF"/>
    <w:rsid w:val="00483A4A"/>
    <w:rsid w:val="004928BA"/>
    <w:rsid w:val="004930D1"/>
    <w:rsid w:val="004939D8"/>
    <w:rsid w:val="00495DD6"/>
    <w:rsid w:val="004A281B"/>
    <w:rsid w:val="004A4AF4"/>
    <w:rsid w:val="004A7672"/>
    <w:rsid w:val="004B3224"/>
    <w:rsid w:val="004C70B6"/>
    <w:rsid w:val="004D5982"/>
    <w:rsid w:val="004E03BA"/>
    <w:rsid w:val="004E2D20"/>
    <w:rsid w:val="004E43F4"/>
    <w:rsid w:val="004E655C"/>
    <w:rsid w:val="004E72D5"/>
    <w:rsid w:val="004F1E4F"/>
    <w:rsid w:val="004F2A67"/>
    <w:rsid w:val="005272BB"/>
    <w:rsid w:val="00531890"/>
    <w:rsid w:val="00532D68"/>
    <w:rsid w:val="00555D48"/>
    <w:rsid w:val="0056212D"/>
    <w:rsid w:val="00567678"/>
    <w:rsid w:val="0058018A"/>
    <w:rsid w:val="005918A1"/>
    <w:rsid w:val="0059410F"/>
    <w:rsid w:val="005A5980"/>
    <w:rsid w:val="005B1DAD"/>
    <w:rsid w:val="005B5F65"/>
    <w:rsid w:val="005C65FE"/>
    <w:rsid w:val="005E04F0"/>
    <w:rsid w:val="005E31B6"/>
    <w:rsid w:val="005F4739"/>
    <w:rsid w:val="00600E01"/>
    <w:rsid w:val="00612C60"/>
    <w:rsid w:val="00615A8C"/>
    <w:rsid w:val="006239DE"/>
    <w:rsid w:val="006373CC"/>
    <w:rsid w:val="00644EAA"/>
    <w:rsid w:val="006465D1"/>
    <w:rsid w:val="00647BC4"/>
    <w:rsid w:val="00650D50"/>
    <w:rsid w:val="00657E47"/>
    <w:rsid w:val="00674F42"/>
    <w:rsid w:val="006779B0"/>
    <w:rsid w:val="006B25A1"/>
    <w:rsid w:val="006B7760"/>
    <w:rsid w:val="006C40CC"/>
    <w:rsid w:val="006C5884"/>
    <w:rsid w:val="006C7D36"/>
    <w:rsid w:val="006D056E"/>
    <w:rsid w:val="006D3B55"/>
    <w:rsid w:val="006D4698"/>
    <w:rsid w:val="006D4B0D"/>
    <w:rsid w:val="006D5380"/>
    <w:rsid w:val="006E5DFE"/>
    <w:rsid w:val="006E5F5C"/>
    <w:rsid w:val="006F0A93"/>
    <w:rsid w:val="006F30C7"/>
    <w:rsid w:val="007077AC"/>
    <w:rsid w:val="007111D5"/>
    <w:rsid w:val="00713B49"/>
    <w:rsid w:val="0071423C"/>
    <w:rsid w:val="007346B8"/>
    <w:rsid w:val="00740930"/>
    <w:rsid w:val="00745562"/>
    <w:rsid w:val="00753424"/>
    <w:rsid w:val="00761C9B"/>
    <w:rsid w:val="00761D53"/>
    <w:rsid w:val="00770EDC"/>
    <w:rsid w:val="00772138"/>
    <w:rsid w:val="0078259F"/>
    <w:rsid w:val="007875F5"/>
    <w:rsid w:val="00791E06"/>
    <w:rsid w:val="00794B0D"/>
    <w:rsid w:val="007A1D2E"/>
    <w:rsid w:val="007B3F1C"/>
    <w:rsid w:val="007C2573"/>
    <w:rsid w:val="007C692A"/>
    <w:rsid w:val="007D449F"/>
    <w:rsid w:val="007D4770"/>
    <w:rsid w:val="007D4A16"/>
    <w:rsid w:val="007D6EAC"/>
    <w:rsid w:val="007E1125"/>
    <w:rsid w:val="0080110A"/>
    <w:rsid w:val="00815D1F"/>
    <w:rsid w:val="00831529"/>
    <w:rsid w:val="00831D7E"/>
    <w:rsid w:val="00851327"/>
    <w:rsid w:val="00880DA1"/>
    <w:rsid w:val="00881E78"/>
    <w:rsid w:val="00887C97"/>
    <w:rsid w:val="0089202F"/>
    <w:rsid w:val="00894E2B"/>
    <w:rsid w:val="00896DDE"/>
    <w:rsid w:val="008A785F"/>
    <w:rsid w:val="008B23B0"/>
    <w:rsid w:val="008C0C3D"/>
    <w:rsid w:val="008D4AE0"/>
    <w:rsid w:val="008F2E6F"/>
    <w:rsid w:val="008F68BA"/>
    <w:rsid w:val="008F6A02"/>
    <w:rsid w:val="009043D1"/>
    <w:rsid w:val="00923CF9"/>
    <w:rsid w:val="0092614A"/>
    <w:rsid w:val="00930A8D"/>
    <w:rsid w:val="00937ECD"/>
    <w:rsid w:val="00942BE3"/>
    <w:rsid w:val="009519D8"/>
    <w:rsid w:val="00964ACC"/>
    <w:rsid w:val="00975CB0"/>
    <w:rsid w:val="00985218"/>
    <w:rsid w:val="00990BC0"/>
    <w:rsid w:val="00994215"/>
    <w:rsid w:val="00994B5E"/>
    <w:rsid w:val="009B3AA1"/>
    <w:rsid w:val="009B6B80"/>
    <w:rsid w:val="009C2726"/>
    <w:rsid w:val="009C57E2"/>
    <w:rsid w:val="009C747B"/>
    <w:rsid w:val="009E5457"/>
    <w:rsid w:val="009F176D"/>
    <w:rsid w:val="00A01144"/>
    <w:rsid w:val="00A053CC"/>
    <w:rsid w:val="00A11BD4"/>
    <w:rsid w:val="00A13A89"/>
    <w:rsid w:val="00A15793"/>
    <w:rsid w:val="00A16A2C"/>
    <w:rsid w:val="00A25FB3"/>
    <w:rsid w:val="00A31995"/>
    <w:rsid w:val="00A3249F"/>
    <w:rsid w:val="00A34F38"/>
    <w:rsid w:val="00A37A94"/>
    <w:rsid w:val="00A44D6E"/>
    <w:rsid w:val="00A4738D"/>
    <w:rsid w:val="00A53564"/>
    <w:rsid w:val="00A5493D"/>
    <w:rsid w:val="00A55657"/>
    <w:rsid w:val="00A607C0"/>
    <w:rsid w:val="00A60C97"/>
    <w:rsid w:val="00A614B2"/>
    <w:rsid w:val="00A675D4"/>
    <w:rsid w:val="00A67DFF"/>
    <w:rsid w:val="00A71337"/>
    <w:rsid w:val="00A7200E"/>
    <w:rsid w:val="00A757F0"/>
    <w:rsid w:val="00A81799"/>
    <w:rsid w:val="00A8311E"/>
    <w:rsid w:val="00A913BD"/>
    <w:rsid w:val="00A9556E"/>
    <w:rsid w:val="00AA2C6B"/>
    <w:rsid w:val="00AC7AD0"/>
    <w:rsid w:val="00AD2DF3"/>
    <w:rsid w:val="00AD3CCA"/>
    <w:rsid w:val="00AD73C2"/>
    <w:rsid w:val="00AF21B5"/>
    <w:rsid w:val="00AF43B7"/>
    <w:rsid w:val="00AF7818"/>
    <w:rsid w:val="00B04271"/>
    <w:rsid w:val="00B07498"/>
    <w:rsid w:val="00B1261D"/>
    <w:rsid w:val="00B145E7"/>
    <w:rsid w:val="00B16493"/>
    <w:rsid w:val="00B313BB"/>
    <w:rsid w:val="00B37482"/>
    <w:rsid w:val="00B40013"/>
    <w:rsid w:val="00B40DF8"/>
    <w:rsid w:val="00B50CA6"/>
    <w:rsid w:val="00B57727"/>
    <w:rsid w:val="00B60B68"/>
    <w:rsid w:val="00B65DBA"/>
    <w:rsid w:val="00B776F8"/>
    <w:rsid w:val="00B857CB"/>
    <w:rsid w:val="00B85CB5"/>
    <w:rsid w:val="00BA1586"/>
    <w:rsid w:val="00BA5716"/>
    <w:rsid w:val="00BB3DAF"/>
    <w:rsid w:val="00BB4324"/>
    <w:rsid w:val="00BD0AAA"/>
    <w:rsid w:val="00BD4FE0"/>
    <w:rsid w:val="00BD7FF5"/>
    <w:rsid w:val="00BE069D"/>
    <w:rsid w:val="00C0556C"/>
    <w:rsid w:val="00C26DE3"/>
    <w:rsid w:val="00C33591"/>
    <w:rsid w:val="00C4029E"/>
    <w:rsid w:val="00C41659"/>
    <w:rsid w:val="00C417A8"/>
    <w:rsid w:val="00C525D3"/>
    <w:rsid w:val="00C528FB"/>
    <w:rsid w:val="00C61AFF"/>
    <w:rsid w:val="00C61E61"/>
    <w:rsid w:val="00C701CA"/>
    <w:rsid w:val="00C814B0"/>
    <w:rsid w:val="00C865B6"/>
    <w:rsid w:val="00C931E1"/>
    <w:rsid w:val="00C96546"/>
    <w:rsid w:val="00CA307F"/>
    <w:rsid w:val="00CB33F1"/>
    <w:rsid w:val="00CC3245"/>
    <w:rsid w:val="00CC72E0"/>
    <w:rsid w:val="00CD6A8E"/>
    <w:rsid w:val="00CF0853"/>
    <w:rsid w:val="00CF73AD"/>
    <w:rsid w:val="00CF7C3E"/>
    <w:rsid w:val="00CF7D8B"/>
    <w:rsid w:val="00D04EE8"/>
    <w:rsid w:val="00D10095"/>
    <w:rsid w:val="00D1315F"/>
    <w:rsid w:val="00D1658C"/>
    <w:rsid w:val="00D32B56"/>
    <w:rsid w:val="00D37CB1"/>
    <w:rsid w:val="00D42B95"/>
    <w:rsid w:val="00D638F0"/>
    <w:rsid w:val="00D63AEC"/>
    <w:rsid w:val="00D67F51"/>
    <w:rsid w:val="00D71B82"/>
    <w:rsid w:val="00D777D0"/>
    <w:rsid w:val="00D808E2"/>
    <w:rsid w:val="00DA4F2C"/>
    <w:rsid w:val="00DB0BEB"/>
    <w:rsid w:val="00DB19E6"/>
    <w:rsid w:val="00DC1C49"/>
    <w:rsid w:val="00DC31F3"/>
    <w:rsid w:val="00DF6936"/>
    <w:rsid w:val="00E11DCB"/>
    <w:rsid w:val="00E3359A"/>
    <w:rsid w:val="00E45712"/>
    <w:rsid w:val="00E53B4E"/>
    <w:rsid w:val="00E71914"/>
    <w:rsid w:val="00E71A7C"/>
    <w:rsid w:val="00E832AC"/>
    <w:rsid w:val="00E84F68"/>
    <w:rsid w:val="00E94FE1"/>
    <w:rsid w:val="00E956C5"/>
    <w:rsid w:val="00EA2C6C"/>
    <w:rsid w:val="00EA2CEC"/>
    <w:rsid w:val="00EB7DC1"/>
    <w:rsid w:val="00EC1CA0"/>
    <w:rsid w:val="00EC430C"/>
    <w:rsid w:val="00EE02CE"/>
    <w:rsid w:val="00EE1415"/>
    <w:rsid w:val="00EE71DA"/>
    <w:rsid w:val="00F14874"/>
    <w:rsid w:val="00F2395E"/>
    <w:rsid w:val="00F40D93"/>
    <w:rsid w:val="00F43FF0"/>
    <w:rsid w:val="00F520CF"/>
    <w:rsid w:val="00F528C6"/>
    <w:rsid w:val="00F5663F"/>
    <w:rsid w:val="00F57377"/>
    <w:rsid w:val="00F754AC"/>
    <w:rsid w:val="00F819FD"/>
    <w:rsid w:val="00F87C6C"/>
    <w:rsid w:val="00FB093E"/>
    <w:rsid w:val="00FB5C8E"/>
    <w:rsid w:val="00FB79D0"/>
    <w:rsid w:val="00FC2F5A"/>
    <w:rsid w:val="00FD1040"/>
    <w:rsid w:val="00FE3F8F"/>
    <w:rsid w:val="00FE6501"/>
    <w:rsid w:val="00FF09DA"/>
    <w:rsid w:val="00FF32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1ACA050"/>
  <w15:docId w15:val="{DBA79427-49EE-4014-A7BD-86BE5176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LightList-Accent3">
    <w:name w:val="Light List Accent 3"/>
    <w:basedOn w:val="TableNormal"/>
    <w:uiPriority w:val="61"/>
    <w:rsid w:val="00615A8C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615A8C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ListParagraph">
    <w:name w:val="List Paragraph"/>
    <w:basedOn w:val="Normal"/>
    <w:uiPriority w:val="34"/>
    <w:qFormat/>
    <w:rsid w:val="0092614A"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rsid w:val="001F1F0E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F1F0E"/>
    <w:rPr>
      <w:rFonts w:eastAsia="SimSu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1F1F0E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F1F0E"/>
    <w:rPr>
      <w:rFonts w:eastAsia="SimSun" w:cs="Mangal"/>
      <w:kern w:val="1"/>
      <w:sz w:val="24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97836-BF8F-43B9-9B70-3C24C9AA0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4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Carolyn Murray</cp:lastModifiedBy>
  <cp:revision>28</cp:revision>
  <cp:lastPrinted>2017-10-03T00:32:00Z</cp:lastPrinted>
  <dcterms:created xsi:type="dcterms:W3CDTF">2022-05-02T04:32:00Z</dcterms:created>
  <dcterms:modified xsi:type="dcterms:W3CDTF">2022-06-07T19:05:00Z</dcterms:modified>
</cp:coreProperties>
</file>